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40BA7" w14:textId="70C3F96F" w:rsidR="00003BD8" w:rsidRPr="003C58A4" w:rsidRDefault="00A94F2F">
      <w:pPr>
        <w:rPr>
          <w:rFonts w:ascii="Calibri" w:hAnsi="Calibri" w:cs="Calibri"/>
          <w:b/>
          <w:bCs/>
          <w:sz w:val="28"/>
          <w:szCs w:val="28"/>
          <w:u w:val="single"/>
        </w:rPr>
      </w:pPr>
      <w:r w:rsidRPr="003C58A4">
        <w:rPr>
          <w:rFonts w:ascii="Calibri" w:hAnsi="Calibri" w:cs="Calibri"/>
          <w:b/>
          <w:bCs/>
          <w:sz w:val="28"/>
          <w:szCs w:val="28"/>
          <w:u w:val="single"/>
        </w:rPr>
        <w:t>Supplementary tables</w:t>
      </w:r>
    </w:p>
    <w:p w14:paraId="750B930A" w14:textId="0B9CC14D" w:rsidR="00FA497C" w:rsidRPr="00A94F2F" w:rsidRDefault="00FA497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table 1. Questionnaire about relevant</w:t>
      </w:r>
      <w:r w:rsidR="00992A69">
        <w:rPr>
          <w:rFonts w:ascii="Calibri" w:hAnsi="Calibri" w:cs="Calibri"/>
          <w:b/>
          <w:bCs/>
        </w:rPr>
        <w:t xml:space="preserve"> primary immunodeficiency</w:t>
      </w:r>
      <w:r>
        <w:rPr>
          <w:rFonts w:ascii="Calibri" w:hAnsi="Calibri" w:cs="Calibri"/>
          <w:b/>
          <w:bCs/>
        </w:rPr>
        <w:t xml:space="preserve"> </w:t>
      </w:r>
      <w:r w:rsidR="0062686B">
        <w:rPr>
          <w:rFonts w:ascii="Calibri" w:hAnsi="Calibri" w:cs="Calibri"/>
          <w:b/>
          <w:bCs/>
        </w:rPr>
        <w:t>(</w:t>
      </w:r>
      <w:r>
        <w:rPr>
          <w:rFonts w:ascii="Calibri" w:hAnsi="Calibri" w:cs="Calibri"/>
          <w:b/>
          <w:bCs/>
        </w:rPr>
        <w:t>PID</w:t>
      </w:r>
      <w:r w:rsidR="0062686B">
        <w:rPr>
          <w:rFonts w:ascii="Calibri" w:hAnsi="Calibri" w:cs="Calibri"/>
          <w:b/>
          <w:bCs/>
        </w:rPr>
        <w:t>)</w:t>
      </w:r>
      <w:r>
        <w:rPr>
          <w:rFonts w:ascii="Calibri" w:hAnsi="Calibri" w:cs="Calibri"/>
          <w:b/>
          <w:bCs/>
        </w:rPr>
        <w:t xml:space="preserve"> histor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075"/>
        <w:gridCol w:w="965"/>
      </w:tblGrid>
      <w:tr w:rsidR="007F79F7" w:rsidRPr="00266993" w14:paraId="70A0DAA4" w14:textId="77777777" w:rsidTr="00266993">
        <w:tc>
          <w:tcPr>
            <w:tcW w:w="9010" w:type="dxa"/>
            <w:gridSpan w:val="2"/>
          </w:tcPr>
          <w:p w14:paraId="019FF5AF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b/>
                <w:bCs/>
                <w:iCs/>
              </w:rPr>
            </w:pPr>
            <w:r w:rsidRPr="00FA497C">
              <w:rPr>
                <w:rFonts w:ascii="Calibri" w:hAnsi="Calibri" w:cs="Calibri"/>
                <w:b/>
                <w:bCs/>
                <w:iCs/>
              </w:rPr>
              <w:t>Do you have one or more of the following signs which are associated with an immunodeficiency</w:t>
            </w:r>
          </w:p>
        </w:tc>
      </w:tr>
      <w:tr w:rsidR="007F79F7" w:rsidRPr="00445A43" w14:paraId="3F85B18D" w14:textId="77777777" w:rsidTr="00266993">
        <w:tc>
          <w:tcPr>
            <w:tcW w:w="8075" w:type="dxa"/>
          </w:tcPr>
          <w:p w14:paraId="65F0BBE4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Recurrent (probable) bacterial infections?</w:t>
            </w:r>
          </w:p>
        </w:tc>
        <w:tc>
          <w:tcPr>
            <w:tcW w:w="935" w:type="dxa"/>
          </w:tcPr>
          <w:p w14:paraId="5F64F7DD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445A43" w14:paraId="65D826F7" w14:textId="77777777" w:rsidTr="00266993">
        <w:tc>
          <w:tcPr>
            <w:tcW w:w="8075" w:type="dxa"/>
          </w:tcPr>
          <w:p w14:paraId="06F94704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&gt; 8 upper respiratory tract infections per year?</w:t>
            </w:r>
          </w:p>
        </w:tc>
        <w:tc>
          <w:tcPr>
            <w:tcW w:w="935" w:type="dxa"/>
          </w:tcPr>
          <w:p w14:paraId="2426214C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445A43" w14:paraId="7857C320" w14:textId="77777777" w:rsidTr="00266993">
        <w:tc>
          <w:tcPr>
            <w:tcW w:w="8075" w:type="dxa"/>
          </w:tcPr>
          <w:p w14:paraId="305BC113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&gt;2 pneumonias per year?</w:t>
            </w:r>
          </w:p>
        </w:tc>
        <w:tc>
          <w:tcPr>
            <w:tcW w:w="935" w:type="dxa"/>
          </w:tcPr>
          <w:p w14:paraId="4B0ACC98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445A43" w14:paraId="4E1CE530" w14:textId="77777777" w:rsidTr="00266993">
        <w:tc>
          <w:tcPr>
            <w:tcW w:w="8075" w:type="dxa"/>
          </w:tcPr>
          <w:p w14:paraId="59E58FA5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&gt;1 serious invasive infection like meningitis, osteomyelitis (bone infection), pneumonia, sepsis?</w:t>
            </w:r>
          </w:p>
        </w:tc>
        <w:tc>
          <w:tcPr>
            <w:tcW w:w="935" w:type="dxa"/>
          </w:tcPr>
          <w:p w14:paraId="56C491DE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5AFD5297" w14:textId="77777777" w:rsidTr="00266993">
        <w:tc>
          <w:tcPr>
            <w:tcW w:w="8075" w:type="dxa"/>
          </w:tcPr>
          <w:p w14:paraId="45913FB9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Infections with atypical presentation, who are unusually serious, or do not respond to treatment?</w:t>
            </w:r>
          </w:p>
        </w:tc>
        <w:tc>
          <w:tcPr>
            <w:tcW w:w="935" w:type="dxa"/>
          </w:tcPr>
          <w:p w14:paraId="70467B83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5CFD5652" w14:textId="77777777" w:rsidTr="00266993">
        <w:tc>
          <w:tcPr>
            <w:tcW w:w="8075" w:type="dxa"/>
          </w:tcPr>
          <w:p w14:paraId="43564A64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Using antibiotics for &gt;2 months with (almost) no response?</w:t>
            </w:r>
          </w:p>
        </w:tc>
        <w:tc>
          <w:tcPr>
            <w:tcW w:w="935" w:type="dxa"/>
          </w:tcPr>
          <w:p w14:paraId="6070A881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700422C1" w14:textId="77777777" w:rsidTr="00266993">
        <w:tc>
          <w:tcPr>
            <w:tcW w:w="8075" w:type="dxa"/>
          </w:tcPr>
          <w:p w14:paraId="7DE5727C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Need of IV antibiotics to treat an infection?</w:t>
            </w:r>
          </w:p>
        </w:tc>
        <w:tc>
          <w:tcPr>
            <w:tcW w:w="935" w:type="dxa"/>
          </w:tcPr>
          <w:p w14:paraId="6665F20F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4004B135" w14:textId="77777777" w:rsidTr="00266993">
        <w:tc>
          <w:tcPr>
            <w:tcW w:w="8075" w:type="dxa"/>
          </w:tcPr>
          <w:p w14:paraId="69B6493C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Abscesses of internal organs?</w:t>
            </w:r>
          </w:p>
        </w:tc>
        <w:tc>
          <w:tcPr>
            <w:tcW w:w="935" w:type="dxa"/>
          </w:tcPr>
          <w:p w14:paraId="11247E0F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7A60BB57" w14:textId="77777777" w:rsidTr="00266993">
        <w:tc>
          <w:tcPr>
            <w:tcW w:w="8075" w:type="dxa"/>
          </w:tcPr>
          <w:p w14:paraId="0F0F1B18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Repeated abscesses of the skin?</w:t>
            </w:r>
          </w:p>
        </w:tc>
        <w:tc>
          <w:tcPr>
            <w:tcW w:w="935" w:type="dxa"/>
          </w:tcPr>
          <w:p w14:paraId="518F1D38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2C51578F" w14:textId="77777777" w:rsidTr="00266993">
        <w:tc>
          <w:tcPr>
            <w:tcW w:w="8075" w:type="dxa"/>
          </w:tcPr>
          <w:p w14:paraId="6BFFFC2D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Frequent yeast infections in mouth or mucous membranes that are hard to cure or recur quickly after stopping treatment?</w:t>
            </w:r>
          </w:p>
        </w:tc>
        <w:tc>
          <w:tcPr>
            <w:tcW w:w="935" w:type="dxa"/>
          </w:tcPr>
          <w:p w14:paraId="567A490D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3D0563A2" w14:textId="77777777" w:rsidTr="00266993">
        <w:tc>
          <w:tcPr>
            <w:tcW w:w="8075" w:type="dxa"/>
          </w:tcPr>
          <w:p w14:paraId="4798C8A3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Chronical or recurring episodes of diarrhea?</w:t>
            </w:r>
          </w:p>
        </w:tc>
        <w:tc>
          <w:tcPr>
            <w:tcW w:w="935" w:type="dxa"/>
          </w:tcPr>
          <w:p w14:paraId="4B55FE30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28550BAB" w14:textId="77777777" w:rsidTr="00266993">
        <w:tc>
          <w:tcPr>
            <w:tcW w:w="8075" w:type="dxa"/>
          </w:tcPr>
          <w:p w14:paraId="12CC22C8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Poor weight evolution, unexplained weight loss or delayed growth?</w:t>
            </w:r>
          </w:p>
        </w:tc>
        <w:tc>
          <w:tcPr>
            <w:tcW w:w="935" w:type="dxa"/>
          </w:tcPr>
          <w:p w14:paraId="3C5F1FD5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0C208E06" w14:textId="77777777" w:rsidTr="00266993">
        <w:tc>
          <w:tcPr>
            <w:tcW w:w="8075" w:type="dxa"/>
          </w:tcPr>
          <w:p w14:paraId="61AD5811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Family members with similar symptoms?</w:t>
            </w:r>
          </w:p>
        </w:tc>
        <w:tc>
          <w:tcPr>
            <w:tcW w:w="935" w:type="dxa"/>
          </w:tcPr>
          <w:p w14:paraId="52185FD0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35A0DCD2" w14:textId="77777777" w:rsidTr="00266993">
        <w:tc>
          <w:tcPr>
            <w:tcW w:w="8075" w:type="dxa"/>
          </w:tcPr>
          <w:p w14:paraId="57F53F64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Autoimmunity like thyroid disease, diabetes, autoimmune cytopenia, low blood cell counts, bowel diseases?</w:t>
            </w:r>
          </w:p>
        </w:tc>
        <w:tc>
          <w:tcPr>
            <w:tcW w:w="935" w:type="dxa"/>
          </w:tcPr>
          <w:p w14:paraId="768DB68B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38B1BFC8" w14:textId="77777777" w:rsidTr="00266993">
        <w:tc>
          <w:tcPr>
            <w:tcW w:w="8075" w:type="dxa"/>
          </w:tcPr>
          <w:p w14:paraId="77443489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Complications after a vaccination?</w:t>
            </w:r>
          </w:p>
        </w:tc>
        <w:tc>
          <w:tcPr>
            <w:tcW w:w="935" w:type="dxa"/>
          </w:tcPr>
          <w:p w14:paraId="0EA05A38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4D764188" w14:textId="77777777" w:rsidTr="00266993">
        <w:tc>
          <w:tcPr>
            <w:tcW w:w="8075" w:type="dxa"/>
          </w:tcPr>
          <w:p w14:paraId="1617204B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Did a doctor ever found granulomas?</w:t>
            </w:r>
          </w:p>
        </w:tc>
        <w:tc>
          <w:tcPr>
            <w:tcW w:w="935" w:type="dxa"/>
          </w:tcPr>
          <w:p w14:paraId="103E9F69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6E67C90E" w14:textId="77777777" w:rsidTr="00266993">
        <w:tc>
          <w:tcPr>
            <w:tcW w:w="8075" w:type="dxa"/>
          </w:tcPr>
          <w:p w14:paraId="4CBCD5B2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Recurrent unexplained fevers?</w:t>
            </w:r>
          </w:p>
        </w:tc>
        <w:tc>
          <w:tcPr>
            <w:tcW w:w="935" w:type="dxa"/>
          </w:tcPr>
          <w:p w14:paraId="035EFEF6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  <w:tr w:rsidR="007F79F7" w:rsidRPr="00DC590E" w14:paraId="733B8882" w14:textId="77777777" w:rsidTr="00B24F0F">
        <w:trPr>
          <w:trHeight w:val="70"/>
        </w:trPr>
        <w:tc>
          <w:tcPr>
            <w:tcW w:w="8075" w:type="dxa"/>
          </w:tcPr>
          <w:p w14:paraId="1E9905F0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Unexplained lung damage on lung photos or CT scan?</w:t>
            </w:r>
          </w:p>
        </w:tc>
        <w:tc>
          <w:tcPr>
            <w:tcW w:w="935" w:type="dxa"/>
          </w:tcPr>
          <w:p w14:paraId="6F859895" w14:textId="77777777" w:rsidR="007F79F7" w:rsidRPr="00FA497C" w:rsidRDefault="007F79F7" w:rsidP="00266993">
            <w:pPr>
              <w:autoSpaceDE w:val="0"/>
              <w:adjustRightInd w:val="0"/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YES/NO</w:t>
            </w:r>
          </w:p>
        </w:tc>
      </w:tr>
    </w:tbl>
    <w:p w14:paraId="796D65A6" w14:textId="1363473C" w:rsidR="00FA497C" w:rsidRDefault="00FA497C" w:rsidP="00B24F0F">
      <w:pPr>
        <w:rPr>
          <w:b/>
          <w:bCs/>
        </w:rPr>
      </w:pPr>
      <w:r>
        <w:rPr>
          <w:b/>
          <w:bCs/>
        </w:rPr>
        <w:br w:type="page"/>
      </w:r>
    </w:p>
    <w:p w14:paraId="169B04D7" w14:textId="70870090" w:rsidR="005604D8" w:rsidRDefault="00B7325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Supplementary table 2. Questionnaire results of the non-affected family members</w:t>
      </w:r>
      <w:r w:rsidR="005604D8">
        <w:rPr>
          <w:rFonts w:ascii="Calibri" w:hAnsi="Calibri" w:cs="Calibri"/>
          <w:b/>
          <w:bCs/>
        </w:rPr>
        <w:t xml:space="preserve">. Family history negative (FH-) versus family history positive (FH+) </w:t>
      </w:r>
    </w:p>
    <w:tbl>
      <w:tblPr>
        <w:tblStyle w:val="Tabelraster"/>
        <w:tblW w:w="9455" w:type="dxa"/>
        <w:tblLook w:val="04A0" w:firstRow="1" w:lastRow="0" w:firstColumn="1" w:lastColumn="0" w:noHBand="0" w:noVBand="1"/>
      </w:tblPr>
      <w:tblGrid>
        <w:gridCol w:w="5665"/>
        <w:gridCol w:w="1260"/>
        <w:gridCol w:w="1350"/>
        <w:gridCol w:w="1180"/>
      </w:tblGrid>
      <w:tr w:rsidR="005604D8" w:rsidRPr="005604D8" w14:paraId="24443C6C" w14:textId="77777777" w:rsidTr="005604D8">
        <w:trPr>
          <w:trHeight w:val="300"/>
        </w:trPr>
        <w:tc>
          <w:tcPr>
            <w:tcW w:w="5665" w:type="dxa"/>
            <w:noWrap/>
            <w:hideMark/>
          </w:tcPr>
          <w:p w14:paraId="120844D5" w14:textId="77777777" w:rsidR="005604D8" w:rsidRPr="005604D8" w:rsidRDefault="005604D8" w:rsidP="005604D8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noWrap/>
            <w:hideMark/>
          </w:tcPr>
          <w:p w14:paraId="624556C0" w14:textId="7892ACF5" w:rsidR="005604D8" w:rsidRPr="005604D8" w:rsidRDefault="005604D8" w:rsidP="005604D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0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H-</w:t>
            </w:r>
          </w:p>
        </w:tc>
        <w:tc>
          <w:tcPr>
            <w:tcW w:w="1350" w:type="dxa"/>
            <w:noWrap/>
            <w:hideMark/>
          </w:tcPr>
          <w:p w14:paraId="191DE682" w14:textId="3ED8DED3" w:rsidR="005604D8" w:rsidRPr="005604D8" w:rsidRDefault="005604D8" w:rsidP="005604D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0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H+</w:t>
            </w:r>
          </w:p>
        </w:tc>
        <w:tc>
          <w:tcPr>
            <w:tcW w:w="1180" w:type="dxa"/>
            <w:noWrap/>
            <w:hideMark/>
          </w:tcPr>
          <w:p w14:paraId="2B20CC24" w14:textId="2602F3A2" w:rsidR="005604D8" w:rsidRPr="005604D8" w:rsidRDefault="005604D8" w:rsidP="005604D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604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1916E0" w:rsidRPr="005604D8" w14:paraId="7F8E55A3" w14:textId="77777777" w:rsidTr="00D30C11">
        <w:trPr>
          <w:trHeight w:val="300"/>
        </w:trPr>
        <w:tc>
          <w:tcPr>
            <w:tcW w:w="5665" w:type="dxa"/>
            <w:noWrap/>
            <w:hideMark/>
          </w:tcPr>
          <w:p w14:paraId="68CECFAD" w14:textId="5A4944B3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noWrap/>
            <w:vAlign w:val="bottom"/>
            <w:hideMark/>
          </w:tcPr>
          <w:p w14:paraId="610214E2" w14:textId="0450654E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50" w:type="dxa"/>
            <w:noWrap/>
            <w:vAlign w:val="bottom"/>
            <w:hideMark/>
          </w:tcPr>
          <w:p w14:paraId="27E817AA" w14:textId="2A590203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80" w:type="dxa"/>
            <w:noWrap/>
            <w:vAlign w:val="bottom"/>
            <w:hideMark/>
          </w:tcPr>
          <w:p w14:paraId="0DE0AE60" w14:textId="77777777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916E0" w:rsidRPr="005604D8" w14:paraId="44DF24B9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12785A55" w14:textId="429FA6A1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 least one item answered with ‘Yes’</w:t>
            </w:r>
          </w:p>
        </w:tc>
        <w:tc>
          <w:tcPr>
            <w:tcW w:w="1260" w:type="dxa"/>
            <w:noWrap/>
            <w:vAlign w:val="center"/>
            <w:hideMark/>
          </w:tcPr>
          <w:p w14:paraId="2E2E3BFB" w14:textId="45953483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9 (32.1) </w:t>
            </w:r>
          </w:p>
        </w:tc>
        <w:tc>
          <w:tcPr>
            <w:tcW w:w="1350" w:type="dxa"/>
            <w:noWrap/>
            <w:vAlign w:val="center"/>
            <w:hideMark/>
          </w:tcPr>
          <w:p w14:paraId="3EBFE280" w14:textId="3897F3AF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 (61.5) </w:t>
            </w:r>
          </w:p>
        </w:tc>
        <w:tc>
          <w:tcPr>
            <w:tcW w:w="1180" w:type="dxa"/>
            <w:noWrap/>
            <w:vAlign w:val="center"/>
            <w:hideMark/>
          </w:tcPr>
          <w:p w14:paraId="62612BEE" w14:textId="7E7101D7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</w:tr>
      <w:tr w:rsidR="001916E0" w:rsidRPr="005604D8" w14:paraId="68C92683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3F90B030" w14:textId="6BE1D6D4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Recurrent (probable) bacterial infections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2CC3F941" w14:textId="05FFE8DE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(10.7) </w:t>
            </w:r>
          </w:p>
        </w:tc>
        <w:tc>
          <w:tcPr>
            <w:tcW w:w="1350" w:type="dxa"/>
            <w:noWrap/>
            <w:vAlign w:val="center"/>
            <w:hideMark/>
          </w:tcPr>
          <w:p w14:paraId="753E07F4" w14:textId="05200622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(15.4) </w:t>
            </w:r>
          </w:p>
        </w:tc>
        <w:tc>
          <w:tcPr>
            <w:tcW w:w="1180" w:type="dxa"/>
            <w:noWrap/>
            <w:vAlign w:val="center"/>
            <w:hideMark/>
          </w:tcPr>
          <w:p w14:paraId="67C41792" w14:textId="5060A33E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1916E0" w:rsidRPr="005604D8" w14:paraId="5432779C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07D74DB4" w14:textId="612F24E2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&gt; 8 upper respiratory tract infections per year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69CCAB42" w14:textId="035243CE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(10.7) </w:t>
            </w:r>
          </w:p>
        </w:tc>
        <w:tc>
          <w:tcPr>
            <w:tcW w:w="1350" w:type="dxa"/>
            <w:noWrap/>
            <w:vAlign w:val="center"/>
            <w:hideMark/>
          </w:tcPr>
          <w:p w14:paraId="6BD2FE02" w14:textId="320BAE07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(15.4) </w:t>
            </w:r>
          </w:p>
        </w:tc>
        <w:tc>
          <w:tcPr>
            <w:tcW w:w="1180" w:type="dxa"/>
            <w:noWrap/>
            <w:vAlign w:val="center"/>
            <w:hideMark/>
          </w:tcPr>
          <w:p w14:paraId="1867764F" w14:textId="26637165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1916E0" w:rsidRPr="005604D8" w14:paraId="52674977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2F237D61" w14:textId="6600FF25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&gt;2 pneumonias per year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7F8DC6AE" w14:textId="3FFDB695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(3.7) </w:t>
            </w:r>
          </w:p>
        </w:tc>
        <w:tc>
          <w:tcPr>
            <w:tcW w:w="1350" w:type="dxa"/>
            <w:noWrap/>
            <w:vAlign w:val="center"/>
            <w:hideMark/>
          </w:tcPr>
          <w:p w14:paraId="7D0BF63F" w14:textId="3A719270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180" w:type="dxa"/>
            <w:noWrap/>
            <w:vAlign w:val="center"/>
            <w:hideMark/>
          </w:tcPr>
          <w:p w14:paraId="4EF2C473" w14:textId="5001EA6F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1916E0" w:rsidRPr="005604D8" w14:paraId="17A29E78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5F7A4454" w14:textId="44E8891D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&gt;1 serious invasive infection like meningitis, osteomyelitis (bone infection), pneumonia, sepsis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709C2C25" w14:textId="712CFDCB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350" w:type="dxa"/>
            <w:noWrap/>
            <w:vAlign w:val="center"/>
            <w:hideMark/>
          </w:tcPr>
          <w:p w14:paraId="32567B48" w14:textId="1272C697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(15.4) </w:t>
            </w:r>
          </w:p>
        </w:tc>
        <w:tc>
          <w:tcPr>
            <w:tcW w:w="1180" w:type="dxa"/>
            <w:noWrap/>
            <w:vAlign w:val="center"/>
            <w:hideMark/>
          </w:tcPr>
          <w:p w14:paraId="3AC44BF4" w14:textId="748B8DBF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4A0E02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1916E0" w:rsidRPr="005604D8" w14:paraId="0D4ADB8F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54A6185E" w14:textId="7DC0E10F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Infections with atypical presentation, who are unusually serious, or do not respond to treatment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03019F86" w14:textId="7917E24E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(3.7) </w:t>
            </w:r>
          </w:p>
        </w:tc>
        <w:tc>
          <w:tcPr>
            <w:tcW w:w="1350" w:type="dxa"/>
            <w:noWrap/>
            <w:vAlign w:val="center"/>
            <w:hideMark/>
          </w:tcPr>
          <w:p w14:paraId="70519531" w14:textId="57DB4855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(7.7) </w:t>
            </w:r>
          </w:p>
        </w:tc>
        <w:tc>
          <w:tcPr>
            <w:tcW w:w="1180" w:type="dxa"/>
            <w:noWrap/>
            <w:vAlign w:val="center"/>
            <w:hideMark/>
          </w:tcPr>
          <w:p w14:paraId="04D57DE1" w14:textId="28C9C808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1916E0" w:rsidRPr="005604D8" w14:paraId="0B026CC2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0BD5C6FB" w14:textId="34582743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Using antibiotics for &gt;2 months with (almost) no response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233F5058" w14:textId="0C85813E" w:rsidR="001916E0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350" w:type="dxa"/>
            <w:noWrap/>
            <w:vAlign w:val="center"/>
            <w:hideMark/>
          </w:tcPr>
          <w:p w14:paraId="4EFA0C8B" w14:textId="5A74192B" w:rsidR="001916E0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180" w:type="dxa"/>
            <w:noWrap/>
            <w:vAlign w:val="center"/>
            <w:hideMark/>
          </w:tcPr>
          <w:p w14:paraId="69C022C2" w14:textId="58D72B59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05F36" w:rsidRPr="005604D8" w14:paraId="2B149D00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771300C0" w14:textId="1C92082A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Need of IV antibiotics to treat an infection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2F10C162" w14:textId="4E711EA6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4A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350" w:type="dxa"/>
            <w:noWrap/>
            <w:vAlign w:val="center"/>
            <w:hideMark/>
          </w:tcPr>
          <w:p w14:paraId="30D79B34" w14:textId="10367C23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374A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180" w:type="dxa"/>
            <w:noWrap/>
            <w:vAlign w:val="center"/>
            <w:hideMark/>
          </w:tcPr>
          <w:p w14:paraId="5A69E21F" w14:textId="51A6D816" w:rsidR="00005F36" w:rsidRPr="005604D8" w:rsidRDefault="00005F36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1916E0" w:rsidRPr="005604D8" w14:paraId="3E4E6CAD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50D7C564" w14:textId="7C83E73D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Abscesses of internal organs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00BC769B" w14:textId="6C307D5E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350" w:type="dxa"/>
            <w:noWrap/>
            <w:vAlign w:val="center"/>
            <w:hideMark/>
          </w:tcPr>
          <w:p w14:paraId="591ED3A7" w14:textId="6BFC2262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(7.7) </w:t>
            </w:r>
          </w:p>
        </w:tc>
        <w:tc>
          <w:tcPr>
            <w:tcW w:w="1180" w:type="dxa"/>
            <w:noWrap/>
            <w:vAlign w:val="center"/>
            <w:hideMark/>
          </w:tcPr>
          <w:p w14:paraId="0EAA821E" w14:textId="600BA742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4A0E0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05F36" w:rsidRPr="005604D8" w14:paraId="4E65D581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61ABF007" w14:textId="369C96EF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Repeated abscesses of the skin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1C242BD0" w14:textId="3CF0066A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458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350" w:type="dxa"/>
            <w:noWrap/>
            <w:vAlign w:val="center"/>
            <w:hideMark/>
          </w:tcPr>
          <w:p w14:paraId="32B19A4A" w14:textId="3F60A97D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B4582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180" w:type="dxa"/>
            <w:noWrap/>
            <w:vAlign w:val="center"/>
            <w:hideMark/>
          </w:tcPr>
          <w:p w14:paraId="6278C68C" w14:textId="494FEB69" w:rsidR="00005F36" w:rsidRPr="005604D8" w:rsidRDefault="00005F36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1916E0" w:rsidRPr="005604D8" w14:paraId="717A423C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33BC9E3D" w14:textId="194A243F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Frequent yeast infections in mouth or mucous membranes that are hard to cure or recur quickly after stopping treatment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660F64F9" w14:textId="4265031D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 (7.4) </w:t>
            </w:r>
          </w:p>
        </w:tc>
        <w:tc>
          <w:tcPr>
            <w:tcW w:w="1350" w:type="dxa"/>
            <w:noWrap/>
            <w:vAlign w:val="center"/>
            <w:hideMark/>
          </w:tcPr>
          <w:p w14:paraId="77A183FD" w14:textId="4E4AEAFE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180" w:type="dxa"/>
            <w:noWrap/>
            <w:vAlign w:val="center"/>
            <w:hideMark/>
          </w:tcPr>
          <w:p w14:paraId="0A517175" w14:textId="3A1C6C57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</w:t>
            </w:r>
            <w:r w:rsidR="004A0E02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1916E0" w:rsidRPr="005604D8" w14:paraId="0916BDB1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7A4BE27E" w14:textId="2F031C90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Chronical or recurring episodes of diarrhea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4C3CEECA" w14:textId="4B08B47C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350" w:type="dxa"/>
            <w:noWrap/>
            <w:vAlign w:val="center"/>
            <w:hideMark/>
          </w:tcPr>
          <w:p w14:paraId="58A18E54" w14:textId="7496EAC4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(7.7) </w:t>
            </w:r>
          </w:p>
        </w:tc>
        <w:tc>
          <w:tcPr>
            <w:tcW w:w="1180" w:type="dxa"/>
            <w:noWrap/>
            <w:vAlign w:val="center"/>
            <w:hideMark/>
          </w:tcPr>
          <w:p w14:paraId="48DE0947" w14:textId="6F750584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4A0E0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05F36" w:rsidRPr="005604D8" w14:paraId="401BDD3B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4877DB0F" w14:textId="2987788D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Poor weight evolution, unexplained weight loss or delayed growth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391BAB49" w14:textId="22F3B00C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A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350" w:type="dxa"/>
            <w:noWrap/>
            <w:vAlign w:val="center"/>
            <w:hideMark/>
          </w:tcPr>
          <w:p w14:paraId="7586EB61" w14:textId="418A4B2A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2F1A2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180" w:type="dxa"/>
            <w:noWrap/>
            <w:vAlign w:val="center"/>
            <w:hideMark/>
          </w:tcPr>
          <w:p w14:paraId="5400DC9A" w14:textId="185F2A9C" w:rsidR="00005F36" w:rsidRPr="005604D8" w:rsidRDefault="00005F36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1916E0" w:rsidRPr="005604D8" w14:paraId="3D1235C9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0802FFBF" w14:textId="27AD2959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Family members with similar symptoms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7619F7A8" w14:textId="575779B3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(3.7) </w:t>
            </w:r>
          </w:p>
        </w:tc>
        <w:tc>
          <w:tcPr>
            <w:tcW w:w="1350" w:type="dxa"/>
            <w:noWrap/>
            <w:vAlign w:val="center"/>
            <w:hideMark/>
          </w:tcPr>
          <w:p w14:paraId="5D3EEDDA" w14:textId="417383E8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(23.1) </w:t>
            </w:r>
          </w:p>
        </w:tc>
        <w:tc>
          <w:tcPr>
            <w:tcW w:w="1180" w:type="dxa"/>
            <w:noWrap/>
            <w:vAlign w:val="center"/>
            <w:hideMark/>
          </w:tcPr>
          <w:p w14:paraId="5237ADC5" w14:textId="776196D4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4A0E02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1916E0" w:rsidRPr="005604D8" w14:paraId="215B6790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7EA623FA" w14:textId="6C0249E1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Autoimmunity like thyroid disease, diabetes, autoimmune cytopenia, low blood cell counts, bowel diseases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46BF245B" w14:textId="64692129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(10.7) </w:t>
            </w:r>
          </w:p>
        </w:tc>
        <w:tc>
          <w:tcPr>
            <w:tcW w:w="1350" w:type="dxa"/>
            <w:noWrap/>
            <w:vAlign w:val="center"/>
            <w:hideMark/>
          </w:tcPr>
          <w:p w14:paraId="2DE29E89" w14:textId="01875FD1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 (23.1) </w:t>
            </w:r>
          </w:p>
        </w:tc>
        <w:tc>
          <w:tcPr>
            <w:tcW w:w="1180" w:type="dxa"/>
            <w:noWrap/>
            <w:vAlign w:val="center"/>
            <w:hideMark/>
          </w:tcPr>
          <w:p w14:paraId="69E8C1B0" w14:textId="75E44936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005F36" w:rsidRPr="005604D8" w14:paraId="2E61FA47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4AA0C4FF" w14:textId="5B3DE6C0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Complications after a vaccination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  <w:hideMark/>
          </w:tcPr>
          <w:p w14:paraId="14B241A2" w14:textId="7D3601A5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25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350" w:type="dxa"/>
            <w:noWrap/>
            <w:vAlign w:val="center"/>
            <w:hideMark/>
          </w:tcPr>
          <w:p w14:paraId="158C92E9" w14:textId="7B7E9B1A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F2590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180" w:type="dxa"/>
            <w:noWrap/>
            <w:vAlign w:val="center"/>
            <w:hideMark/>
          </w:tcPr>
          <w:p w14:paraId="4CECAAD1" w14:textId="343B010A" w:rsidR="00005F36" w:rsidRPr="005604D8" w:rsidRDefault="00005F36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1916E0" w:rsidRPr="005604D8" w14:paraId="5FD8E571" w14:textId="77777777" w:rsidTr="00005F36">
        <w:trPr>
          <w:trHeight w:val="300"/>
        </w:trPr>
        <w:tc>
          <w:tcPr>
            <w:tcW w:w="5665" w:type="dxa"/>
            <w:noWrap/>
          </w:tcPr>
          <w:p w14:paraId="2F940430" w14:textId="7378F81F" w:rsidR="001916E0" w:rsidRPr="00FA497C" w:rsidRDefault="001916E0" w:rsidP="001916E0">
            <w:pPr>
              <w:rPr>
                <w:rFonts w:ascii="Calibri" w:hAnsi="Calibri" w:cs="Calibri"/>
                <w:iCs/>
              </w:rPr>
            </w:pPr>
            <w:r w:rsidRPr="00FA497C">
              <w:rPr>
                <w:rFonts w:ascii="Calibri" w:hAnsi="Calibri" w:cs="Calibri"/>
                <w:iCs/>
              </w:rPr>
              <w:t>Did a doctor ever found granulomas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</w:tcPr>
          <w:p w14:paraId="5C717B61" w14:textId="1438DC53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(3.7) </w:t>
            </w:r>
          </w:p>
        </w:tc>
        <w:tc>
          <w:tcPr>
            <w:tcW w:w="1350" w:type="dxa"/>
            <w:noWrap/>
            <w:vAlign w:val="center"/>
          </w:tcPr>
          <w:p w14:paraId="08971F32" w14:textId="0ECA4A0C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180" w:type="dxa"/>
            <w:noWrap/>
            <w:vAlign w:val="center"/>
          </w:tcPr>
          <w:p w14:paraId="2894644F" w14:textId="51D982BE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</w:t>
            </w:r>
          </w:p>
        </w:tc>
      </w:tr>
      <w:tr w:rsidR="001916E0" w:rsidRPr="005604D8" w14:paraId="528EA8D5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7FCB5446" w14:textId="18C7DA12" w:rsidR="001916E0" w:rsidRPr="005604D8" w:rsidRDefault="001916E0" w:rsidP="001916E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Recurrent unexplained fevers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</w:tcPr>
          <w:p w14:paraId="366D0382" w14:textId="1D1D0C16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350" w:type="dxa"/>
            <w:noWrap/>
            <w:vAlign w:val="center"/>
          </w:tcPr>
          <w:p w14:paraId="0F2C524B" w14:textId="4BAEC871" w:rsidR="001916E0" w:rsidRPr="005604D8" w:rsidRDefault="001916E0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(7.7) </w:t>
            </w:r>
          </w:p>
        </w:tc>
        <w:tc>
          <w:tcPr>
            <w:tcW w:w="1180" w:type="dxa"/>
            <w:noWrap/>
            <w:vAlign w:val="center"/>
          </w:tcPr>
          <w:p w14:paraId="325DC656" w14:textId="2079A30B" w:rsidR="001916E0" w:rsidRPr="005604D8" w:rsidRDefault="001916E0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</w:t>
            </w:r>
            <w:r w:rsidR="004A0E02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005F36" w:rsidRPr="005604D8" w14:paraId="325DEC41" w14:textId="77777777" w:rsidTr="00005F36">
        <w:trPr>
          <w:trHeight w:val="300"/>
        </w:trPr>
        <w:tc>
          <w:tcPr>
            <w:tcW w:w="5665" w:type="dxa"/>
            <w:noWrap/>
            <w:hideMark/>
          </w:tcPr>
          <w:p w14:paraId="45EFDA2E" w14:textId="627442CB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A497C">
              <w:rPr>
                <w:rFonts w:ascii="Calibri" w:hAnsi="Calibri" w:cs="Calibri"/>
                <w:iCs/>
              </w:rPr>
              <w:t>Unexplained lung damage on lung photos or CT scan?</w:t>
            </w:r>
            <w:r>
              <w:rPr>
                <w:rFonts w:ascii="Calibri" w:hAnsi="Calibri" w:cs="Calibri"/>
                <w:iCs/>
              </w:rPr>
              <w:t xml:space="preserve"> – Yes: n (%)</w:t>
            </w:r>
          </w:p>
        </w:tc>
        <w:tc>
          <w:tcPr>
            <w:tcW w:w="1260" w:type="dxa"/>
            <w:noWrap/>
            <w:vAlign w:val="center"/>
          </w:tcPr>
          <w:p w14:paraId="1D91F8A5" w14:textId="3056E7F1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C2B0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350" w:type="dxa"/>
            <w:noWrap/>
            <w:vAlign w:val="center"/>
          </w:tcPr>
          <w:p w14:paraId="03FC94EE" w14:textId="36028BC0" w:rsidR="00005F36" w:rsidRPr="005604D8" w:rsidRDefault="00005F36" w:rsidP="00005F36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BC2B0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 (0.0) </w:t>
            </w:r>
          </w:p>
        </w:tc>
        <w:tc>
          <w:tcPr>
            <w:tcW w:w="1180" w:type="dxa"/>
            <w:noWrap/>
            <w:vAlign w:val="center"/>
            <w:hideMark/>
          </w:tcPr>
          <w:p w14:paraId="0BEA30C7" w14:textId="2CED674C" w:rsidR="00005F36" w:rsidRPr="005604D8" w:rsidRDefault="00005F36" w:rsidP="00005F3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</w:t>
            </w:r>
          </w:p>
        </w:tc>
      </w:tr>
    </w:tbl>
    <w:p w14:paraId="4B9B3C60" w14:textId="211DFDB6" w:rsidR="00B73250" w:rsidRDefault="00B7325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3C8E1056" w14:textId="7CC798B3" w:rsidR="00003BD8" w:rsidRPr="00C13E29" w:rsidRDefault="00C52002">
      <w:pPr>
        <w:rPr>
          <w:rFonts w:ascii="Calibri" w:hAnsi="Calibri" w:cs="Calibri"/>
        </w:rPr>
      </w:pPr>
      <w:r w:rsidRPr="00E32B39">
        <w:rPr>
          <w:rFonts w:ascii="Calibri" w:hAnsi="Calibri" w:cs="Calibri"/>
          <w:b/>
          <w:bCs/>
        </w:rPr>
        <w:lastRenderedPageBreak/>
        <w:t xml:space="preserve">Supplementary table </w:t>
      </w:r>
      <w:r w:rsidR="005604D8">
        <w:rPr>
          <w:rFonts w:ascii="Calibri" w:hAnsi="Calibri" w:cs="Calibri"/>
          <w:b/>
          <w:bCs/>
        </w:rPr>
        <w:t>3</w:t>
      </w:r>
      <w:r w:rsidR="00A70431" w:rsidRPr="00E32B39">
        <w:rPr>
          <w:rFonts w:ascii="Calibri" w:hAnsi="Calibri" w:cs="Calibri"/>
          <w:b/>
          <w:bCs/>
        </w:rPr>
        <w:t>-</w:t>
      </w:r>
      <w:r w:rsidR="005604D8">
        <w:rPr>
          <w:rFonts w:ascii="Calibri" w:hAnsi="Calibri" w:cs="Calibri"/>
          <w:b/>
          <w:bCs/>
        </w:rPr>
        <w:t>9</w:t>
      </w:r>
      <w:r w:rsidR="00A70431" w:rsidRPr="00E32B39">
        <w:rPr>
          <w:rFonts w:ascii="Calibri" w:hAnsi="Calibri" w:cs="Calibri"/>
          <w:b/>
          <w:bCs/>
        </w:rPr>
        <w:t xml:space="preserve">. </w:t>
      </w:r>
      <w:r w:rsidR="0062686B" w:rsidRPr="003C58A4">
        <w:rPr>
          <w:rFonts w:ascii="Calibri" w:hAnsi="Calibri" w:cs="Calibri"/>
          <w:b/>
          <w:bCs/>
        </w:rPr>
        <w:t xml:space="preserve">Characteristics and antibody levels </w:t>
      </w:r>
      <w:r w:rsidR="0062686B">
        <w:rPr>
          <w:rFonts w:ascii="Calibri" w:hAnsi="Calibri" w:cs="Calibri"/>
          <w:b/>
          <w:bCs/>
        </w:rPr>
        <w:t xml:space="preserve">in serum, saliva and mucosal lining fluid (MLF) </w:t>
      </w:r>
      <w:r w:rsidR="0062686B" w:rsidRPr="003C58A4">
        <w:rPr>
          <w:rFonts w:ascii="Calibri" w:hAnsi="Calibri" w:cs="Calibri"/>
          <w:b/>
          <w:bCs/>
        </w:rPr>
        <w:t>of</w:t>
      </w:r>
      <w:r w:rsidR="0062686B" w:rsidRPr="00E32B39">
        <w:rPr>
          <w:rFonts w:ascii="Calibri" w:hAnsi="Calibri" w:cs="Calibri"/>
          <w:b/>
          <w:bCs/>
        </w:rPr>
        <w:t xml:space="preserve"> </w:t>
      </w:r>
      <w:r w:rsidR="00A70431" w:rsidRPr="00E32B39">
        <w:rPr>
          <w:rFonts w:ascii="Calibri" w:hAnsi="Calibri" w:cs="Calibri"/>
          <w:b/>
          <w:bCs/>
        </w:rPr>
        <w:t xml:space="preserve">all families. </w:t>
      </w:r>
      <w:r w:rsidR="00A70431" w:rsidRPr="00E466C8">
        <w:rPr>
          <w:rFonts w:ascii="Calibri" w:hAnsi="Calibri" w:cs="Calibri"/>
        </w:rPr>
        <w:t xml:space="preserve">Families </w:t>
      </w:r>
      <w:r w:rsidR="0015289F">
        <w:rPr>
          <w:rFonts w:ascii="Calibri" w:hAnsi="Calibri" w:cs="Calibri"/>
        </w:rPr>
        <w:t>3</w:t>
      </w:r>
      <w:r w:rsidR="00E466C8" w:rsidRPr="00E466C8">
        <w:rPr>
          <w:rFonts w:ascii="Calibri" w:hAnsi="Calibri" w:cs="Calibri"/>
        </w:rPr>
        <w:t>-</w:t>
      </w:r>
      <w:r w:rsidR="0015289F">
        <w:rPr>
          <w:rFonts w:ascii="Calibri" w:hAnsi="Calibri" w:cs="Calibri"/>
        </w:rPr>
        <w:t>6</w:t>
      </w:r>
      <w:r w:rsidR="00A70431" w:rsidRPr="00E466C8">
        <w:rPr>
          <w:rFonts w:ascii="Calibri" w:hAnsi="Calibri" w:cs="Calibri"/>
        </w:rPr>
        <w:t xml:space="preserve"> are family history </w:t>
      </w:r>
      <w:r w:rsidR="00E466C8" w:rsidRPr="00E466C8">
        <w:rPr>
          <w:rFonts w:ascii="Calibri" w:hAnsi="Calibri" w:cs="Calibri"/>
        </w:rPr>
        <w:t xml:space="preserve">negative families. Families </w:t>
      </w:r>
      <w:r w:rsidR="0015289F">
        <w:rPr>
          <w:rFonts w:ascii="Calibri" w:hAnsi="Calibri" w:cs="Calibri"/>
        </w:rPr>
        <w:t>7</w:t>
      </w:r>
      <w:r w:rsidR="00E466C8" w:rsidRPr="00E466C8">
        <w:rPr>
          <w:rFonts w:ascii="Calibri" w:hAnsi="Calibri" w:cs="Calibri"/>
        </w:rPr>
        <w:t>-</w:t>
      </w:r>
      <w:r w:rsidR="0015289F">
        <w:rPr>
          <w:rFonts w:ascii="Calibri" w:hAnsi="Calibri" w:cs="Calibri"/>
        </w:rPr>
        <w:t>9</w:t>
      </w:r>
      <w:r w:rsidR="00E466C8" w:rsidRPr="00E466C8">
        <w:rPr>
          <w:rFonts w:ascii="Calibri" w:hAnsi="Calibri" w:cs="Calibri"/>
        </w:rPr>
        <w:t xml:space="preserve"> are family history positive families.</w:t>
      </w:r>
      <w:r w:rsidR="00E466C8">
        <w:rPr>
          <w:rFonts w:ascii="Calibri" w:hAnsi="Calibri" w:cs="Calibri"/>
          <w:b/>
          <w:bCs/>
        </w:rPr>
        <w:t xml:space="preserve"> </w:t>
      </w:r>
      <w:r w:rsidR="001F5F7F">
        <w:rPr>
          <w:rFonts w:ascii="Calibri" w:hAnsi="Calibri" w:cs="Calibri"/>
        </w:rPr>
        <w:t xml:space="preserve">URTI = upper respiratory tract infection. DM = Diabetes </w:t>
      </w:r>
      <w:r w:rsidR="007F3F6F">
        <w:rPr>
          <w:rFonts w:ascii="Calibri" w:hAnsi="Calibri" w:cs="Calibri"/>
        </w:rPr>
        <w:t>m</w:t>
      </w:r>
      <w:r w:rsidR="001F5F7F">
        <w:rPr>
          <w:rFonts w:ascii="Calibri" w:hAnsi="Calibri" w:cs="Calibri"/>
        </w:rPr>
        <w:t>e</w:t>
      </w:r>
      <w:r w:rsidR="004A720D">
        <w:rPr>
          <w:rFonts w:ascii="Calibri" w:hAnsi="Calibri" w:cs="Calibri"/>
        </w:rPr>
        <w:t>l</w:t>
      </w:r>
      <w:r w:rsidR="001F5F7F">
        <w:rPr>
          <w:rFonts w:ascii="Calibri" w:hAnsi="Calibri" w:cs="Calibri"/>
        </w:rPr>
        <w:t>litus</w:t>
      </w:r>
      <w:r w:rsidR="004A720D">
        <w:rPr>
          <w:rFonts w:ascii="Calibri" w:hAnsi="Calibri" w:cs="Calibri"/>
        </w:rPr>
        <w:t>.</w:t>
      </w:r>
      <w:r w:rsidR="00B4604F">
        <w:rPr>
          <w:rFonts w:ascii="Calibri" w:hAnsi="Calibri" w:cs="Calibri"/>
        </w:rPr>
        <w:t xml:space="preserve"> </w:t>
      </w:r>
      <w:r w:rsidR="00F61135">
        <w:rPr>
          <w:rFonts w:ascii="Calibri" w:hAnsi="Calibri" w:cs="Calibri"/>
        </w:rPr>
        <w:t>All serum antibodies were measured in the serum collected from the finger prick blood</w:t>
      </w:r>
      <w:r w:rsidR="00C76FF8">
        <w:rPr>
          <w:rFonts w:ascii="Calibri" w:hAnsi="Calibri" w:cs="Calibri"/>
        </w:rPr>
        <w:t xml:space="preserve"> during the study</w:t>
      </w:r>
      <w:r w:rsidR="00F61135">
        <w:rPr>
          <w:rFonts w:ascii="Calibri" w:hAnsi="Calibri" w:cs="Calibri"/>
        </w:rPr>
        <w:t xml:space="preserve">. </w:t>
      </w:r>
      <w:r w:rsidR="001F5F7F">
        <w:rPr>
          <w:rFonts w:ascii="Calibri" w:hAnsi="Calibri" w:cs="Calibri"/>
        </w:rPr>
        <w:t xml:space="preserve"> </w:t>
      </w:r>
      <w:r w:rsidR="00AF58BE">
        <w:rPr>
          <w:rFonts w:ascii="Calibri" w:hAnsi="Calibri" w:cs="Calibri"/>
        </w:rPr>
        <w:t xml:space="preserve">^ insufficient material for analysis, </w:t>
      </w:r>
      <w:r w:rsidR="00AF58BE">
        <w:rPr>
          <w:rFonts w:ascii="Calibri" w:hAnsi="Calibri" w:cs="Calibri"/>
          <w:vertAlign w:val="superscript"/>
        </w:rPr>
        <w:t>+</w:t>
      </w:r>
      <w:r w:rsidR="00AF58BE">
        <w:rPr>
          <w:rFonts w:ascii="Calibri" w:hAnsi="Calibri" w:cs="Calibri"/>
        </w:rPr>
        <w:t xml:space="preserve"> no sample received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60"/>
        <w:gridCol w:w="1136"/>
        <w:gridCol w:w="1810"/>
        <w:gridCol w:w="1590"/>
      </w:tblGrid>
      <w:tr w:rsidR="00526B8D" w:rsidRPr="00EA6E7D" w14:paraId="56CF8C29" w14:textId="7B224F83" w:rsidTr="00EA6E7D">
        <w:trPr>
          <w:trHeight w:val="314"/>
        </w:trPr>
        <w:tc>
          <w:tcPr>
            <w:tcW w:w="2160" w:type="dxa"/>
          </w:tcPr>
          <w:p w14:paraId="42D0FC94" w14:textId="46D505E8" w:rsidR="00526B8D" w:rsidRPr="00EA6E7D" w:rsidRDefault="00526B8D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</w:rPr>
              <w:t xml:space="preserve">Family </w:t>
            </w:r>
            <w:r w:rsidR="0015289F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1136" w:type="dxa"/>
          </w:tcPr>
          <w:p w14:paraId="667698C6" w14:textId="2B519540" w:rsidR="00526B8D" w:rsidRPr="00EA6E7D" w:rsidRDefault="00526B8D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Index</w:t>
            </w:r>
            <w:r w:rsidR="00111F24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girl)</w:t>
            </w:r>
          </w:p>
        </w:tc>
        <w:tc>
          <w:tcPr>
            <w:tcW w:w="1810" w:type="dxa"/>
          </w:tcPr>
          <w:p w14:paraId="6ECFCA0E" w14:textId="23E0AB2B" w:rsidR="00526B8D" w:rsidRPr="00EA6E7D" w:rsidRDefault="00526B8D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Father</w:t>
            </w:r>
          </w:p>
        </w:tc>
        <w:tc>
          <w:tcPr>
            <w:tcW w:w="1590" w:type="dxa"/>
          </w:tcPr>
          <w:p w14:paraId="34876B08" w14:textId="2E9E9581" w:rsidR="00526B8D" w:rsidRPr="00EA6E7D" w:rsidRDefault="00526B8D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Mother</w:t>
            </w:r>
          </w:p>
        </w:tc>
      </w:tr>
      <w:tr w:rsidR="00C52002" w:rsidRPr="00EA6E7D" w14:paraId="47A03AEA" w14:textId="77777777" w:rsidTr="00675EA7">
        <w:trPr>
          <w:trHeight w:val="263"/>
        </w:trPr>
        <w:tc>
          <w:tcPr>
            <w:tcW w:w="6696" w:type="dxa"/>
            <w:gridSpan w:val="4"/>
          </w:tcPr>
          <w:p w14:paraId="04262D30" w14:textId="60593565" w:rsidR="00C52002" w:rsidRPr="00EA6E7D" w:rsidRDefault="00C52002" w:rsidP="00675EA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</w:t>
            </w:r>
          </w:p>
        </w:tc>
      </w:tr>
      <w:tr w:rsidR="00526B8D" w:rsidRPr="00EA6E7D" w14:paraId="053B240D" w14:textId="1B29F456" w:rsidTr="00526B8D">
        <w:trPr>
          <w:trHeight w:val="263"/>
        </w:trPr>
        <w:tc>
          <w:tcPr>
            <w:tcW w:w="2160" w:type="dxa"/>
          </w:tcPr>
          <w:p w14:paraId="0D0185C1" w14:textId="650123E0" w:rsidR="00526B8D" w:rsidRPr="00EA6E7D" w:rsidRDefault="00526B8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136" w:type="dxa"/>
          </w:tcPr>
          <w:p w14:paraId="0E74F7C9" w14:textId="45C8846B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10" w:type="dxa"/>
          </w:tcPr>
          <w:p w14:paraId="3852961D" w14:textId="34D4BE54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1590" w:type="dxa"/>
          </w:tcPr>
          <w:p w14:paraId="5355A3EF" w14:textId="0456349E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</w:tr>
      <w:tr w:rsidR="00526B8D" w:rsidRPr="00EA6E7D" w14:paraId="4F92B62B" w14:textId="460200D3" w:rsidTr="00526B8D">
        <w:trPr>
          <w:trHeight w:val="263"/>
        </w:trPr>
        <w:tc>
          <w:tcPr>
            <w:tcW w:w="2160" w:type="dxa"/>
          </w:tcPr>
          <w:p w14:paraId="49F723C9" w14:textId="237BA538" w:rsidR="00526B8D" w:rsidRPr="00EA6E7D" w:rsidRDefault="00526B8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136" w:type="dxa"/>
          </w:tcPr>
          <w:p w14:paraId="2924A598" w14:textId="5EAC4187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CVID</w:t>
            </w:r>
          </w:p>
        </w:tc>
        <w:tc>
          <w:tcPr>
            <w:tcW w:w="1810" w:type="dxa"/>
          </w:tcPr>
          <w:p w14:paraId="7DF18E4F" w14:textId="7A2D49F7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90" w:type="dxa"/>
          </w:tcPr>
          <w:p w14:paraId="36ED6197" w14:textId="367B8E41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526B8D" w:rsidRPr="00EA6E7D" w14:paraId="7F12B4B8" w14:textId="595C2681" w:rsidTr="00526B8D">
        <w:trPr>
          <w:trHeight w:val="263"/>
        </w:trPr>
        <w:tc>
          <w:tcPr>
            <w:tcW w:w="2160" w:type="dxa"/>
          </w:tcPr>
          <w:p w14:paraId="4B792436" w14:textId="759210FE" w:rsidR="00526B8D" w:rsidRPr="00EA6E7D" w:rsidRDefault="00526B8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Therapy</w:t>
            </w:r>
          </w:p>
        </w:tc>
        <w:tc>
          <w:tcPr>
            <w:tcW w:w="1136" w:type="dxa"/>
          </w:tcPr>
          <w:p w14:paraId="016F08D5" w14:textId="4BFE1A08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IVIG</w:t>
            </w:r>
          </w:p>
        </w:tc>
        <w:tc>
          <w:tcPr>
            <w:tcW w:w="1810" w:type="dxa"/>
          </w:tcPr>
          <w:p w14:paraId="1BB2855C" w14:textId="6AB828A8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90" w:type="dxa"/>
          </w:tcPr>
          <w:p w14:paraId="2AB2D3D2" w14:textId="35FCB349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526B8D" w:rsidRPr="00EA6E7D" w14:paraId="7433FDBF" w14:textId="5BD30570" w:rsidTr="00526B8D">
        <w:trPr>
          <w:trHeight w:val="263"/>
        </w:trPr>
        <w:tc>
          <w:tcPr>
            <w:tcW w:w="2160" w:type="dxa"/>
          </w:tcPr>
          <w:p w14:paraId="0B364E22" w14:textId="7408D87D" w:rsidR="00526B8D" w:rsidRPr="00EA6E7D" w:rsidRDefault="00526B8D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1136" w:type="dxa"/>
          </w:tcPr>
          <w:p w14:paraId="3D603576" w14:textId="77777777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10" w:type="dxa"/>
          </w:tcPr>
          <w:p w14:paraId="2EEFB1CE" w14:textId="2C75E408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Granulomas</w:t>
            </w:r>
          </w:p>
        </w:tc>
        <w:tc>
          <w:tcPr>
            <w:tcW w:w="1590" w:type="dxa"/>
          </w:tcPr>
          <w:p w14:paraId="3C84FFAE" w14:textId="360B77B7" w:rsidR="00526B8D" w:rsidRPr="00EA6E7D" w:rsidRDefault="00526B8D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 xml:space="preserve">&gt;8 URTIs; </w:t>
            </w:r>
            <w:r w:rsidR="001C2E56" w:rsidRPr="00EA6E7D">
              <w:rPr>
                <w:rFonts w:ascii="Calibri" w:hAnsi="Calibri" w:cs="Calibri"/>
                <w:sz w:val="20"/>
                <w:szCs w:val="20"/>
              </w:rPr>
              <w:t>recurrent</w:t>
            </w:r>
            <w:r w:rsidRPr="00EA6E7D">
              <w:rPr>
                <w:rFonts w:ascii="Calibri" w:hAnsi="Calibri" w:cs="Calibri"/>
                <w:sz w:val="20"/>
                <w:szCs w:val="20"/>
              </w:rPr>
              <w:t xml:space="preserve"> infections; diarrhea; auto-immunity</w:t>
            </w:r>
          </w:p>
        </w:tc>
      </w:tr>
      <w:tr w:rsidR="00C52002" w:rsidRPr="00EA6E7D" w14:paraId="6FAD2F6D" w14:textId="77777777" w:rsidTr="00675EA7">
        <w:trPr>
          <w:trHeight w:val="263"/>
        </w:trPr>
        <w:tc>
          <w:tcPr>
            <w:tcW w:w="6696" w:type="dxa"/>
            <w:gridSpan w:val="4"/>
          </w:tcPr>
          <w:p w14:paraId="51597368" w14:textId="330903E8" w:rsidR="00C52002" w:rsidRPr="00EA6E7D" w:rsidRDefault="00C52002" w:rsidP="00675EA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Antibody levels</w:t>
            </w:r>
            <w:r w:rsidR="00D872C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g/ml)</w:t>
            </w:r>
          </w:p>
        </w:tc>
      </w:tr>
      <w:tr w:rsidR="00A05AB2" w:rsidRPr="00EA6E7D" w14:paraId="4A312EA1" w14:textId="2C3FB80E" w:rsidTr="00983557">
        <w:trPr>
          <w:trHeight w:val="263"/>
        </w:trPr>
        <w:tc>
          <w:tcPr>
            <w:tcW w:w="2160" w:type="dxa"/>
          </w:tcPr>
          <w:p w14:paraId="17389978" w14:textId="081B268D" w:rsidR="00A05AB2" w:rsidRPr="00EA6E7D" w:rsidRDefault="00A05AB2" w:rsidP="00A05AB2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Seru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IgG</w:t>
            </w:r>
          </w:p>
        </w:tc>
        <w:tc>
          <w:tcPr>
            <w:tcW w:w="1136" w:type="dxa"/>
            <w:vAlign w:val="bottom"/>
          </w:tcPr>
          <w:p w14:paraId="71644F88" w14:textId="06E5A787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07E+07</w:t>
            </w:r>
          </w:p>
        </w:tc>
        <w:tc>
          <w:tcPr>
            <w:tcW w:w="1810" w:type="dxa"/>
            <w:vAlign w:val="bottom"/>
          </w:tcPr>
          <w:p w14:paraId="304C046D" w14:textId="68769B74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18E+07</w:t>
            </w:r>
          </w:p>
        </w:tc>
        <w:tc>
          <w:tcPr>
            <w:tcW w:w="1590" w:type="dxa"/>
            <w:vAlign w:val="bottom"/>
          </w:tcPr>
          <w:p w14:paraId="6F52925A" w14:textId="2E8F7910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4.27E+06</w:t>
            </w:r>
          </w:p>
        </w:tc>
      </w:tr>
      <w:tr w:rsidR="00A05AB2" w:rsidRPr="00EA6E7D" w14:paraId="4A9BBF95" w14:textId="26B8B304" w:rsidTr="00983557">
        <w:trPr>
          <w:trHeight w:val="263"/>
        </w:trPr>
        <w:tc>
          <w:tcPr>
            <w:tcW w:w="2160" w:type="dxa"/>
          </w:tcPr>
          <w:p w14:paraId="7CC9DDCE" w14:textId="025FBED5" w:rsidR="00A05AB2" w:rsidRPr="00EA6E7D" w:rsidRDefault="00A05AB2" w:rsidP="00A05AB2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="00675EA7">
              <w:rPr>
                <w:rFonts w:ascii="Calibri" w:hAnsi="Calibri" w:cs="Calibri"/>
                <w:b/>
                <w:bCs/>
                <w:sz w:val="20"/>
                <w:szCs w:val="20"/>
              </w:rPr>
              <w:t>eru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IgA</w:t>
            </w:r>
          </w:p>
        </w:tc>
        <w:tc>
          <w:tcPr>
            <w:tcW w:w="1136" w:type="dxa"/>
            <w:vAlign w:val="bottom"/>
          </w:tcPr>
          <w:p w14:paraId="674F2710" w14:textId="512416D4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4.97E+05</w:t>
            </w:r>
          </w:p>
        </w:tc>
        <w:tc>
          <w:tcPr>
            <w:tcW w:w="1810" w:type="dxa"/>
            <w:vAlign w:val="bottom"/>
          </w:tcPr>
          <w:p w14:paraId="629A7AFC" w14:textId="708CAFCF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2.12E+06</w:t>
            </w:r>
          </w:p>
        </w:tc>
        <w:tc>
          <w:tcPr>
            <w:tcW w:w="1590" w:type="dxa"/>
            <w:vAlign w:val="bottom"/>
          </w:tcPr>
          <w:p w14:paraId="5B6CFE25" w14:textId="60418E82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2.83E+06</w:t>
            </w:r>
          </w:p>
        </w:tc>
      </w:tr>
      <w:tr w:rsidR="00A05AB2" w:rsidRPr="00EA6E7D" w14:paraId="6D87FE4F" w14:textId="7CBC3CA5" w:rsidTr="00983557">
        <w:trPr>
          <w:trHeight w:val="263"/>
        </w:trPr>
        <w:tc>
          <w:tcPr>
            <w:tcW w:w="2160" w:type="dxa"/>
          </w:tcPr>
          <w:p w14:paraId="6417727C" w14:textId="09E1A3CE" w:rsidR="00A05AB2" w:rsidRPr="00675EA7" w:rsidRDefault="00675EA7" w:rsidP="00675EA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liva IgG/IgA</w:t>
            </w:r>
          </w:p>
        </w:tc>
        <w:tc>
          <w:tcPr>
            <w:tcW w:w="1136" w:type="dxa"/>
            <w:vAlign w:val="bottom"/>
          </w:tcPr>
          <w:p w14:paraId="728FE5EC" w14:textId="1F801E6F" w:rsidR="00A05AB2" w:rsidRPr="006C125A" w:rsidRDefault="00675EA7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AF58BE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810" w:type="dxa"/>
            <w:vAlign w:val="bottom"/>
          </w:tcPr>
          <w:p w14:paraId="157477A3" w14:textId="501CB149" w:rsidR="00A05AB2" w:rsidRPr="006C125A" w:rsidRDefault="00675EA7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AF58BE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590" w:type="dxa"/>
            <w:vAlign w:val="bottom"/>
          </w:tcPr>
          <w:p w14:paraId="301E6715" w14:textId="316F101B" w:rsidR="00A05AB2" w:rsidRPr="006C125A" w:rsidRDefault="00675EA7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 xml:space="preserve">Missing </w:t>
            </w:r>
            <w:r w:rsidR="00AF58BE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</w:tr>
      <w:tr w:rsidR="00A05AB2" w:rsidRPr="00EA6E7D" w14:paraId="098E3DFE" w14:textId="77777777" w:rsidTr="00983557">
        <w:trPr>
          <w:trHeight w:val="263"/>
        </w:trPr>
        <w:tc>
          <w:tcPr>
            <w:tcW w:w="2160" w:type="dxa"/>
          </w:tcPr>
          <w:p w14:paraId="29045B13" w14:textId="5BD32CE1" w:rsidR="00A05AB2" w:rsidRPr="00EA6E7D" w:rsidRDefault="00675EA7" w:rsidP="00A05A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LF IgG</w:t>
            </w:r>
          </w:p>
        </w:tc>
        <w:tc>
          <w:tcPr>
            <w:tcW w:w="1136" w:type="dxa"/>
            <w:vAlign w:val="bottom"/>
          </w:tcPr>
          <w:p w14:paraId="2726B395" w14:textId="4E050A3C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5.22E+04</w:t>
            </w:r>
          </w:p>
        </w:tc>
        <w:tc>
          <w:tcPr>
            <w:tcW w:w="1810" w:type="dxa"/>
            <w:vAlign w:val="bottom"/>
          </w:tcPr>
          <w:p w14:paraId="12C42024" w14:textId="3266870D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64E+04</w:t>
            </w:r>
          </w:p>
        </w:tc>
        <w:tc>
          <w:tcPr>
            <w:tcW w:w="1590" w:type="dxa"/>
            <w:vAlign w:val="bottom"/>
          </w:tcPr>
          <w:p w14:paraId="0911C3B9" w14:textId="2257BCBD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05E+04</w:t>
            </w:r>
          </w:p>
        </w:tc>
      </w:tr>
      <w:tr w:rsidR="00A05AB2" w:rsidRPr="00EA6E7D" w14:paraId="4E4994FE" w14:textId="77777777" w:rsidTr="00983557">
        <w:trPr>
          <w:trHeight w:val="263"/>
        </w:trPr>
        <w:tc>
          <w:tcPr>
            <w:tcW w:w="2160" w:type="dxa"/>
          </w:tcPr>
          <w:p w14:paraId="215B4521" w14:textId="0332433E" w:rsidR="00A05AB2" w:rsidRPr="00EA6E7D" w:rsidRDefault="00675EA7" w:rsidP="00A05AB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LF IgA</w:t>
            </w:r>
          </w:p>
        </w:tc>
        <w:tc>
          <w:tcPr>
            <w:tcW w:w="1136" w:type="dxa"/>
            <w:vAlign w:val="bottom"/>
          </w:tcPr>
          <w:p w14:paraId="4577C899" w14:textId="1AF06F49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5.93E+05</w:t>
            </w:r>
          </w:p>
        </w:tc>
        <w:tc>
          <w:tcPr>
            <w:tcW w:w="1810" w:type="dxa"/>
            <w:vAlign w:val="bottom"/>
          </w:tcPr>
          <w:p w14:paraId="1F57659C" w14:textId="14EA0815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37E+05</w:t>
            </w:r>
          </w:p>
        </w:tc>
        <w:tc>
          <w:tcPr>
            <w:tcW w:w="1590" w:type="dxa"/>
            <w:vAlign w:val="bottom"/>
          </w:tcPr>
          <w:p w14:paraId="76E1C4D8" w14:textId="7144C8D2" w:rsidR="00A05AB2" w:rsidRPr="006C125A" w:rsidRDefault="00A05AB2" w:rsidP="00A05AB2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57E+05</w:t>
            </w:r>
          </w:p>
        </w:tc>
      </w:tr>
    </w:tbl>
    <w:p w14:paraId="243B9A77" w14:textId="77777777" w:rsidR="00C9652A" w:rsidRPr="00EA6E7D" w:rsidRDefault="00C9652A">
      <w:pPr>
        <w:rPr>
          <w:rFonts w:ascii="Calibri" w:hAnsi="Calibri" w:cs="Calibri"/>
          <w:sz w:val="21"/>
          <w:szCs w:val="21"/>
        </w:rPr>
      </w:pPr>
    </w:p>
    <w:p w14:paraId="30D9C56B" w14:textId="77777777" w:rsidR="00B2652C" w:rsidRPr="00EA6E7D" w:rsidRDefault="00B2652C">
      <w:pPr>
        <w:rPr>
          <w:rFonts w:ascii="Calibri" w:hAnsi="Calibri" w:cs="Calibri"/>
          <w:sz w:val="21"/>
          <w:szCs w:val="21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96"/>
        <w:gridCol w:w="896"/>
        <w:gridCol w:w="1007"/>
        <w:gridCol w:w="896"/>
        <w:gridCol w:w="1343"/>
        <w:gridCol w:w="1229"/>
        <w:gridCol w:w="1229"/>
        <w:gridCol w:w="1343"/>
      </w:tblGrid>
      <w:tr w:rsidR="00BF42F8" w:rsidRPr="00EA6E7D" w14:paraId="1F15BE99" w14:textId="0144095B" w:rsidTr="00AF58BE">
        <w:trPr>
          <w:trHeight w:val="549"/>
        </w:trPr>
        <w:tc>
          <w:tcPr>
            <w:tcW w:w="1396" w:type="dxa"/>
          </w:tcPr>
          <w:p w14:paraId="50E369FE" w14:textId="2BDD51C0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</w:rPr>
              <w:t xml:space="preserve">Family </w:t>
            </w:r>
            <w:r w:rsidR="0015289F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896" w:type="dxa"/>
          </w:tcPr>
          <w:p w14:paraId="2CB3B491" w14:textId="77777777" w:rsidR="00BF42F8" w:rsidRDefault="00BF42F8" w:rsidP="00BB6F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Index</w:t>
            </w:r>
          </w:p>
          <w:p w14:paraId="3F661ABA" w14:textId="686C0D34" w:rsidR="00111F24" w:rsidRPr="00111F24" w:rsidRDefault="00111F24" w:rsidP="00BB6F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girl)</w:t>
            </w:r>
          </w:p>
        </w:tc>
        <w:tc>
          <w:tcPr>
            <w:tcW w:w="1007" w:type="dxa"/>
          </w:tcPr>
          <w:p w14:paraId="4B1C2929" w14:textId="75C02560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ther</w:t>
            </w:r>
          </w:p>
        </w:tc>
        <w:tc>
          <w:tcPr>
            <w:tcW w:w="896" w:type="dxa"/>
          </w:tcPr>
          <w:p w14:paraId="1263F0B3" w14:textId="326FF9A5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1343" w:type="dxa"/>
          </w:tcPr>
          <w:p w14:paraId="763F76B8" w14:textId="4D11E5C1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mother (m)</w:t>
            </w:r>
          </w:p>
        </w:tc>
        <w:tc>
          <w:tcPr>
            <w:tcW w:w="1229" w:type="dxa"/>
          </w:tcPr>
          <w:p w14:paraId="44AF955D" w14:textId="51060DC9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father (m)</w:t>
            </w:r>
          </w:p>
        </w:tc>
        <w:tc>
          <w:tcPr>
            <w:tcW w:w="1229" w:type="dxa"/>
          </w:tcPr>
          <w:p w14:paraId="44C81893" w14:textId="22895B0D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father (f)</w:t>
            </w:r>
          </w:p>
        </w:tc>
        <w:tc>
          <w:tcPr>
            <w:tcW w:w="1343" w:type="dxa"/>
          </w:tcPr>
          <w:p w14:paraId="4C72F2F2" w14:textId="1E7B9695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mother (f)</w:t>
            </w:r>
          </w:p>
        </w:tc>
      </w:tr>
      <w:tr w:rsidR="00BF42F8" w:rsidRPr="00EA6E7D" w14:paraId="7A91C159" w14:textId="02093605" w:rsidTr="00AF58BE">
        <w:trPr>
          <w:trHeight w:val="263"/>
        </w:trPr>
        <w:tc>
          <w:tcPr>
            <w:tcW w:w="9339" w:type="dxa"/>
            <w:gridSpan w:val="8"/>
          </w:tcPr>
          <w:p w14:paraId="615323F4" w14:textId="48B12CEC" w:rsidR="00BF42F8" w:rsidRPr="00EA6E7D" w:rsidRDefault="00BF42F8" w:rsidP="00675EA7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s</w:t>
            </w:r>
          </w:p>
        </w:tc>
      </w:tr>
      <w:tr w:rsidR="00BF42F8" w:rsidRPr="00EA6E7D" w14:paraId="2E26E8C2" w14:textId="31B8BD13" w:rsidTr="00AF58BE">
        <w:trPr>
          <w:trHeight w:val="263"/>
        </w:trPr>
        <w:tc>
          <w:tcPr>
            <w:tcW w:w="1396" w:type="dxa"/>
          </w:tcPr>
          <w:p w14:paraId="44B36A05" w14:textId="26DD34D0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896" w:type="dxa"/>
          </w:tcPr>
          <w:p w14:paraId="31F710DE" w14:textId="15400154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007" w:type="dxa"/>
          </w:tcPr>
          <w:p w14:paraId="6E4EE053" w14:textId="022BED71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896" w:type="dxa"/>
          </w:tcPr>
          <w:p w14:paraId="6300BB86" w14:textId="4DFFD764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1343" w:type="dxa"/>
          </w:tcPr>
          <w:p w14:paraId="5C0C1AE9" w14:textId="2CCCE406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65</w:t>
            </w:r>
          </w:p>
        </w:tc>
        <w:tc>
          <w:tcPr>
            <w:tcW w:w="1229" w:type="dxa"/>
          </w:tcPr>
          <w:p w14:paraId="751FB967" w14:textId="05BF8101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69</w:t>
            </w:r>
          </w:p>
        </w:tc>
        <w:tc>
          <w:tcPr>
            <w:tcW w:w="1229" w:type="dxa"/>
          </w:tcPr>
          <w:p w14:paraId="5BF2AA1A" w14:textId="790F25A6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343" w:type="dxa"/>
          </w:tcPr>
          <w:p w14:paraId="3CF531D5" w14:textId="6C3566F5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</w:tr>
      <w:tr w:rsidR="00BF42F8" w:rsidRPr="00EA6E7D" w14:paraId="6355E919" w14:textId="5CE68B20" w:rsidTr="00AF58BE">
        <w:trPr>
          <w:trHeight w:val="263"/>
        </w:trPr>
        <w:tc>
          <w:tcPr>
            <w:tcW w:w="1396" w:type="dxa"/>
          </w:tcPr>
          <w:p w14:paraId="25BC3597" w14:textId="77777777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896" w:type="dxa"/>
          </w:tcPr>
          <w:p w14:paraId="4060B6E6" w14:textId="3F9DA523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CVID</w:t>
            </w:r>
          </w:p>
        </w:tc>
        <w:tc>
          <w:tcPr>
            <w:tcW w:w="1007" w:type="dxa"/>
          </w:tcPr>
          <w:p w14:paraId="5955759D" w14:textId="1DD50D0A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96" w:type="dxa"/>
          </w:tcPr>
          <w:p w14:paraId="3E8DDCA1" w14:textId="11620849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3" w:type="dxa"/>
          </w:tcPr>
          <w:p w14:paraId="1BC5AA67" w14:textId="78E48F37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29" w:type="dxa"/>
          </w:tcPr>
          <w:p w14:paraId="26AAD590" w14:textId="735721BF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29" w:type="dxa"/>
          </w:tcPr>
          <w:p w14:paraId="41575D87" w14:textId="70B68476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3" w:type="dxa"/>
          </w:tcPr>
          <w:p w14:paraId="56AFDAC4" w14:textId="2504883F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BF42F8" w:rsidRPr="00EA6E7D" w14:paraId="40E78C4F" w14:textId="7B762FB6" w:rsidTr="00AF58BE">
        <w:trPr>
          <w:trHeight w:val="263"/>
        </w:trPr>
        <w:tc>
          <w:tcPr>
            <w:tcW w:w="1396" w:type="dxa"/>
          </w:tcPr>
          <w:p w14:paraId="71DC5166" w14:textId="77777777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Therapy</w:t>
            </w:r>
          </w:p>
        </w:tc>
        <w:tc>
          <w:tcPr>
            <w:tcW w:w="896" w:type="dxa"/>
          </w:tcPr>
          <w:p w14:paraId="2C2BB6C8" w14:textId="77777777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240FF2BF" w14:textId="39EBA996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896" w:type="dxa"/>
          </w:tcPr>
          <w:p w14:paraId="12E045EF" w14:textId="20D5AB06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3" w:type="dxa"/>
          </w:tcPr>
          <w:p w14:paraId="378C8232" w14:textId="400EBC41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29" w:type="dxa"/>
          </w:tcPr>
          <w:p w14:paraId="62617F99" w14:textId="1058D080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29" w:type="dxa"/>
          </w:tcPr>
          <w:p w14:paraId="1F8129F7" w14:textId="3A436B88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3" w:type="dxa"/>
          </w:tcPr>
          <w:p w14:paraId="41145363" w14:textId="4781209D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BF42F8" w:rsidRPr="00EA6E7D" w14:paraId="1CCC5C85" w14:textId="7466FF69" w:rsidTr="00AF58BE">
        <w:trPr>
          <w:trHeight w:val="263"/>
        </w:trPr>
        <w:tc>
          <w:tcPr>
            <w:tcW w:w="1396" w:type="dxa"/>
          </w:tcPr>
          <w:p w14:paraId="0DFE8C2B" w14:textId="77777777" w:rsidR="00BF42F8" w:rsidRPr="00EA6E7D" w:rsidRDefault="00BF42F8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896" w:type="dxa"/>
          </w:tcPr>
          <w:p w14:paraId="7953FC73" w14:textId="3FCD0991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07" w:type="dxa"/>
          </w:tcPr>
          <w:p w14:paraId="2608B5C6" w14:textId="40254663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History of recurrent infections and frequent yeast infections</w:t>
            </w:r>
          </w:p>
        </w:tc>
        <w:tc>
          <w:tcPr>
            <w:tcW w:w="896" w:type="dxa"/>
          </w:tcPr>
          <w:p w14:paraId="37323948" w14:textId="710A1C14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43" w:type="dxa"/>
          </w:tcPr>
          <w:p w14:paraId="59C69CBC" w14:textId="77777777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47A5590E" w14:textId="77777777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9" w:type="dxa"/>
          </w:tcPr>
          <w:p w14:paraId="102E289A" w14:textId="77777777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3" w:type="dxa"/>
          </w:tcPr>
          <w:p w14:paraId="611ECFDA" w14:textId="676D0FC4" w:rsidR="00BF42F8" w:rsidRPr="00EA6E7D" w:rsidRDefault="00BF42F8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Fistula and infections after breast surgery; thyroid disease</w:t>
            </w:r>
          </w:p>
        </w:tc>
      </w:tr>
      <w:tr w:rsidR="00BF42F8" w:rsidRPr="00EA6E7D" w14:paraId="702920F2" w14:textId="56EEC4C8" w:rsidTr="00AF58BE">
        <w:trPr>
          <w:trHeight w:val="263"/>
        </w:trPr>
        <w:tc>
          <w:tcPr>
            <w:tcW w:w="9339" w:type="dxa"/>
            <w:gridSpan w:val="8"/>
          </w:tcPr>
          <w:p w14:paraId="2BF5AC55" w14:textId="2A4DF2BC" w:rsidR="00BF42F8" w:rsidRPr="00EA6E7D" w:rsidRDefault="00BF42F8" w:rsidP="00675EA7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Antibody level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ng/ml)</w:t>
            </w:r>
          </w:p>
        </w:tc>
      </w:tr>
      <w:tr w:rsidR="00AF58BE" w:rsidRPr="00EA6E7D" w14:paraId="5056B5AD" w14:textId="6EA8464A" w:rsidTr="00AF58BE">
        <w:trPr>
          <w:trHeight w:val="263"/>
        </w:trPr>
        <w:tc>
          <w:tcPr>
            <w:tcW w:w="1396" w:type="dxa"/>
          </w:tcPr>
          <w:p w14:paraId="1F00C5A1" w14:textId="1787DDEF" w:rsidR="00AF58BE" w:rsidRPr="00EA6E7D" w:rsidRDefault="00AF58BE" w:rsidP="00AF58BE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Serum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IgG</w:t>
            </w:r>
          </w:p>
        </w:tc>
        <w:tc>
          <w:tcPr>
            <w:tcW w:w="896" w:type="dxa"/>
          </w:tcPr>
          <w:p w14:paraId="7BAA7A2A" w14:textId="53135EED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9.49E+06</w:t>
            </w:r>
          </w:p>
        </w:tc>
        <w:tc>
          <w:tcPr>
            <w:tcW w:w="1007" w:type="dxa"/>
          </w:tcPr>
          <w:p w14:paraId="561DA4CD" w14:textId="2CFB2E05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29E+07</w:t>
            </w:r>
          </w:p>
        </w:tc>
        <w:tc>
          <w:tcPr>
            <w:tcW w:w="896" w:type="dxa"/>
          </w:tcPr>
          <w:p w14:paraId="4A483CF1" w14:textId="438CC307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05E+07</w:t>
            </w:r>
          </w:p>
        </w:tc>
        <w:tc>
          <w:tcPr>
            <w:tcW w:w="1343" w:type="dxa"/>
          </w:tcPr>
          <w:p w14:paraId="5B794AF8" w14:textId="31853BD6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34E+07</w:t>
            </w:r>
          </w:p>
        </w:tc>
        <w:tc>
          <w:tcPr>
            <w:tcW w:w="1229" w:type="dxa"/>
          </w:tcPr>
          <w:p w14:paraId="5DABED9E" w14:textId="5F55418E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02E+07</w:t>
            </w:r>
          </w:p>
        </w:tc>
        <w:tc>
          <w:tcPr>
            <w:tcW w:w="1229" w:type="dxa"/>
          </w:tcPr>
          <w:p w14:paraId="26C8FB57" w14:textId="651DA3C2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D76B1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43" w:type="dxa"/>
          </w:tcPr>
          <w:p w14:paraId="7130CA98" w14:textId="64C0C2FE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02E+07</w:t>
            </w:r>
          </w:p>
        </w:tc>
      </w:tr>
      <w:tr w:rsidR="00AF58BE" w:rsidRPr="00EA6E7D" w14:paraId="452573AE" w14:textId="258E61F2" w:rsidTr="00AF58BE">
        <w:trPr>
          <w:trHeight w:val="263"/>
        </w:trPr>
        <w:tc>
          <w:tcPr>
            <w:tcW w:w="1396" w:type="dxa"/>
          </w:tcPr>
          <w:p w14:paraId="1063D773" w14:textId="11EB42FB" w:rsidR="00AF58BE" w:rsidRPr="00EA6E7D" w:rsidRDefault="00AF58BE" w:rsidP="00AF58BE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erum 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IgA</w:t>
            </w:r>
          </w:p>
        </w:tc>
        <w:tc>
          <w:tcPr>
            <w:tcW w:w="896" w:type="dxa"/>
          </w:tcPr>
          <w:p w14:paraId="614D1ACF" w14:textId="52058561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9.37E+05</w:t>
            </w:r>
          </w:p>
        </w:tc>
        <w:tc>
          <w:tcPr>
            <w:tcW w:w="1007" w:type="dxa"/>
          </w:tcPr>
          <w:p w14:paraId="660A74B4" w14:textId="3B213B0D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6.60E+05</w:t>
            </w:r>
          </w:p>
        </w:tc>
        <w:tc>
          <w:tcPr>
            <w:tcW w:w="896" w:type="dxa"/>
          </w:tcPr>
          <w:p w14:paraId="3A2C00BF" w14:textId="0A22C614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2.68E+06</w:t>
            </w:r>
          </w:p>
        </w:tc>
        <w:tc>
          <w:tcPr>
            <w:tcW w:w="1343" w:type="dxa"/>
          </w:tcPr>
          <w:p w14:paraId="0D2E6EEF" w14:textId="3EC0F232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2.01E+06</w:t>
            </w:r>
          </w:p>
        </w:tc>
        <w:tc>
          <w:tcPr>
            <w:tcW w:w="1229" w:type="dxa"/>
          </w:tcPr>
          <w:p w14:paraId="62AFFA4D" w14:textId="0B183D36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2.42E+06</w:t>
            </w:r>
          </w:p>
        </w:tc>
        <w:tc>
          <w:tcPr>
            <w:tcW w:w="1229" w:type="dxa"/>
          </w:tcPr>
          <w:p w14:paraId="203D0816" w14:textId="3D202ACF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D76B1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43" w:type="dxa"/>
          </w:tcPr>
          <w:p w14:paraId="3BA1D9AB" w14:textId="3BF0FA50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3.68E+06</w:t>
            </w:r>
          </w:p>
        </w:tc>
      </w:tr>
      <w:tr w:rsidR="00AF58BE" w:rsidRPr="00EA6E7D" w14:paraId="4AE408DB" w14:textId="3317674A" w:rsidTr="00AF58BE">
        <w:trPr>
          <w:trHeight w:val="263"/>
        </w:trPr>
        <w:tc>
          <w:tcPr>
            <w:tcW w:w="1396" w:type="dxa"/>
          </w:tcPr>
          <w:p w14:paraId="255CBABB" w14:textId="781AFB88" w:rsidR="00AF58BE" w:rsidRPr="004A2A4F" w:rsidRDefault="00AF58BE" w:rsidP="00AF5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liva IgG</w:t>
            </w:r>
          </w:p>
        </w:tc>
        <w:tc>
          <w:tcPr>
            <w:tcW w:w="896" w:type="dxa"/>
          </w:tcPr>
          <w:p w14:paraId="71745BBE" w14:textId="26BFA3A9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16E+05</w:t>
            </w:r>
          </w:p>
        </w:tc>
        <w:tc>
          <w:tcPr>
            <w:tcW w:w="1007" w:type="dxa"/>
          </w:tcPr>
          <w:p w14:paraId="17F070A0" w14:textId="04E340C6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14E+05</w:t>
            </w:r>
          </w:p>
        </w:tc>
        <w:tc>
          <w:tcPr>
            <w:tcW w:w="896" w:type="dxa"/>
          </w:tcPr>
          <w:p w14:paraId="7E1D737A" w14:textId="73159B45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3.84E+04</w:t>
            </w:r>
          </w:p>
        </w:tc>
        <w:tc>
          <w:tcPr>
            <w:tcW w:w="1343" w:type="dxa"/>
          </w:tcPr>
          <w:p w14:paraId="1F886F96" w14:textId="776711EA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10E+05</w:t>
            </w:r>
          </w:p>
        </w:tc>
        <w:tc>
          <w:tcPr>
            <w:tcW w:w="1229" w:type="dxa"/>
          </w:tcPr>
          <w:p w14:paraId="59971C2F" w14:textId="48274075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3.52E+04</w:t>
            </w:r>
          </w:p>
        </w:tc>
        <w:tc>
          <w:tcPr>
            <w:tcW w:w="1229" w:type="dxa"/>
          </w:tcPr>
          <w:p w14:paraId="0E4B698E" w14:textId="16171F2B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43" w:type="dxa"/>
          </w:tcPr>
          <w:p w14:paraId="704206A0" w14:textId="45FCE0C6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</w:tr>
      <w:tr w:rsidR="00AF58BE" w:rsidRPr="00EA6E7D" w14:paraId="67569D8E" w14:textId="1735A670" w:rsidTr="00AF58BE">
        <w:trPr>
          <w:trHeight w:val="263"/>
        </w:trPr>
        <w:tc>
          <w:tcPr>
            <w:tcW w:w="1396" w:type="dxa"/>
          </w:tcPr>
          <w:p w14:paraId="3BC04965" w14:textId="6DE196DF" w:rsidR="00AF58BE" w:rsidRPr="00EA6E7D" w:rsidRDefault="00AF58BE" w:rsidP="00AF5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liva IgA</w:t>
            </w:r>
          </w:p>
        </w:tc>
        <w:tc>
          <w:tcPr>
            <w:tcW w:w="896" w:type="dxa"/>
          </w:tcPr>
          <w:p w14:paraId="5ACC74DE" w14:textId="24E0AB7C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7.12E+06</w:t>
            </w:r>
          </w:p>
        </w:tc>
        <w:tc>
          <w:tcPr>
            <w:tcW w:w="1007" w:type="dxa"/>
          </w:tcPr>
          <w:p w14:paraId="70AC45EE" w14:textId="1D389C09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2.50E+06</w:t>
            </w:r>
          </w:p>
        </w:tc>
        <w:tc>
          <w:tcPr>
            <w:tcW w:w="896" w:type="dxa"/>
          </w:tcPr>
          <w:p w14:paraId="1C03C123" w14:textId="1EF29423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42E+06</w:t>
            </w:r>
          </w:p>
        </w:tc>
        <w:tc>
          <w:tcPr>
            <w:tcW w:w="1343" w:type="dxa"/>
          </w:tcPr>
          <w:p w14:paraId="571510FD" w14:textId="0E4B600F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2.70E+06</w:t>
            </w:r>
          </w:p>
        </w:tc>
        <w:tc>
          <w:tcPr>
            <w:tcW w:w="1229" w:type="dxa"/>
          </w:tcPr>
          <w:p w14:paraId="5E39995E" w14:textId="7CB0E38E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9.28E+05</w:t>
            </w:r>
          </w:p>
        </w:tc>
        <w:tc>
          <w:tcPr>
            <w:tcW w:w="1229" w:type="dxa"/>
          </w:tcPr>
          <w:p w14:paraId="62BD94B8" w14:textId="1013718B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43" w:type="dxa"/>
          </w:tcPr>
          <w:p w14:paraId="1DFF546D" w14:textId="7E3E1D42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</w:tr>
      <w:tr w:rsidR="00AF58BE" w:rsidRPr="00EA6E7D" w14:paraId="73156A89" w14:textId="57A2BA2D" w:rsidTr="00AF58BE">
        <w:trPr>
          <w:trHeight w:val="263"/>
        </w:trPr>
        <w:tc>
          <w:tcPr>
            <w:tcW w:w="1396" w:type="dxa"/>
          </w:tcPr>
          <w:p w14:paraId="3983846F" w14:textId="6FE9E806" w:rsidR="00AF58BE" w:rsidRPr="00EA6E7D" w:rsidRDefault="00AF58BE" w:rsidP="00AF5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LF IgG</w:t>
            </w:r>
          </w:p>
        </w:tc>
        <w:tc>
          <w:tcPr>
            <w:tcW w:w="896" w:type="dxa"/>
          </w:tcPr>
          <w:p w14:paraId="057C5CFC" w14:textId="2916C310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77E+05</w:t>
            </w:r>
          </w:p>
        </w:tc>
        <w:tc>
          <w:tcPr>
            <w:tcW w:w="1007" w:type="dxa"/>
          </w:tcPr>
          <w:p w14:paraId="0F07EE0A" w14:textId="1FC6D046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52E+04</w:t>
            </w:r>
          </w:p>
        </w:tc>
        <w:tc>
          <w:tcPr>
            <w:tcW w:w="896" w:type="dxa"/>
          </w:tcPr>
          <w:p w14:paraId="3E43BBD7" w14:textId="5B29D61C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5.11E+02</w:t>
            </w:r>
          </w:p>
        </w:tc>
        <w:tc>
          <w:tcPr>
            <w:tcW w:w="1343" w:type="dxa"/>
          </w:tcPr>
          <w:p w14:paraId="478A0883" w14:textId="5D28A11A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52E+04</w:t>
            </w:r>
          </w:p>
        </w:tc>
        <w:tc>
          <w:tcPr>
            <w:tcW w:w="1229" w:type="dxa"/>
          </w:tcPr>
          <w:p w14:paraId="15756887" w14:textId="7AB94BA4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7.36E+03</w:t>
            </w:r>
          </w:p>
        </w:tc>
        <w:tc>
          <w:tcPr>
            <w:tcW w:w="1229" w:type="dxa"/>
          </w:tcPr>
          <w:p w14:paraId="5437BBD6" w14:textId="54F78875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43" w:type="dxa"/>
          </w:tcPr>
          <w:p w14:paraId="792DF4CE" w14:textId="3197D3AE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3.95E+04</w:t>
            </w:r>
          </w:p>
        </w:tc>
      </w:tr>
      <w:tr w:rsidR="00AF58BE" w:rsidRPr="00EA6E7D" w14:paraId="6C5A84A0" w14:textId="260CBF21" w:rsidTr="00AF58BE">
        <w:trPr>
          <w:trHeight w:val="263"/>
        </w:trPr>
        <w:tc>
          <w:tcPr>
            <w:tcW w:w="1396" w:type="dxa"/>
          </w:tcPr>
          <w:p w14:paraId="45A8BE19" w14:textId="2D9BC50F" w:rsidR="00AF58BE" w:rsidRPr="00EA6E7D" w:rsidRDefault="00AF58BE" w:rsidP="00AF58B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LF IgA</w:t>
            </w:r>
          </w:p>
        </w:tc>
        <w:tc>
          <w:tcPr>
            <w:tcW w:w="896" w:type="dxa"/>
          </w:tcPr>
          <w:p w14:paraId="75919C98" w14:textId="28A092DA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2.14E+06</w:t>
            </w:r>
          </w:p>
        </w:tc>
        <w:tc>
          <w:tcPr>
            <w:tcW w:w="1007" w:type="dxa"/>
          </w:tcPr>
          <w:p w14:paraId="6E31796A" w14:textId="2930E074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72E+05</w:t>
            </w:r>
          </w:p>
        </w:tc>
        <w:tc>
          <w:tcPr>
            <w:tcW w:w="896" w:type="dxa"/>
          </w:tcPr>
          <w:p w14:paraId="7B0BBDA2" w14:textId="6F07D061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3.25E+05</w:t>
            </w:r>
          </w:p>
        </w:tc>
        <w:tc>
          <w:tcPr>
            <w:tcW w:w="1343" w:type="dxa"/>
          </w:tcPr>
          <w:p w14:paraId="0C76DFDF" w14:textId="02EC449D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2.06E+05</w:t>
            </w:r>
          </w:p>
        </w:tc>
        <w:tc>
          <w:tcPr>
            <w:tcW w:w="1229" w:type="dxa"/>
          </w:tcPr>
          <w:p w14:paraId="477736C4" w14:textId="3D10F268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1.93E+05</w:t>
            </w:r>
          </w:p>
        </w:tc>
        <w:tc>
          <w:tcPr>
            <w:tcW w:w="1229" w:type="dxa"/>
          </w:tcPr>
          <w:p w14:paraId="437CE55B" w14:textId="373ADBBA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43" w:type="dxa"/>
          </w:tcPr>
          <w:p w14:paraId="297799F8" w14:textId="4E30628A" w:rsidR="00AF58BE" w:rsidRPr="004A2A4F" w:rsidRDefault="00AF58BE" w:rsidP="00AF58BE">
            <w:pPr>
              <w:rPr>
                <w:rFonts w:ascii="Calibri" w:hAnsi="Calibri" w:cs="Calibri"/>
                <w:sz w:val="18"/>
                <w:szCs w:val="18"/>
              </w:rPr>
            </w:pPr>
            <w:r w:rsidRPr="004A2A4F">
              <w:rPr>
                <w:rFonts w:ascii="Calibri" w:hAnsi="Calibri" w:cs="Calibri"/>
                <w:color w:val="000000"/>
                <w:sz w:val="18"/>
                <w:szCs w:val="18"/>
              </w:rPr>
              <w:t>3.35E+05</w:t>
            </w:r>
          </w:p>
        </w:tc>
      </w:tr>
    </w:tbl>
    <w:p w14:paraId="293484DD" w14:textId="77777777" w:rsidR="00B2652C" w:rsidRPr="00EA6E7D" w:rsidRDefault="00B2652C" w:rsidP="00B2652C">
      <w:pPr>
        <w:rPr>
          <w:rFonts w:ascii="Calibri" w:hAnsi="Calibri" w:cs="Calibri"/>
          <w:sz w:val="21"/>
          <w:szCs w:val="21"/>
        </w:rPr>
      </w:pPr>
    </w:p>
    <w:p w14:paraId="5B5116C5" w14:textId="77777777" w:rsidR="00B2652C" w:rsidRPr="00EA6E7D" w:rsidRDefault="00B2652C">
      <w:pPr>
        <w:rPr>
          <w:rFonts w:ascii="Calibri" w:hAnsi="Calibri" w:cs="Calibri"/>
          <w:sz w:val="21"/>
          <w:szCs w:val="21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33"/>
        <w:gridCol w:w="990"/>
        <w:gridCol w:w="1362"/>
        <w:gridCol w:w="1307"/>
        <w:gridCol w:w="940"/>
        <w:gridCol w:w="939"/>
        <w:gridCol w:w="939"/>
        <w:gridCol w:w="940"/>
      </w:tblGrid>
      <w:tr w:rsidR="00993313" w:rsidRPr="00EA6E7D" w14:paraId="66F05396" w14:textId="64E2D065" w:rsidTr="000546FF">
        <w:trPr>
          <w:trHeight w:val="549"/>
        </w:trPr>
        <w:tc>
          <w:tcPr>
            <w:tcW w:w="1933" w:type="dxa"/>
          </w:tcPr>
          <w:p w14:paraId="51C203A2" w14:textId="6ADE14FE" w:rsidR="0028271D" w:rsidRPr="00EA6E7D" w:rsidRDefault="0028271D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</w:rPr>
              <w:t xml:space="preserve">Family </w:t>
            </w:r>
            <w:r w:rsidR="0015289F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990" w:type="dxa"/>
          </w:tcPr>
          <w:p w14:paraId="7880B451" w14:textId="77777777" w:rsidR="0028271D" w:rsidRDefault="0028271D" w:rsidP="00BB6F3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Index</w:t>
            </w:r>
          </w:p>
          <w:p w14:paraId="1B123B37" w14:textId="1FEA4522" w:rsidR="00111F24" w:rsidRPr="00EA6E7D" w:rsidRDefault="00111F24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girl)</w:t>
            </w:r>
          </w:p>
        </w:tc>
        <w:tc>
          <w:tcPr>
            <w:tcW w:w="1362" w:type="dxa"/>
          </w:tcPr>
          <w:p w14:paraId="25766CE5" w14:textId="77777777" w:rsidR="0028271D" w:rsidRPr="00EA6E7D" w:rsidRDefault="0028271D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1307" w:type="dxa"/>
          </w:tcPr>
          <w:p w14:paraId="4B3C64B5" w14:textId="77777777" w:rsidR="0028271D" w:rsidRPr="00EA6E7D" w:rsidRDefault="0028271D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Mother</w:t>
            </w:r>
          </w:p>
        </w:tc>
        <w:tc>
          <w:tcPr>
            <w:tcW w:w="940" w:type="dxa"/>
          </w:tcPr>
          <w:p w14:paraId="327DD24C" w14:textId="16B9C855" w:rsidR="0028271D" w:rsidRPr="00EA6E7D" w:rsidRDefault="00993313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</w:t>
            </w:r>
            <w:r w:rsidR="00B15F89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mother (f)</w:t>
            </w:r>
          </w:p>
        </w:tc>
        <w:tc>
          <w:tcPr>
            <w:tcW w:w="939" w:type="dxa"/>
          </w:tcPr>
          <w:p w14:paraId="7B810E41" w14:textId="41FBAA6C" w:rsidR="0028271D" w:rsidRPr="00EA6E7D" w:rsidRDefault="00993313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</w:t>
            </w:r>
            <w:r w:rsidR="00B15F89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father (f)</w:t>
            </w:r>
          </w:p>
        </w:tc>
        <w:tc>
          <w:tcPr>
            <w:tcW w:w="939" w:type="dxa"/>
          </w:tcPr>
          <w:p w14:paraId="28B1919B" w14:textId="6EC5C560" w:rsidR="0028271D" w:rsidRPr="00EA6E7D" w:rsidRDefault="00993313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</w:t>
            </w:r>
            <w:r w:rsidR="00B15F89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father (m)</w:t>
            </w:r>
          </w:p>
        </w:tc>
        <w:tc>
          <w:tcPr>
            <w:tcW w:w="940" w:type="dxa"/>
          </w:tcPr>
          <w:p w14:paraId="6C61B0CB" w14:textId="76768378" w:rsidR="0028271D" w:rsidRPr="00EA6E7D" w:rsidRDefault="00993313" w:rsidP="00BB6F3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</w:t>
            </w:r>
            <w:r w:rsidR="00B15F89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="00AD32A5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mother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 w:rsidR="00DE59BF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m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28271D" w:rsidRPr="00EA6E7D" w14:paraId="6433C878" w14:textId="1A3EDC79" w:rsidTr="005A21D2">
        <w:trPr>
          <w:trHeight w:val="263"/>
        </w:trPr>
        <w:tc>
          <w:tcPr>
            <w:tcW w:w="9350" w:type="dxa"/>
            <w:gridSpan w:val="8"/>
          </w:tcPr>
          <w:p w14:paraId="789CD044" w14:textId="6FFCE7C9" w:rsidR="0028271D" w:rsidRPr="00EA6E7D" w:rsidRDefault="0028271D" w:rsidP="005A21D2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Characteristics</w:t>
            </w:r>
          </w:p>
        </w:tc>
      </w:tr>
      <w:tr w:rsidR="00993313" w:rsidRPr="00EA6E7D" w14:paraId="0C7E7CBA" w14:textId="57DEC2EA" w:rsidTr="000546FF">
        <w:trPr>
          <w:trHeight w:val="263"/>
        </w:trPr>
        <w:tc>
          <w:tcPr>
            <w:tcW w:w="1933" w:type="dxa"/>
          </w:tcPr>
          <w:p w14:paraId="319E8FCB" w14:textId="1D12FDD5" w:rsidR="0028271D" w:rsidRPr="00EA6E7D" w:rsidRDefault="00CD3328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990" w:type="dxa"/>
          </w:tcPr>
          <w:p w14:paraId="2AFF1D50" w14:textId="21456C58" w:rsidR="0028271D" w:rsidRPr="00EA6E7D" w:rsidRDefault="00EF5B91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362" w:type="dxa"/>
          </w:tcPr>
          <w:p w14:paraId="1814533E" w14:textId="41B1305A" w:rsidR="0028271D" w:rsidRPr="00EA6E7D" w:rsidRDefault="00EF5B91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307" w:type="dxa"/>
          </w:tcPr>
          <w:p w14:paraId="5ECA2872" w14:textId="0ECC210D" w:rsidR="0028271D" w:rsidRPr="00EA6E7D" w:rsidRDefault="00EF5B91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940" w:type="dxa"/>
          </w:tcPr>
          <w:p w14:paraId="7681A3BE" w14:textId="0F291C22" w:rsidR="0028271D" w:rsidRPr="00EA6E7D" w:rsidRDefault="00EF5B91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939" w:type="dxa"/>
          </w:tcPr>
          <w:p w14:paraId="72BE796A" w14:textId="389E9E5D" w:rsidR="0028271D" w:rsidRPr="00EA6E7D" w:rsidRDefault="00EF5B91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939" w:type="dxa"/>
          </w:tcPr>
          <w:p w14:paraId="0AB3B95E" w14:textId="5C1CFEDE" w:rsidR="0028271D" w:rsidRPr="00EA6E7D" w:rsidRDefault="00EF5B91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940" w:type="dxa"/>
          </w:tcPr>
          <w:p w14:paraId="17E87662" w14:textId="133B7771" w:rsidR="0028271D" w:rsidRPr="00EA6E7D" w:rsidRDefault="00EF5B91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</w:tr>
      <w:tr w:rsidR="00993313" w:rsidRPr="00EA6E7D" w14:paraId="025B2C5B" w14:textId="2B1D0B4A" w:rsidTr="000546FF">
        <w:trPr>
          <w:trHeight w:val="263"/>
        </w:trPr>
        <w:tc>
          <w:tcPr>
            <w:tcW w:w="1933" w:type="dxa"/>
          </w:tcPr>
          <w:p w14:paraId="6B83A0D8" w14:textId="77777777" w:rsidR="0028271D" w:rsidRPr="00EA6E7D" w:rsidRDefault="0028271D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990" w:type="dxa"/>
          </w:tcPr>
          <w:p w14:paraId="33BE5DEE" w14:textId="0B474FE5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CVID</w:t>
            </w:r>
          </w:p>
        </w:tc>
        <w:tc>
          <w:tcPr>
            <w:tcW w:w="1362" w:type="dxa"/>
          </w:tcPr>
          <w:p w14:paraId="292636AC" w14:textId="49D0C621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14:paraId="3A0C3BB4" w14:textId="694DB3D5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40" w:type="dxa"/>
          </w:tcPr>
          <w:p w14:paraId="643F6B73" w14:textId="64F8D608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49060AA7" w14:textId="3937E113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3733C4FC" w14:textId="2FC26C85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40" w:type="dxa"/>
          </w:tcPr>
          <w:p w14:paraId="1446CF35" w14:textId="50CA0341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93313" w:rsidRPr="00EA6E7D" w14:paraId="39624561" w14:textId="50F37A49" w:rsidTr="000546FF">
        <w:trPr>
          <w:trHeight w:val="263"/>
        </w:trPr>
        <w:tc>
          <w:tcPr>
            <w:tcW w:w="1933" w:type="dxa"/>
          </w:tcPr>
          <w:p w14:paraId="7EC148DD" w14:textId="77777777" w:rsidR="0028271D" w:rsidRPr="00EA6E7D" w:rsidRDefault="0028271D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Therapy</w:t>
            </w:r>
          </w:p>
        </w:tc>
        <w:tc>
          <w:tcPr>
            <w:tcW w:w="990" w:type="dxa"/>
          </w:tcPr>
          <w:p w14:paraId="58155420" w14:textId="0BAF6920" w:rsidR="0028271D" w:rsidRPr="00EA6E7D" w:rsidRDefault="00E32B39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SCIG</w:t>
            </w:r>
          </w:p>
        </w:tc>
        <w:tc>
          <w:tcPr>
            <w:tcW w:w="1362" w:type="dxa"/>
          </w:tcPr>
          <w:p w14:paraId="45493A8C" w14:textId="70EBC5C1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14:paraId="2557EE6B" w14:textId="200E6198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40" w:type="dxa"/>
          </w:tcPr>
          <w:p w14:paraId="0CB2A47F" w14:textId="62C2CE05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192F5B63" w14:textId="666692CB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400D343B" w14:textId="081A750E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40" w:type="dxa"/>
          </w:tcPr>
          <w:p w14:paraId="27A73576" w14:textId="7A093E7F" w:rsidR="0028271D" w:rsidRPr="00EA6E7D" w:rsidRDefault="00E62FE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93313" w:rsidRPr="00EA6E7D" w14:paraId="41324FA3" w14:textId="2B499D53" w:rsidTr="000546FF">
        <w:trPr>
          <w:trHeight w:val="263"/>
        </w:trPr>
        <w:tc>
          <w:tcPr>
            <w:tcW w:w="1933" w:type="dxa"/>
          </w:tcPr>
          <w:p w14:paraId="0A0C7129" w14:textId="77777777" w:rsidR="0028271D" w:rsidRPr="00EA6E7D" w:rsidRDefault="0028271D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Questionnaire</w:t>
            </w:r>
          </w:p>
        </w:tc>
        <w:tc>
          <w:tcPr>
            <w:tcW w:w="990" w:type="dxa"/>
          </w:tcPr>
          <w:p w14:paraId="1A5DD9FC" w14:textId="6CBA7794" w:rsidR="0028271D" w:rsidRPr="00EA6E7D" w:rsidRDefault="00D014E6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62" w:type="dxa"/>
          </w:tcPr>
          <w:p w14:paraId="1D8052D8" w14:textId="488A5EC7" w:rsidR="0028271D" w:rsidRPr="00EA6E7D" w:rsidRDefault="00D014E6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07" w:type="dxa"/>
          </w:tcPr>
          <w:p w14:paraId="5EF6E815" w14:textId="7F62D56D" w:rsidR="0028271D" w:rsidRPr="00EA6E7D" w:rsidRDefault="00D014E6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40" w:type="dxa"/>
          </w:tcPr>
          <w:p w14:paraId="21378522" w14:textId="0DA2AE56" w:rsidR="0028271D" w:rsidRPr="00EA6E7D" w:rsidRDefault="00D014E6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078ACED8" w14:textId="3506D6C2" w:rsidR="0028271D" w:rsidRPr="00EA6E7D" w:rsidRDefault="00D014E6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39" w:type="dxa"/>
          </w:tcPr>
          <w:p w14:paraId="085A9A10" w14:textId="6269AF2F" w:rsidR="0028271D" w:rsidRPr="00EA6E7D" w:rsidRDefault="00D014E6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40" w:type="dxa"/>
          </w:tcPr>
          <w:p w14:paraId="42254E6C" w14:textId="0B728EB2" w:rsidR="0028271D" w:rsidRPr="00EA6E7D" w:rsidRDefault="00D014E6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28271D" w:rsidRPr="00EA6E7D" w14:paraId="4395582D" w14:textId="4FE92E31" w:rsidTr="005A21D2">
        <w:trPr>
          <w:trHeight w:val="263"/>
        </w:trPr>
        <w:tc>
          <w:tcPr>
            <w:tcW w:w="9350" w:type="dxa"/>
            <w:gridSpan w:val="8"/>
          </w:tcPr>
          <w:p w14:paraId="3F9DF0A2" w14:textId="1BAD358F" w:rsidR="0028271D" w:rsidRPr="00EA6E7D" w:rsidRDefault="0028271D" w:rsidP="005A21D2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ntibody levels</w:t>
            </w:r>
            <w:r w:rsidR="005A21D2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ng/ml)</w:t>
            </w:r>
          </w:p>
        </w:tc>
      </w:tr>
      <w:tr w:rsidR="000546FF" w:rsidRPr="00EA6E7D" w14:paraId="06D88A18" w14:textId="192C7A23" w:rsidTr="000546FF">
        <w:trPr>
          <w:trHeight w:val="263"/>
        </w:trPr>
        <w:tc>
          <w:tcPr>
            <w:tcW w:w="1933" w:type="dxa"/>
          </w:tcPr>
          <w:p w14:paraId="047EBBE8" w14:textId="5DBDFCD6" w:rsidR="000546FF" w:rsidRPr="00EA6E7D" w:rsidRDefault="000546FF" w:rsidP="005A21D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Serum</w:t>
            </w:r>
            <w:r w:rsidR="005A21D2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</w:t>
            </w: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IgG</w:t>
            </w:r>
          </w:p>
        </w:tc>
        <w:tc>
          <w:tcPr>
            <w:tcW w:w="990" w:type="dxa"/>
          </w:tcPr>
          <w:p w14:paraId="0CFB53CE" w14:textId="746FDED5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02E+07</w:t>
            </w:r>
          </w:p>
        </w:tc>
        <w:tc>
          <w:tcPr>
            <w:tcW w:w="1362" w:type="dxa"/>
          </w:tcPr>
          <w:p w14:paraId="20CAB2DF" w14:textId="02C4756A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22E+07</w:t>
            </w:r>
          </w:p>
        </w:tc>
        <w:tc>
          <w:tcPr>
            <w:tcW w:w="1307" w:type="dxa"/>
          </w:tcPr>
          <w:p w14:paraId="1B3CCEDC" w14:textId="45D90381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83E+07</w:t>
            </w:r>
          </w:p>
        </w:tc>
        <w:tc>
          <w:tcPr>
            <w:tcW w:w="940" w:type="dxa"/>
          </w:tcPr>
          <w:p w14:paraId="4B9A86CE" w14:textId="316834D9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36E+07</w:t>
            </w:r>
          </w:p>
        </w:tc>
        <w:tc>
          <w:tcPr>
            <w:tcW w:w="939" w:type="dxa"/>
          </w:tcPr>
          <w:p w14:paraId="661B4739" w14:textId="05C0302B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9.40E+06</w:t>
            </w:r>
          </w:p>
        </w:tc>
        <w:tc>
          <w:tcPr>
            <w:tcW w:w="939" w:type="dxa"/>
          </w:tcPr>
          <w:p w14:paraId="6305C87B" w14:textId="3904921A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9.58E+06</w:t>
            </w:r>
          </w:p>
        </w:tc>
        <w:tc>
          <w:tcPr>
            <w:tcW w:w="940" w:type="dxa"/>
          </w:tcPr>
          <w:p w14:paraId="5A565BDE" w14:textId="7F65B6EC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48E+07</w:t>
            </w:r>
          </w:p>
        </w:tc>
      </w:tr>
      <w:tr w:rsidR="000546FF" w:rsidRPr="00EA6E7D" w14:paraId="45BB9FDA" w14:textId="11B8D8A2" w:rsidTr="000546FF">
        <w:trPr>
          <w:trHeight w:val="263"/>
        </w:trPr>
        <w:tc>
          <w:tcPr>
            <w:tcW w:w="1933" w:type="dxa"/>
          </w:tcPr>
          <w:p w14:paraId="0B25CA1E" w14:textId="6EDB2090" w:rsidR="000546FF" w:rsidRPr="00EA6E7D" w:rsidRDefault="005A21D2" w:rsidP="005A21D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erum IgA</w:t>
            </w:r>
          </w:p>
        </w:tc>
        <w:tc>
          <w:tcPr>
            <w:tcW w:w="990" w:type="dxa"/>
          </w:tcPr>
          <w:p w14:paraId="43C793C6" w14:textId="7C2786DF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68E+06</w:t>
            </w:r>
          </w:p>
        </w:tc>
        <w:tc>
          <w:tcPr>
            <w:tcW w:w="1362" w:type="dxa"/>
          </w:tcPr>
          <w:p w14:paraId="5A7CF995" w14:textId="136E250E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2.25E+05</w:t>
            </w:r>
          </w:p>
        </w:tc>
        <w:tc>
          <w:tcPr>
            <w:tcW w:w="1307" w:type="dxa"/>
          </w:tcPr>
          <w:p w14:paraId="077F9D21" w14:textId="0390504C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4.47E+06</w:t>
            </w:r>
          </w:p>
        </w:tc>
        <w:tc>
          <w:tcPr>
            <w:tcW w:w="940" w:type="dxa"/>
          </w:tcPr>
          <w:p w14:paraId="034FAC93" w14:textId="52652EA7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6.60E+05</w:t>
            </w:r>
          </w:p>
        </w:tc>
        <w:tc>
          <w:tcPr>
            <w:tcW w:w="939" w:type="dxa"/>
          </w:tcPr>
          <w:p w14:paraId="598F3ACA" w14:textId="0EBB9B9B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45E+06</w:t>
            </w:r>
          </w:p>
        </w:tc>
        <w:tc>
          <w:tcPr>
            <w:tcW w:w="939" w:type="dxa"/>
          </w:tcPr>
          <w:p w14:paraId="3AA56848" w14:textId="4E4D421B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48E+06</w:t>
            </w:r>
          </w:p>
        </w:tc>
        <w:tc>
          <w:tcPr>
            <w:tcW w:w="940" w:type="dxa"/>
          </w:tcPr>
          <w:p w14:paraId="7B5B8A4D" w14:textId="04EDD383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03E+06</w:t>
            </w:r>
          </w:p>
        </w:tc>
      </w:tr>
      <w:tr w:rsidR="000546FF" w:rsidRPr="00EA6E7D" w14:paraId="1ABB7E2A" w14:textId="7AE85820" w:rsidTr="000546FF">
        <w:trPr>
          <w:trHeight w:val="263"/>
        </w:trPr>
        <w:tc>
          <w:tcPr>
            <w:tcW w:w="1933" w:type="dxa"/>
          </w:tcPr>
          <w:p w14:paraId="30188463" w14:textId="32F5F122" w:rsidR="000546FF" w:rsidRPr="00EA6E7D" w:rsidRDefault="005A21D2" w:rsidP="005A21D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aliva IgG</w:t>
            </w:r>
          </w:p>
        </w:tc>
        <w:tc>
          <w:tcPr>
            <w:tcW w:w="990" w:type="dxa"/>
          </w:tcPr>
          <w:p w14:paraId="379B91E6" w14:textId="59D75C12" w:rsidR="000546FF" w:rsidRPr="006C125A" w:rsidRDefault="006C125A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362" w:type="dxa"/>
          </w:tcPr>
          <w:p w14:paraId="6638E66A" w14:textId="00B86236" w:rsidR="000546FF" w:rsidRPr="006C125A" w:rsidRDefault="006C125A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307" w:type="dxa"/>
          </w:tcPr>
          <w:p w14:paraId="2FEC63C0" w14:textId="32D809EE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40E+04</w:t>
            </w:r>
          </w:p>
        </w:tc>
        <w:tc>
          <w:tcPr>
            <w:tcW w:w="940" w:type="dxa"/>
          </w:tcPr>
          <w:p w14:paraId="4EEF6505" w14:textId="2501B1ED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26E+04</w:t>
            </w:r>
          </w:p>
        </w:tc>
        <w:tc>
          <w:tcPr>
            <w:tcW w:w="939" w:type="dxa"/>
          </w:tcPr>
          <w:p w14:paraId="29E2BC34" w14:textId="1C2A8AAE" w:rsidR="000546FF" w:rsidRPr="006C125A" w:rsidRDefault="006C125A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939" w:type="dxa"/>
          </w:tcPr>
          <w:p w14:paraId="123E623D" w14:textId="79459F57" w:rsidR="000546FF" w:rsidRPr="006C125A" w:rsidRDefault="006C125A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940" w:type="dxa"/>
          </w:tcPr>
          <w:p w14:paraId="3E89BE48" w14:textId="4D1388FE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2.43E+04</w:t>
            </w:r>
          </w:p>
        </w:tc>
      </w:tr>
      <w:tr w:rsidR="000546FF" w:rsidRPr="00EA6E7D" w14:paraId="05F5B922" w14:textId="77777777" w:rsidTr="000546FF">
        <w:trPr>
          <w:trHeight w:val="263"/>
        </w:trPr>
        <w:tc>
          <w:tcPr>
            <w:tcW w:w="1933" w:type="dxa"/>
          </w:tcPr>
          <w:p w14:paraId="59875653" w14:textId="1CB66016" w:rsidR="000546FF" w:rsidRPr="00EA6E7D" w:rsidRDefault="005A21D2" w:rsidP="000546FF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aliva IgA</w:t>
            </w:r>
          </w:p>
        </w:tc>
        <w:tc>
          <w:tcPr>
            <w:tcW w:w="990" w:type="dxa"/>
          </w:tcPr>
          <w:p w14:paraId="38079B07" w14:textId="3117D431" w:rsidR="000546FF" w:rsidRPr="006C125A" w:rsidRDefault="006C125A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362" w:type="dxa"/>
          </w:tcPr>
          <w:p w14:paraId="16D3231A" w14:textId="13BDF913" w:rsidR="000546FF" w:rsidRPr="006C125A" w:rsidRDefault="006C125A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307" w:type="dxa"/>
          </w:tcPr>
          <w:p w14:paraId="3CF661D4" w14:textId="017B6573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5.57E+05</w:t>
            </w:r>
          </w:p>
        </w:tc>
        <w:tc>
          <w:tcPr>
            <w:tcW w:w="940" w:type="dxa"/>
          </w:tcPr>
          <w:p w14:paraId="5313E37F" w14:textId="75EF92D7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90E+05</w:t>
            </w:r>
          </w:p>
        </w:tc>
        <w:tc>
          <w:tcPr>
            <w:tcW w:w="939" w:type="dxa"/>
          </w:tcPr>
          <w:p w14:paraId="3D0B650A" w14:textId="61A2E424" w:rsidR="000546FF" w:rsidRPr="006C125A" w:rsidRDefault="006C125A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939" w:type="dxa"/>
          </w:tcPr>
          <w:p w14:paraId="79300BAB" w14:textId="7EC63955" w:rsidR="000546FF" w:rsidRPr="006C125A" w:rsidRDefault="006C125A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940" w:type="dxa"/>
          </w:tcPr>
          <w:p w14:paraId="433C938F" w14:textId="02E12671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31E+06</w:t>
            </w:r>
          </w:p>
        </w:tc>
      </w:tr>
      <w:tr w:rsidR="000546FF" w:rsidRPr="00EA6E7D" w14:paraId="52D083B1" w14:textId="77777777" w:rsidTr="000546FF">
        <w:trPr>
          <w:trHeight w:val="263"/>
        </w:trPr>
        <w:tc>
          <w:tcPr>
            <w:tcW w:w="1933" w:type="dxa"/>
          </w:tcPr>
          <w:p w14:paraId="4DD020AD" w14:textId="34E6D7FA" w:rsidR="000546FF" w:rsidRPr="00EA6E7D" w:rsidRDefault="005A21D2" w:rsidP="000546FF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 IgG</w:t>
            </w:r>
          </w:p>
        </w:tc>
        <w:tc>
          <w:tcPr>
            <w:tcW w:w="990" w:type="dxa"/>
          </w:tcPr>
          <w:p w14:paraId="44826EA1" w14:textId="128C5DF3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95E+04</w:t>
            </w:r>
          </w:p>
        </w:tc>
        <w:tc>
          <w:tcPr>
            <w:tcW w:w="1362" w:type="dxa"/>
          </w:tcPr>
          <w:p w14:paraId="5ADAF1E6" w14:textId="2DFCDCCB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61E+04</w:t>
            </w:r>
          </w:p>
        </w:tc>
        <w:tc>
          <w:tcPr>
            <w:tcW w:w="1307" w:type="dxa"/>
          </w:tcPr>
          <w:p w14:paraId="1C7EF579" w14:textId="58AF13FD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97E+04</w:t>
            </w:r>
          </w:p>
        </w:tc>
        <w:tc>
          <w:tcPr>
            <w:tcW w:w="940" w:type="dxa"/>
          </w:tcPr>
          <w:p w14:paraId="4D9BF288" w14:textId="4F9EAC3F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4.39E+04</w:t>
            </w:r>
          </w:p>
        </w:tc>
        <w:tc>
          <w:tcPr>
            <w:tcW w:w="939" w:type="dxa"/>
          </w:tcPr>
          <w:p w14:paraId="72B4217F" w14:textId="1542D6D7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9.45E+03</w:t>
            </w:r>
          </w:p>
        </w:tc>
        <w:tc>
          <w:tcPr>
            <w:tcW w:w="939" w:type="dxa"/>
          </w:tcPr>
          <w:p w14:paraId="0375FA07" w14:textId="4038A370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2.99E+02</w:t>
            </w:r>
          </w:p>
        </w:tc>
        <w:tc>
          <w:tcPr>
            <w:tcW w:w="940" w:type="dxa"/>
          </w:tcPr>
          <w:p w14:paraId="60059FCE" w14:textId="57E2D568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17E+04</w:t>
            </w:r>
          </w:p>
        </w:tc>
      </w:tr>
      <w:tr w:rsidR="000546FF" w:rsidRPr="00EA6E7D" w14:paraId="43C69DD2" w14:textId="77777777" w:rsidTr="000546FF">
        <w:trPr>
          <w:trHeight w:val="263"/>
        </w:trPr>
        <w:tc>
          <w:tcPr>
            <w:tcW w:w="1933" w:type="dxa"/>
          </w:tcPr>
          <w:p w14:paraId="7B66E704" w14:textId="2A33B927" w:rsidR="000546FF" w:rsidRPr="00EA6E7D" w:rsidRDefault="005A21D2" w:rsidP="000546FF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 IgA</w:t>
            </w:r>
          </w:p>
        </w:tc>
        <w:tc>
          <w:tcPr>
            <w:tcW w:w="990" w:type="dxa"/>
          </w:tcPr>
          <w:p w14:paraId="35B96F74" w14:textId="3421C8D4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35E+05</w:t>
            </w:r>
          </w:p>
        </w:tc>
        <w:tc>
          <w:tcPr>
            <w:tcW w:w="1362" w:type="dxa"/>
          </w:tcPr>
          <w:p w14:paraId="25F5774E" w14:textId="0F2242E3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5.37E+05</w:t>
            </w:r>
          </w:p>
        </w:tc>
        <w:tc>
          <w:tcPr>
            <w:tcW w:w="1307" w:type="dxa"/>
          </w:tcPr>
          <w:p w14:paraId="54EEADB9" w14:textId="306CB816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2.77E+05</w:t>
            </w:r>
          </w:p>
        </w:tc>
        <w:tc>
          <w:tcPr>
            <w:tcW w:w="940" w:type="dxa"/>
          </w:tcPr>
          <w:p w14:paraId="638B697F" w14:textId="55DEF19E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2.05E+05</w:t>
            </w:r>
          </w:p>
        </w:tc>
        <w:tc>
          <w:tcPr>
            <w:tcW w:w="939" w:type="dxa"/>
          </w:tcPr>
          <w:p w14:paraId="765B1E6D" w14:textId="64E81B21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1.97E+05</w:t>
            </w:r>
          </w:p>
        </w:tc>
        <w:tc>
          <w:tcPr>
            <w:tcW w:w="939" w:type="dxa"/>
          </w:tcPr>
          <w:p w14:paraId="20AB2E04" w14:textId="3765ADEF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2.55E+04</w:t>
            </w:r>
          </w:p>
        </w:tc>
        <w:tc>
          <w:tcPr>
            <w:tcW w:w="940" w:type="dxa"/>
          </w:tcPr>
          <w:p w14:paraId="62111103" w14:textId="52CE87B5" w:rsidR="000546FF" w:rsidRPr="006C125A" w:rsidRDefault="000546FF" w:rsidP="000546FF">
            <w:pPr>
              <w:rPr>
                <w:rFonts w:ascii="Calibri" w:hAnsi="Calibri" w:cs="Calibri"/>
                <w:sz w:val="18"/>
                <w:szCs w:val="18"/>
              </w:rPr>
            </w:pPr>
            <w:r w:rsidRPr="006C125A">
              <w:rPr>
                <w:rFonts w:ascii="Calibri" w:hAnsi="Calibri" w:cs="Calibri"/>
                <w:color w:val="000000"/>
                <w:sz w:val="18"/>
                <w:szCs w:val="18"/>
              </w:rPr>
              <w:t>3.50E+05</w:t>
            </w:r>
          </w:p>
        </w:tc>
      </w:tr>
    </w:tbl>
    <w:p w14:paraId="3A6F0FE8" w14:textId="77777777" w:rsidR="00B2652C" w:rsidRPr="00EA6E7D" w:rsidRDefault="00B2652C">
      <w:pPr>
        <w:rPr>
          <w:rFonts w:ascii="Calibri" w:hAnsi="Calibri" w:cs="Calibri"/>
          <w:sz w:val="21"/>
          <w:szCs w:val="21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483"/>
        <w:gridCol w:w="942"/>
        <w:gridCol w:w="900"/>
        <w:gridCol w:w="900"/>
        <w:gridCol w:w="1128"/>
        <w:gridCol w:w="1371"/>
        <w:gridCol w:w="1371"/>
        <w:gridCol w:w="1255"/>
      </w:tblGrid>
      <w:tr w:rsidR="00391326" w:rsidRPr="00EA6E7D" w14:paraId="7BF7216B" w14:textId="1DB254DC" w:rsidTr="00745A59">
        <w:trPr>
          <w:trHeight w:val="549"/>
        </w:trPr>
        <w:tc>
          <w:tcPr>
            <w:tcW w:w="1483" w:type="dxa"/>
          </w:tcPr>
          <w:p w14:paraId="5F060F4C" w14:textId="567EC87C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</w:rPr>
              <w:t xml:space="preserve">Family </w:t>
            </w:r>
            <w:r w:rsidR="0015289F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942" w:type="dxa"/>
          </w:tcPr>
          <w:p w14:paraId="14E59456" w14:textId="77777777" w:rsidR="00007B5F" w:rsidRDefault="00007B5F" w:rsidP="00007B5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Index</w:t>
            </w:r>
          </w:p>
          <w:p w14:paraId="0685BAA4" w14:textId="7C0BF42A" w:rsidR="00111F24" w:rsidRPr="00EA6E7D" w:rsidRDefault="00111F24" w:rsidP="00007B5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(girl)</w:t>
            </w:r>
          </w:p>
        </w:tc>
        <w:tc>
          <w:tcPr>
            <w:tcW w:w="900" w:type="dxa"/>
          </w:tcPr>
          <w:p w14:paraId="5355EBDC" w14:textId="77777777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Father</w:t>
            </w:r>
          </w:p>
        </w:tc>
        <w:tc>
          <w:tcPr>
            <w:tcW w:w="900" w:type="dxa"/>
          </w:tcPr>
          <w:p w14:paraId="22463F4D" w14:textId="77777777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Mother</w:t>
            </w:r>
          </w:p>
        </w:tc>
        <w:tc>
          <w:tcPr>
            <w:tcW w:w="1128" w:type="dxa"/>
          </w:tcPr>
          <w:p w14:paraId="1AF62D03" w14:textId="1E5DEF88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</w:t>
            </w:r>
            <w:r w:rsidR="00B15F89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="00835691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father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371" w:type="dxa"/>
          </w:tcPr>
          <w:p w14:paraId="2C1150E9" w14:textId="14BAE689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</w:t>
            </w:r>
            <w:r w:rsidR="00B15F89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="00835691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mother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371" w:type="dxa"/>
          </w:tcPr>
          <w:p w14:paraId="062D379C" w14:textId="612ADD19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</w:t>
            </w:r>
            <w:r w:rsidR="00B15F89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="00391326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mother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255" w:type="dxa"/>
          </w:tcPr>
          <w:p w14:paraId="5D6E3D7C" w14:textId="4471054A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Grand</w:t>
            </w:r>
            <w:r w:rsidR="00B15F89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="00391326"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fa</w:t>
            </w:r>
            <w:r w:rsidRPr="00EA6E7D">
              <w:rPr>
                <w:rFonts w:ascii="Calibri" w:hAnsi="Calibri" w:cs="Calibri"/>
                <w:b/>
                <w:bCs/>
                <w:sz w:val="20"/>
                <w:szCs w:val="20"/>
              </w:rPr>
              <w:t>ther (f)</w:t>
            </w:r>
          </w:p>
        </w:tc>
      </w:tr>
      <w:tr w:rsidR="00007B5F" w:rsidRPr="00EA6E7D" w14:paraId="2C324ED2" w14:textId="0378BEB7" w:rsidTr="00745A59">
        <w:trPr>
          <w:trHeight w:val="263"/>
        </w:trPr>
        <w:tc>
          <w:tcPr>
            <w:tcW w:w="9350" w:type="dxa"/>
            <w:gridSpan w:val="8"/>
          </w:tcPr>
          <w:p w14:paraId="4A393458" w14:textId="6A391A0E" w:rsidR="00007B5F" w:rsidRPr="00EA6E7D" w:rsidRDefault="00007B5F" w:rsidP="00745A59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Characteristics</w:t>
            </w:r>
          </w:p>
        </w:tc>
      </w:tr>
      <w:tr w:rsidR="00391326" w:rsidRPr="00EA6E7D" w14:paraId="04EB5EC0" w14:textId="2D1D8851" w:rsidTr="00745A59">
        <w:trPr>
          <w:trHeight w:val="263"/>
        </w:trPr>
        <w:tc>
          <w:tcPr>
            <w:tcW w:w="1483" w:type="dxa"/>
          </w:tcPr>
          <w:p w14:paraId="2106A85B" w14:textId="372F3B38" w:rsidR="00007B5F" w:rsidRPr="00EA6E7D" w:rsidRDefault="00CD3328" w:rsidP="00007B5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942" w:type="dxa"/>
          </w:tcPr>
          <w:p w14:paraId="17756B46" w14:textId="02105F4F" w:rsidR="00007B5F" w:rsidRPr="00EA6E7D" w:rsidRDefault="006F54E4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0EA12976" w14:textId="0F292A92" w:rsidR="00007B5F" w:rsidRPr="00EA6E7D" w:rsidRDefault="00835691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900" w:type="dxa"/>
          </w:tcPr>
          <w:p w14:paraId="57C03CDA" w14:textId="38D17C14" w:rsidR="00007B5F" w:rsidRPr="00EA6E7D" w:rsidRDefault="00835691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128" w:type="dxa"/>
          </w:tcPr>
          <w:p w14:paraId="2E4A2839" w14:textId="129EF387" w:rsidR="00007B5F" w:rsidRPr="00EA6E7D" w:rsidRDefault="00835691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371" w:type="dxa"/>
          </w:tcPr>
          <w:p w14:paraId="51537FA6" w14:textId="1FA49539" w:rsidR="00007B5F" w:rsidRPr="00EA6E7D" w:rsidRDefault="00835691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371" w:type="dxa"/>
          </w:tcPr>
          <w:p w14:paraId="72D6D391" w14:textId="1F759186" w:rsidR="00007B5F" w:rsidRPr="00EA6E7D" w:rsidRDefault="00835691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1255" w:type="dxa"/>
          </w:tcPr>
          <w:p w14:paraId="61036590" w14:textId="030445D4" w:rsidR="00007B5F" w:rsidRPr="00EA6E7D" w:rsidRDefault="00835691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</w:tr>
      <w:tr w:rsidR="00391326" w:rsidRPr="00EA6E7D" w14:paraId="58F06A37" w14:textId="169896BE" w:rsidTr="00745A59">
        <w:trPr>
          <w:trHeight w:val="263"/>
        </w:trPr>
        <w:tc>
          <w:tcPr>
            <w:tcW w:w="1483" w:type="dxa"/>
          </w:tcPr>
          <w:p w14:paraId="549EA046" w14:textId="77777777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942" w:type="dxa"/>
          </w:tcPr>
          <w:p w14:paraId="647783EE" w14:textId="6AF38522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CVID</w:t>
            </w:r>
          </w:p>
        </w:tc>
        <w:tc>
          <w:tcPr>
            <w:tcW w:w="900" w:type="dxa"/>
          </w:tcPr>
          <w:p w14:paraId="580D2DE2" w14:textId="1B4756D3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CA60A93" w14:textId="1ADA9EAB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14:paraId="1866A201" w14:textId="5005BA92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1" w:type="dxa"/>
          </w:tcPr>
          <w:p w14:paraId="7E149759" w14:textId="06D35294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1" w:type="dxa"/>
          </w:tcPr>
          <w:p w14:paraId="779FA334" w14:textId="74139B94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76DBB4B0" w14:textId="2F44763A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91326" w:rsidRPr="00EA6E7D" w14:paraId="511FB2A7" w14:textId="0DB62BAE" w:rsidTr="00745A59">
        <w:trPr>
          <w:trHeight w:val="263"/>
        </w:trPr>
        <w:tc>
          <w:tcPr>
            <w:tcW w:w="1483" w:type="dxa"/>
          </w:tcPr>
          <w:p w14:paraId="1A279E65" w14:textId="77777777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Therapy</w:t>
            </w:r>
          </w:p>
        </w:tc>
        <w:tc>
          <w:tcPr>
            <w:tcW w:w="942" w:type="dxa"/>
          </w:tcPr>
          <w:p w14:paraId="7CF43712" w14:textId="4C09C472" w:rsidR="00007B5F" w:rsidRPr="00EA6E7D" w:rsidRDefault="00B15F89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SCIG</w:t>
            </w:r>
          </w:p>
        </w:tc>
        <w:tc>
          <w:tcPr>
            <w:tcW w:w="900" w:type="dxa"/>
          </w:tcPr>
          <w:p w14:paraId="3FF19816" w14:textId="7078537A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32646912" w14:textId="5327694D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28" w:type="dxa"/>
          </w:tcPr>
          <w:p w14:paraId="45C2BA1E" w14:textId="29FFA416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1" w:type="dxa"/>
          </w:tcPr>
          <w:p w14:paraId="556B627C" w14:textId="4F46B629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1" w:type="dxa"/>
          </w:tcPr>
          <w:p w14:paraId="0AA420C8" w14:textId="66C71863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20B66B62" w14:textId="7EFF7177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91326" w:rsidRPr="00EA6E7D" w14:paraId="3DB1B916" w14:textId="03E68774" w:rsidTr="00745A59">
        <w:trPr>
          <w:trHeight w:val="263"/>
        </w:trPr>
        <w:tc>
          <w:tcPr>
            <w:tcW w:w="1483" w:type="dxa"/>
          </w:tcPr>
          <w:p w14:paraId="481585B6" w14:textId="77777777" w:rsidR="00007B5F" w:rsidRPr="00EA6E7D" w:rsidRDefault="00007B5F" w:rsidP="00007B5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Questionnaire</w:t>
            </w:r>
          </w:p>
        </w:tc>
        <w:tc>
          <w:tcPr>
            <w:tcW w:w="942" w:type="dxa"/>
          </w:tcPr>
          <w:p w14:paraId="7CB7772C" w14:textId="28B0EAD4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2563CDF2" w14:textId="262D7F97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14:paraId="00E0733E" w14:textId="0064BE31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Recurrent infections; &gt;8 URTIs; &gt;2 pneumonia</w:t>
            </w:r>
          </w:p>
        </w:tc>
        <w:tc>
          <w:tcPr>
            <w:tcW w:w="1128" w:type="dxa"/>
          </w:tcPr>
          <w:p w14:paraId="7F478982" w14:textId="33E118D8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1" w:type="dxa"/>
          </w:tcPr>
          <w:p w14:paraId="152985CA" w14:textId="5D82F567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71" w:type="dxa"/>
          </w:tcPr>
          <w:p w14:paraId="2FD0D473" w14:textId="040D5DF8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14:paraId="3DE7136E" w14:textId="0FDA95A4" w:rsidR="00007B5F" w:rsidRPr="00EA6E7D" w:rsidRDefault="00503AF6" w:rsidP="00007B5F">
            <w:pPr>
              <w:rPr>
                <w:rFonts w:ascii="Calibri" w:hAnsi="Calibri" w:cs="Calibri"/>
                <w:sz w:val="20"/>
                <w:szCs w:val="20"/>
              </w:rPr>
            </w:pPr>
            <w:r w:rsidRPr="00EA6E7D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007B5F" w:rsidRPr="00EA6E7D" w14:paraId="021D80BA" w14:textId="22EF2B00" w:rsidTr="00745A59">
        <w:trPr>
          <w:trHeight w:val="263"/>
        </w:trPr>
        <w:tc>
          <w:tcPr>
            <w:tcW w:w="9350" w:type="dxa"/>
            <w:gridSpan w:val="8"/>
          </w:tcPr>
          <w:p w14:paraId="4C5170BF" w14:textId="06570F94" w:rsidR="00007B5F" w:rsidRPr="00EA6E7D" w:rsidRDefault="00007B5F" w:rsidP="00745A59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ntibody levels</w:t>
            </w:r>
            <w:r w:rsidR="00745A59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ng/ml)</w:t>
            </w:r>
          </w:p>
        </w:tc>
      </w:tr>
      <w:tr w:rsidR="00153286" w:rsidRPr="00EA6E7D" w14:paraId="0D32F6B4" w14:textId="432FB9FA" w:rsidTr="00745A59">
        <w:trPr>
          <w:trHeight w:val="263"/>
        </w:trPr>
        <w:tc>
          <w:tcPr>
            <w:tcW w:w="1483" w:type="dxa"/>
          </w:tcPr>
          <w:p w14:paraId="6EB3CDE7" w14:textId="664FAC3C" w:rsidR="00153286" w:rsidRPr="00EA6E7D" w:rsidRDefault="00153286" w:rsidP="00745A59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Serum</w:t>
            </w:r>
            <w:r w:rsidR="00745A59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IgG</w:t>
            </w:r>
          </w:p>
        </w:tc>
        <w:tc>
          <w:tcPr>
            <w:tcW w:w="942" w:type="dxa"/>
          </w:tcPr>
          <w:p w14:paraId="02EF1C85" w14:textId="6622B596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01E+07</w:t>
            </w:r>
          </w:p>
        </w:tc>
        <w:tc>
          <w:tcPr>
            <w:tcW w:w="900" w:type="dxa"/>
          </w:tcPr>
          <w:p w14:paraId="2A25C8B3" w14:textId="5C9D231E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60E+07</w:t>
            </w:r>
          </w:p>
        </w:tc>
        <w:tc>
          <w:tcPr>
            <w:tcW w:w="900" w:type="dxa"/>
          </w:tcPr>
          <w:p w14:paraId="06913F38" w14:textId="135917C2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12E+07</w:t>
            </w:r>
          </w:p>
        </w:tc>
        <w:tc>
          <w:tcPr>
            <w:tcW w:w="1128" w:type="dxa"/>
          </w:tcPr>
          <w:p w14:paraId="1FD1641D" w14:textId="5BF1297E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9.56E+06</w:t>
            </w:r>
          </w:p>
        </w:tc>
        <w:tc>
          <w:tcPr>
            <w:tcW w:w="1371" w:type="dxa"/>
          </w:tcPr>
          <w:p w14:paraId="4B4E0A4D" w14:textId="4DD1B392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24E+07</w:t>
            </w:r>
          </w:p>
        </w:tc>
        <w:tc>
          <w:tcPr>
            <w:tcW w:w="1371" w:type="dxa"/>
          </w:tcPr>
          <w:p w14:paraId="2E5DCE4A" w14:textId="00E2B7FE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8.48E+06</w:t>
            </w:r>
          </w:p>
        </w:tc>
        <w:tc>
          <w:tcPr>
            <w:tcW w:w="1255" w:type="dxa"/>
          </w:tcPr>
          <w:p w14:paraId="18FE7B3F" w14:textId="14B9377C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45E+07</w:t>
            </w:r>
          </w:p>
        </w:tc>
      </w:tr>
      <w:tr w:rsidR="00153286" w:rsidRPr="00EA6E7D" w14:paraId="152A47BC" w14:textId="776D53B7" w:rsidTr="00745A59">
        <w:trPr>
          <w:trHeight w:val="263"/>
        </w:trPr>
        <w:tc>
          <w:tcPr>
            <w:tcW w:w="1483" w:type="dxa"/>
          </w:tcPr>
          <w:p w14:paraId="49D0F68D" w14:textId="0FBA58CA" w:rsidR="00153286" w:rsidRPr="00EA6E7D" w:rsidRDefault="00745A59" w:rsidP="00745A59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erum IgA</w:t>
            </w:r>
          </w:p>
        </w:tc>
        <w:tc>
          <w:tcPr>
            <w:tcW w:w="942" w:type="dxa"/>
          </w:tcPr>
          <w:p w14:paraId="708F4CD9" w14:textId="209249F8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5.73E+05</w:t>
            </w:r>
          </w:p>
        </w:tc>
        <w:tc>
          <w:tcPr>
            <w:tcW w:w="900" w:type="dxa"/>
          </w:tcPr>
          <w:p w14:paraId="44840191" w14:textId="272C7DBC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4.41E+06</w:t>
            </w:r>
          </w:p>
        </w:tc>
        <w:tc>
          <w:tcPr>
            <w:tcW w:w="900" w:type="dxa"/>
          </w:tcPr>
          <w:p w14:paraId="173CDE56" w14:textId="70E04DD4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2.38E+06</w:t>
            </w:r>
          </w:p>
        </w:tc>
        <w:tc>
          <w:tcPr>
            <w:tcW w:w="1128" w:type="dxa"/>
          </w:tcPr>
          <w:p w14:paraId="138795B0" w14:textId="6816ACDF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3.05E+06</w:t>
            </w:r>
          </w:p>
        </w:tc>
        <w:tc>
          <w:tcPr>
            <w:tcW w:w="1371" w:type="dxa"/>
          </w:tcPr>
          <w:p w14:paraId="0E4CF909" w14:textId="48F2C9FE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39E+06</w:t>
            </w:r>
          </w:p>
        </w:tc>
        <w:tc>
          <w:tcPr>
            <w:tcW w:w="1371" w:type="dxa"/>
          </w:tcPr>
          <w:p w14:paraId="72E20CE1" w14:textId="253BED17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2.52E+06</w:t>
            </w:r>
          </w:p>
        </w:tc>
        <w:tc>
          <w:tcPr>
            <w:tcW w:w="1255" w:type="dxa"/>
          </w:tcPr>
          <w:p w14:paraId="38317C62" w14:textId="070360B4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2.97E+06</w:t>
            </w:r>
          </w:p>
        </w:tc>
      </w:tr>
      <w:tr w:rsidR="00153286" w:rsidRPr="00EA6E7D" w14:paraId="0D243C33" w14:textId="160D66F6" w:rsidTr="00745A59">
        <w:trPr>
          <w:trHeight w:val="263"/>
        </w:trPr>
        <w:tc>
          <w:tcPr>
            <w:tcW w:w="1483" w:type="dxa"/>
          </w:tcPr>
          <w:p w14:paraId="4FEA3900" w14:textId="27998ADB" w:rsidR="00153286" w:rsidRPr="00EA6E7D" w:rsidRDefault="00745A59" w:rsidP="00745A59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aliva IgG</w:t>
            </w:r>
          </w:p>
        </w:tc>
        <w:tc>
          <w:tcPr>
            <w:tcW w:w="942" w:type="dxa"/>
          </w:tcPr>
          <w:p w14:paraId="67999428" w14:textId="27A18899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2.56E+04</w:t>
            </w:r>
          </w:p>
        </w:tc>
        <w:tc>
          <w:tcPr>
            <w:tcW w:w="900" w:type="dxa"/>
          </w:tcPr>
          <w:p w14:paraId="09D5B699" w14:textId="3D411E5A" w:rsidR="00153286" w:rsidRPr="00153286" w:rsidRDefault="006C125A" w:rsidP="001532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</w:t>
            </w:r>
            <w:r w:rsidR="005F0B34">
              <w:rPr>
                <w:rFonts w:ascii="Calibri" w:hAnsi="Calibri" w:cs="Calibri"/>
                <w:sz w:val="18"/>
                <w:szCs w:val="18"/>
              </w:rPr>
              <w:t>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900" w:type="dxa"/>
          </w:tcPr>
          <w:p w14:paraId="66CACCEB" w14:textId="7B0219B0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7.18E+04</w:t>
            </w:r>
          </w:p>
        </w:tc>
        <w:tc>
          <w:tcPr>
            <w:tcW w:w="1128" w:type="dxa"/>
          </w:tcPr>
          <w:p w14:paraId="3337BBE2" w14:textId="1AA0796A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3.48E+04</w:t>
            </w:r>
          </w:p>
        </w:tc>
        <w:tc>
          <w:tcPr>
            <w:tcW w:w="1371" w:type="dxa"/>
          </w:tcPr>
          <w:p w14:paraId="42B47777" w14:textId="195E9062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73E+05</w:t>
            </w:r>
          </w:p>
        </w:tc>
        <w:tc>
          <w:tcPr>
            <w:tcW w:w="1371" w:type="dxa"/>
          </w:tcPr>
          <w:p w14:paraId="1F6BECB4" w14:textId="4FC4BF5B" w:rsidR="00153286" w:rsidRPr="00153286" w:rsidRDefault="006C125A" w:rsidP="001532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255" w:type="dxa"/>
          </w:tcPr>
          <w:p w14:paraId="1B33A5D0" w14:textId="5BD5ADE8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6.24E+04</w:t>
            </w:r>
          </w:p>
        </w:tc>
      </w:tr>
      <w:tr w:rsidR="00153286" w:rsidRPr="00EA6E7D" w14:paraId="16F01BBD" w14:textId="77777777" w:rsidTr="00745A59">
        <w:trPr>
          <w:trHeight w:val="263"/>
        </w:trPr>
        <w:tc>
          <w:tcPr>
            <w:tcW w:w="1483" w:type="dxa"/>
          </w:tcPr>
          <w:p w14:paraId="29AF3772" w14:textId="6D8D9B49" w:rsidR="00153286" w:rsidRPr="00EA6E7D" w:rsidRDefault="005F0B34" w:rsidP="00153286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aliva IgA</w:t>
            </w:r>
          </w:p>
        </w:tc>
        <w:tc>
          <w:tcPr>
            <w:tcW w:w="942" w:type="dxa"/>
          </w:tcPr>
          <w:p w14:paraId="41EEE755" w14:textId="2F7D80DD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5.78E+05</w:t>
            </w:r>
          </w:p>
        </w:tc>
        <w:tc>
          <w:tcPr>
            <w:tcW w:w="900" w:type="dxa"/>
          </w:tcPr>
          <w:p w14:paraId="052D7655" w14:textId="52B3BB66" w:rsidR="00153286" w:rsidRPr="00153286" w:rsidRDefault="006C125A" w:rsidP="001532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900" w:type="dxa"/>
          </w:tcPr>
          <w:p w14:paraId="3C21552C" w14:textId="7CC5611E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9.79E+05</w:t>
            </w:r>
          </w:p>
        </w:tc>
        <w:tc>
          <w:tcPr>
            <w:tcW w:w="1128" w:type="dxa"/>
          </w:tcPr>
          <w:p w14:paraId="65CD5EF6" w14:textId="3B2BBD00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8.28E+05</w:t>
            </w:r>
          </w:p>
        </w:tc>
        <w:tc>
          <w:tcPr>
            <w:tcW w:w="1371" w:type="dxa"/>
          </w:tcPr>
          <w:p w14:paraId="12C0E560" w14:textId="17FE81A5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3.65E+06</w:t>
            </w:r>
          </w:p>
        </w:tc>
        <w:tc>
          <w:tcPr>
            <w:tcW w:w="1371" w:type="dxa"/>
          </w:tcPr>
          <w:p w14:paraId="0D2C5DD5" w14:textId="26B9D73A" w:rsidR="00153286" w:rsidRPr="00153286" w:rsidRDefault="006C125A" w:rsidP="00153286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340CB2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255" w:type="dxa"/>
          </w:tcPr>
          <w:p w14:paraId="7A187291" w14:textId="19C045D9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2.82E+06</w:t>
            </w:r>
          </w:p>
        </w:tc>
      </w:tr>
      <w:tr w:rsidR="00153286" w:rsidRPr="00EA6E7D" w14:paraId="6FFF8C1D" w14:textId="77777777" w:rsidTr="00745A59">
        <w:trPr>
          <w:trHeight w:val="263"/>
        </w:trPr>
        <w:tc>
          <w:tcPr>
            <w:tcW w:w="1483" w:type="dxa"/>
          </w:tcPr>
          <w:p w14:paraId="18B4A53F" w14:textId="2A96840C" w:rsidR="00153286" w:rsidRPr="00EA6E7D" w:rsidRDefault="005F0B34" w:rsidP="00153286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 IgG</w:t>
            </w:r>
          </w:p>
        </w:tc>
        <w:tc>
          <w:tcPr>
            <w:tcW w:w="942" w:type="dxa"/>
          </w:tcPr>
          <w:p w14:paraId="65342000" w14:textId="00446470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25E+05</w:t>
            </w:r>
          </w:p>
        </w:tc>
        <w:tc>
          <w:tcPr>
            <w:tcW w:w="900" w:type="dxa"/>
          </w:tcPr>
          <w:p w14:paraId="1BBC9018" w14:textId="5ACDBE8E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7.12E+04</w:t>
            </w:r>
          </w:p>
        </w:tc>
        <w:tc>
          <w:tcPr>
            <w:tcW w:w="900" w:type="dxa"/>
          </w:tcPr>
          <w:p w14:paraId="2BF0B85E" w14:textId="22142B53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2.28E+04</w:t>
            </w:r>
          </w:p>
        </w:tc>
        <w:tc>
          <w:tcPr>
            <w:tcW w:w="1128" w:type="dxa"/>
          </w:tcPr>
          <w:p w14:paraId="4CDDCB35" w14:textId="7ACED9ED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43E+04</w:t>
            </w:r>
          </w:p>
        </w:tc>
        <w:tc>
          <w:tcPr>
            <w:tcW w:w="1371" w:type="dxa"/>
          </w:tcPr>
          <w:p w14:paraId="73C9A105" w14:textId="6C8B63F0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1.97E+05</w:t>
            </w:r>
          </w:p>
        </w:tc>
        <w:tc>
          <w:tcPr>
            <w:tcW w:w="1371" w:type="dxa"/>
          </w:tcPr>
          <w:p w14:paraId="193324D2" w14:textId="3A85DE5B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5.20E+04</w:t>
            </w:r>
          </w:p>
        </w:tc>
        <w:tc>
          <w:tcPr>
            <w:tcW w:w="1255" w:type="dxa"/>
          </w:tcPr>
          <w:p w14:paraId="5A184442" w14:textId="3CB01FC0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4.49E+04</w:t>
            </w:r>
          </w:p>
        </w:tc>
      </w:tr>
      <w:tr w:rsidR="00153286" w:rsidRPr="00EA6E7D" w14:paraId="30245754" w14:textId="77777777" w:rsidTr="00745A59">
        <w:trPr>
          <w:trHeight w:val="263"/>
        </w:trPr>
        <w:tc>
          <w:tcPr>
            <w:tcW w:w="1483" w:type="dxa"/>
          </w:tcPr>
          <w:p w14:paraId="48950798" w14:textId="796625E9" w:rsidR="00153286" w:rsidRPr="00EA6E7D" w:rsidRDefault="005F0B34" w:rsidP="00153286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 IgA</w:t>
            </w:r>
          </w:p>
        </w:tc>
        <w:tc>
          <w:tcPr>
            <w:tcW w:w="942" w:type="dxa"/>
          </w:tcPr>
          <w:p w14:paraId="18512B63" w14:textId="4BBEE8A8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6.55E+05</w:t>
            </w:r>
          </w:p>
        </w:tc>
        <w:tc>
          <w:tcPr>
            <w:tcW w:w="900" w:type="dxa"/>
          </w:tcPr>
          <w:p w14:paraId="7CFA2E48" w14:textId="75F0620D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4.04E+05</w:t>
            </w:r>
          </w:p>
        </w:tc>
        <w:tc>
          <w:tcPr>
            <w:tcW w:w="900" w:type="dxa"/>
          </w:tcPr>
          <w:p w14:paraId="24CE7EA3" w14:textId="21EE7194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3.84E+05</w:t>
            </w:r>
          </w:p>
        </w:tc>
        <w:tc>
          <w:tcPr>
            <w:tcW w:w="1128" w:type="dxa"/>
          </w:tcPr>
          <w:p w14:paraId="20DCFE12" w14:textId="538800F9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3.00E+05</w:t>
            </w:r>
          </w:p>
        </w:tc>
        <w:tc>
          <w:tcPr>
            <w:tcW w:w="1371" w:type="dxa"/>
          </w:tcPr>
          <w:p w14:paraId="590BBD9F" w14:textId="239A31DE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5.34E+05</w:t>
            </w:r>
          </w:p>
        </w:tc>
        <w:tc>
          <w:tcPr>
            <w:tcW w:w="1371" w:type="dxa"/>
          </w:tcPr>
          <w:p w14:paraId="327668BC" w14:textId="6D77CA38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3.14E+05</w:t>
            </w:r>
          </w:p>
        </w:tc>
        <w:tc>
          <w:tcPr>
            <w:tcW w:w="1255" w:type="dxa"/>
          </w:tcPr>
          <w:p w14:paraId="039CC453" w14:textId="2795A581" w:rsidR="00153286" w:rsidRPr="00153286" w:rsidRDefault="00153286" w:rsidP="00153286">
            <w:pPr>
              <w:rPr>
                <w:rFonts w:ascii="Calibri" w:hAnsi="Calibri" w:cs="Calibri"/>
                <w:sz w:val="18"/>
                <w:szCs w:val="18"/>
              </w:rPr>
            </w:pPr>
            <w:r w:rsidRPr="00153286">
              <w:rPr>
                <w:rFonts w:ascii="Calibri" w:hAnsi="Calibri" w:cs="Calibri"/>
                <w:color w:val="000000"/>
                <w:sz w:val="18"/>
                <w:szCs w:val="18"/>
              </w:rPr>
              <w:t>3.07E+05</w:t>
            </w:r>
          </w:p>
        </w:tc>
      </w:tr>
    </w:tbl>
    <w:p w14:paraId="429EBEAF" w14:textId="77777777" w:rsidR="00B2652C" w:rsidRPr="00EA6E7D" w:rsidRDefault="00B2652C">
      <w:pPr>
        <w:rPr>
          <w:rFonts w:ascii="Calibri" w:hAnsi="Calibri" w:cs="Calibri"/>
          <w:sz w:val="21"/>
          <w:szCs w:val="21"/>
        </w:rPr>
      </w:pPr>
    </w:p>
    <w:p w14:paraId="166ACF56" w14:textId="719DFCFD" w:rsidR="00992A69" w:rsidRDefault="00992A69">
      <w:pPr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/>
          <w:sz w:val="21"/>
          <w:szCs w:val="21"/>
        </w:rPr>
        <w:br w:type="page"/>
      </w:r>
    </w:p>
    <w:p w14:paraId="54FF6182" w14:textId="77777777" w:rsidR="00B2652C" w:rsidRPr="00EA6E7D" w:rsidRDefault="00B2652C">
      <w:pPr>
        <w:rPr>
          <w:rFonts w:ascii="Calibri" w:hAnsi="Calibri" w:cs="Calibri"/>
          <w:sz w:val="21"/>
          <w:szCs w:val="21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80"/>
        <w:gridCol w:w="896"/>
        <w:gridCol w:w="1060"/>
        <w:gridCol w:w="914"/>
        <w:gridCol w:w="896"/>
        <w:gridCol w:w="1408"/>
        <w:gridCol w:w="1288"/>
        <w:gridCol w:w="1408"/>
      </w:tblGrid>
      <w:tr w:rsidR="00B24F4F" w:rsidRPr="00EA6E7D" w14:paraId="12F37ACA" w14:textId="32794638" w:rsidTr="00A03926">
        <w:trPr>
          <w:trHeight w:val="549"/>
        </w:trPr>
        <w:tc>
          <w:tcPr>
            <w:tcW w:w="1595" w:type="dxa"/>
          </w:tcPr>
          <w:p w14:paraId="5172CCC0" w14:textId="5D73D95D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</w:rPr>
              <w:t xml:space="preserve">Family </w:t>
            </w:r>
            <w:r w:rsidR="0015289F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775" w:type="dxa"/>
          </w:tcPr>
          <w:p w14:paraId="11E35DF7" w14:textId="77777777" w:rsidR="00914E65" w:rsidRDefault="00914E65" w:rsidP="00BB6F3F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Index</w:t>
            </w:r>
          </w:p>
          <w:p w14:paraId="3C25D238" w14:textId="5294F1D2" w:rsidR="00111F24" w:rsidRPr="00111F24" w:rsidRDefault="00111F24" w:rsidP="00BB6F3F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(girl)</w:t>
            </w:r>
          </w:p>
        </w:tc>
        <w:tc>
          <w:tcPr>
            <w:tcW w:w="1060" w:type="dxa"/>
          </w:tcPr>
          <w:p w14:paraId="11FE7A79" w14:textId="77777777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Father</w:t>
            </w:r>
          </w:p>
        </w:tc>
        <w:tc>
          <w:tcPr>
            <w:tcW w:w="991" w:type="dxa"/>
          </w:tcPr>
          <w:p w14:paraId="6AAD3C69" w14:textId="77777777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Mother</w:t>
            </w:r>
          </w:p>
        </w:tc>
        <w:tc>
          <w:tcPr>
            <w:tcW w:w="717" w:type="dxa"/>
          </w:tcPr>
          <w:p w14:paraId="7C937723" w14:textId="4CFF76B8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unt (m)</w:t>
            </w:r>
          </w:p>
        </w:tc>
        <w:tc>
          <w:tcPr>
            <w:tcW w:w="1445" w:type="dxa"/>
          </w:tcPr>
          <w:p w14:paraId="1A55935E" w14:textId="71728B28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Grandmother (m)</w:t>
            </w:r>
          </w:p>
        </w:tc>
        <w:tc>
          <w:tcPr>
            <w:tcW w:w="1322" w:type="dxa"/>
          </w:tcPr>
          <w:p w14:paraId="1479C8D6" w14:textId="42D5C298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Grandfather (m)</w:t>
            </w:r>
          </w:p>
        </w:tc>
        <w:tc>
          <w:tcPr>
            <w:tcW w:w="1445" w:type="dxa"/>
          </w:tcPr>
          <w:p w14:paraId="7187B22D" w14:textId="196719A4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Grandmother (f)</w:t>
            </w:r>
          </w:p>
        </w:tc>
      </w:tr>
      <w:tr w:rsidR="00914E65" w:rsidRPr="00EA6E7D" w14:paraId="0252718C" w14:textId="32EE60D1" w:rsidTr="00A03926">
        <w:trPr>
          <w:trHeight w:val="263"/>
        </w:trPr>
        <w:tc>
          <w:tcPr>
            <w:tcW w:w="9350" w:type="dxa"/>
            <w:gridSpan w:val="8"/>
          </w:tcPr>
          <w:p w14:paraId="7E04F788" w14:textId="4FE4886C" w:rsidR="00914E65" w:rsidRPr="00EA6E7D" w:rsidRDefault="00914E65" w:rsidP="00A03926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Characteristics</w:t>
            </w:r>
          </w:p>
        </w:tc>
      </w:tr>
      <w:tr w:rsidR="00B24F4F" w:rsidRPr="00EA6E7D" w14:paraId="28D98D0F" w14:textId="2586FFAF" w:rsidTr="00A03926">
        <w:trPr>
          <w:trHeight w:val="263"/>
        </w:trPr>
        <w:tc>
          <w:tcPr>
            <w:tcW w:w="1595" w:type="dxa"/>
          </w:tcPr>
          <w:p w14:paraId="2FDAB8A4" w14:textId="299D4A34" w:rsidR="00914E65" w:rsidRPr="00EA6E7D" w:rsidRDefault="00CD3328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775" w:type="dxa"/>
          </w:tcPr>
          <w:p w14:paraId="74EA2892" w14:textId="2CF7BED6" w:rsidR="00914E65" w:rsidRPr="00A03926" w:rsidRDefault="00BB342A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060" w:type="dxa"/>
          </w:tcPr>
          <w:p w14:paraId="56235456" w14:textId="1891A74F" w:rsidR="00914E65" w:rsidRPr="00A03926" w:rsidRDefault="00BB342A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45</w:t>
            </w:r>
          </w:p>
        </w:tc>
        <w:tc>
          <w:tcPr>
            <w:tcW w:w="991" w:type="dxa"/>
          </w:tcPr>
          <w:p w14:paraId="24674547" w14:textId="06962931" w:rsidR="00914E65" w:rsidRPr="00A03926" w:rsidRDefault="00BB342A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717" w:type="dxa"/>
          </w:tcPr>
          <w:p w14:paraId="76C67173" w14:textId="21D14FD7" w:rsidR="00914E65" w:rsidRPr="00A03926" w:rsidRDefault="00502775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1445" w:type="dxa"/>
          </w:tcPr>
          <w:p w14:paraId="65BB3948" w14:textId="2B680726" w:rsidR="00914E65" w:rsidRPr="00A03926" w:rsidRDefault="00502775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322" w:type="dxa"/>
          </w:tcPr>
          <w:p w14:paraId="3596B265" w14:textId="474F03CF" w:rsidR="00914E65" w:rsidRPr="00A03926" w:rsidRDefault="00502775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67</w:t>
            </w:r>
          </w:p>
        </w:tc>
        <w:tc>
          <w:tcPr>
            <w:tcW w:w="1445" w:type="dxa"/>
          </w:tcPr>
          <w:p w14:paraId="470BA016" w14:textId="0E3B9995" w:rsidR="00914E65" w:rsidRPr="00A03926" w:rsidRDefault="00502775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</w:tr>
      <w:tr w:rsidR="00B24F4F" w:rsidRPr="00EA6E7D" w14:paraId="173C7BF3" w14:textId="5A733F3F" w:rsidTr="00A03926">
        <w:trPr>
          <w:trHeight w:val="263"/>
        </w:trPr>
        <w:tc>
          <w:tcPr>
            <w:tcW w:w="1595" w:type="dxa"/>
          </w:tcPr>
          <w:p w14:paraId="3D05513D" w14:textId="77777777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775" w:type="dxa"/>
          </w:tcPr>
          <w:p w14:paraId="100A745E" w14:textId="34A8817E" w:rsidR="00914E65" w:rsidRPr="00A03926" w:rsidRDefault="00B467ED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CVID</w:t>
            </w:r>
          </w:p>
        </w:tc>
        <w:tc>
          <w:tcPr>
            <w:tcW w:w="1060" w:type="dxa"/>
          </w:tcPr>
          <w:p w14:paraId="7C1F0081" w14:textId="3F7C988A" w:rsidR="00914E65" w:rsidRPr="00A03926" w:rsidRDefault="00B467ED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91" w:type="dxa"/>
          </w:tcPr>
          <w:p w14:paraId="4C634435" w14:textId="29F33A82" w:rsidR="00914E65" w:rsidRPr="00A03926" w:rsidRDefault="00B467ED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CVID</w:t>
            </w:r>
          </w:p>
        </w:tc>
        <w:tc>
          <w:tcPr>
            <w:tcW w:w="717" w:type="dxa"/>
          </w:tcPr>
          <w:p w14:paraId="1B6E007D" w14:textId="73184771" w:rsidR="00914E65" w:rsidRPr="00A03926" w:rsidRDefault="00B467ED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098B6891" w14:textId="0579BF6D" w:rsidR="00914E65" w:rsidRPr="00A03926" w:rsidRDefault="00B467ED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14:paraId="007B6E79" w14:textId="2AB1785D" w:rsidR="00914E65" w:rsidRPr="00A03926" w:rsidRDefault="00B467ED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124E2D47" w14:textId="7563515D" w:rsidR="00914E65" w:rsidRPr="00A03926" w:rsidRDefault="00B467ED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B24F4F" w:rsidRPr="00EA6E7D" w14:paraId="673C4427" w14:textId="19F18F05" w:rsidTr="00A03926">
        <w:trPr>
          <w:trHeight w:val="263"/>
        </w:trPr>
        <w:tc>
          <w:tcPr>
            <w:tcW w:w="1595" w:type="dxa"/>
          </w:tcPr>
          <w:p w14:paraId="066BD2D3" w14:textId="77777777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Therapy</w:t>
            </w:r>
          </w:p>
        </w:tc>
        <w:tc>
          <w:tcPr>
            <w:tcW w:w="775" w:type="dxa"/>
          </w:tcPr>
          <w:p w14:paraId="7183AF4F" w14:textId="57F755D9" w:rsidR="00914E65" w:rsidRPr="00A03926" w:rsidRDefault="00B24F4F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SCIG</w:t>
            </w:r>
          </w:p>
        </w:tc>
        <w:tc>
          <w:tcPr>
            <w:tcW w:w="1060" w:type="dxa"/>
          </w:tcPr>
          <w:p w14:paraId="63E94E8D" w14:textId="46A553E7" w:rsidR="00914E65" w:rsidRPr="00A03926" w:rsidRDefault="00B24F4F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91" w:type="dxa"/>
          </w:tcPr>
          <w:p w14:paraId="087763CC" w14:textId="32FEA3C0" w:rsidR="00914E65" w:rsidRPr="00A03926" w:rsidRDefault="00B24F4F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IVIG</w:t>
            </w:r>
          </w:p>
        </w:tc>
        <w:tc>
          <w:tcPr>
            <w:tcW w:w="717" w:type="dxa"/>
          </w:tcPr>
          <w:p w14:paraId="4E407052" w14:textId="6DDCC7FA" w:rsidR="00914E65" w:rsidRPr="00A03926" w:rsidRDefault="00B24F4F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0F8FF707" w14:textId="49F0A9BF" w:rsidR="00914E65" w:rsidRPr="00A03926" w:rsidRDefault="00B24F4F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22" w:type="dxa"/>
          </w:tcPr>
          <w:p w14:paraId="0FAF1BF1" w14:textId="30ACDBD4" w:rsidR="00914E65" w:rsidRPr="00A03926" w:rsidRDefault="00B24F4F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63086D55" w14:textId="727A2CE1" w:rsidR="00914E65" w:rsidRPr="00A03926" w:rsidRDefault="00B24F4F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B24F4F" w:rsidRPr="00EA6E7D" w14:paraId="00EAA4EE" w14:textId="5F184620" w:rsidTr="00A03926">
        <w:trPr>
          <w:trHeight w:val="263"/>
        </w:trPr>
        <w:tc>
          <w:tcPr>
            <w:tcW w:w="1595" w:type="dxa"/>
          </w:tcPr>
          <w:p w14:paraId="0E0F6B1B" w14:textId="77777777" w:rsidR="00914E65" w:rsidRPr="00EA6E7D" w:rsidRDefault="00914E65" w:rsidP="00BB6F3F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Questionnaire</w:t>
            </w:r>
          </w:p>
        </w:tc>
        <w:tc>
          <w:tcPr>
            <w:tcW w:w="775" w:type="dxa"/>
          </w:tcPr>
          <w:p w14:paraId="008CA39C" w14:textId="54189DE9" w:rsidR="00914E65" w:rsidRPr="00A03926" w:rsidRDefault="00B24F4F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60" w:type="dxa"/>
          </w:tcPr>
          <w:p w14:paraId="2E6D3F03" w14:textId="7018B906" w:rsidR="00914E65" w:rsidRPr="00A03926" w:rsidRDefault="00B24F4F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Recurrent infections; &gt;1 invasive infection</w:t>
            </w:r>
          </w:p>
        </w:tc>
        <w:tc>
          <w:tcPr>
            <w:tcW w:w="991" w:type="dxa"/>
          </w:tcPr>
          <w:p w14:paraId="3017176E" w14:textId="3937705B" w:rsidR="00914E65" w:rsidRPr="00A03926" w:rsidRDefault="009A62D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717" w:type="dxa"/>
          </w:tcPr>
          <w:p w14:paraId="5A99D7F5" w14:textId="1EDE2A47" w:rsidR="00914E65" w:rsidRPr="00A03926" w:rsidRDefault="009A62D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445" w:type="dxa"/>
          </w:tcPr>
          <w:p w14:paraId="0D1630D7" w14:textId="79A2390E" w:rsidR="00914E65" w:rsidRPr="00A03926" w:rsidRDefault="009A62D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&gt;1 invasive infection; atypical infection; thyroid disease</w:t>
            </w:r>
          </w:p>
        </w:tc>
        <w:tc>
          <w:tcPr>
            <w:tcW w:w="1322" w:type="dxa"/>
          </w:tcPr>
          <w:p w14:paraId="2D5129C0" w14:textId="643C072B" w:rsidR="00914E65" w:rsidRPr="00A03926" w:rsidRDefault="009A62D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Thyroid disease</w:t>
            </w:r>
          </w:p>
        </w:tc>
        <w:tc>
          <w:tcPr>
            <w:tcW w:w="1445" w:type="dxa"/>
          </w:tcPr>
          <w:p w14:paraId="4147139D" w14:textId="6DEBF4E1" w:rsidR="00914E65" w:rsidRPr="00A03926" w:rsidRDefault="009A62D4" w:rsidP="00BB6F3F">
            <w:pPr>
              <w:rPr>
                <w:rFonts w:ascii="Calibri" w:hAnsi="Calibri" w:cs="Calibri"/>
                <w:sz w:val="20"/>
                <w:szCs w:val="20"/>
              </w:rPr>
            </w:pPr>
            <w:r w:rsidRPr="00A03926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914E65" w:rsidRPr="00EA6E7D" w14:paraId="75FB2729" w14:textId="49733554" w:rsidTr="00A03926">
        <w:trPr>
          <w:trHeight w:val="263"/>
        </w:trPr>
        <w:tc>
          <w:tcPr>
            <w:tcW w:w="9350" w:type="dxa"/>
            <w:gridSpan w:val="8"/>
          </w:tcPr>
          <w:p w14:paraId="63D1C296" w14:textId="33331E89" w:rsidR="00914E65" w:rsidRPr="00EA6E7D" w:rsidRDefault="00914E65" w:rsidP="00A03926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ntibody levels</w:t>
            </w:r>
            <w:r w:rsidR="00A03926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ng/ml)</w:t>
            </w:r>
          </w:p>
        </w:tc>
      </w:tr>
      <w:tr w:rsidR="005E509F" w:rsidRPr="00EA6E7D" w14:paraId="7300C209" w14:textId="0465D905" w:rsidTr="00A03926">
        <w:trPr>
          <w:trHeight w:val="263"/>
        </w:trPr>
        <w:tc>
          <w:tcPr>
            <w:tcW w:w="1595" w:type="dxa"/>
          </w:tcPr>
          <w:p w14:paraId="14B92036" w14:textId="1B527B1D" w:rsidR="005E509F" w:rsidRPr="00EA6E7D" w:rsidRDefault="005E509F" w:rsidP="002E0E69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Serum</w:t>
            </w:r>
            <w:r w:rsidR="002E0E69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IgG</w:t>
            </w:r>
          </w:p>
        </w:tc>
        <w:tc>
          <w:tcPr>
            <w:tcW w:w="775" w:type="dxa"/>
          </w:tcPr>
          <w:p w14:paraId="1D1564CD" w14:textId="434C8809" w:rsidR="005E509F" w:rsidRPr="002E0E69" w:rsidRDefault="002E0E69" w:rsidP="005E509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931FB6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060" w:type="dxa"/>
          </w:tcPr>
          <w:p w14:paraId="58C8D441" w14:textId="482DF5BF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02E+07</w:t>
            </w:r>
          </w:p>
        </w:tc>
        <w:tc>
          <w:tcPr>
            <w:tcW w:w="991" w:type="dxa"/>
          </w:tcPr>
          <w:p w14:paraId="2B839BE7" w14:textId="26397CED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29E+07</w:t>
            </w:r>
          </w:p>
        </w:tc>
        <w:tc>
          <w:tcPr>
            <w:tcW w:w="717" w:type="dxa"/>
          </w:tcPr>
          <w:p w14:paraId="2E918A6B" w14:textId="067A5017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13E+07</w:t>
            </w:r>
          </w:p>
        </w:tc>
        <w:tc>
          <w:tcPr>
            <w:tcW w:w="1445" w:type="dxa"/>
          </w:tcPr>
          <w:p w14:paraId="0031E6B6" w14:textId="1D5F3A7B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26E+07</w:t>
            </w:r>
          </w:p>
        </w:tc>
        <w:tc>
          <w:tcPr>
            <w:tcW w:w="1322" w:type="dxa"/>
          </w:tcPr>
          <w:p w14:paraId="08D0ED8F" w14:textId="69533608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31E+07</w:t>
            </w:r>
          </w:p>
        </w:tc>
        <w:tc>
          <w:tcPr>
            <w:tcW w:w="1445" w:type="dxa"/>
          </w:tcPr>
          <w:p w14:paraId="5243415C" w14:textId="384CB756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13E+07</w:t>
            </w:r>
          </w:p>
        </w:tc>
      </w:tr>
      <w:tr w:rsidR="005E509F" w:rsidRPr="00EA6E7D" w14:paraId="4F81E570" w14:textId="2AB7B252" w:rsidTr="00A03926">
        <w:trPr>
          <w:trHeight w:val="263"/>
        </w:trPr>
        <w:tc>
          <w:tcPr>
            <w:tcW w:w="1595" w:type="dxa"/>
          </w:tcPr>
          <w:p w14:paraId="4A99D08F" w14:textId="264AB567" w:rsidR="005E509F" w:rsidRPr="00EA6E7D" w:rsidRDefault="002E0E69" w:rsidP="002E0E69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erum IgA</w:t>
            </w:r>
          </w:p>
        </w:tc>
        <w:tc>
          <w:tcPr>
            <w:tcW w:w="775" w:type="dxa"/>
          </w:tcPr>
          <w:p w14:paraId="09E2EA99" w14:textId="35CE268B" w:rsidR="005E509F" w:rsidRPr="002E0E69" w:rsidRDefault="002E0E69" w:rsidP="005E509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931FB6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060" w:type="dxa"/>
          </w:tcPr>
          <w:p w14:paraId="614EB198" w14:textId="72221D54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60E+06</w:t>
            </w:r>
          </w:p>
        </w:tc>
        <w:tc>
          <w:tcPr>
            <w:tcW w:w="991" w:type="dxa"/>
          </w:tcPr>
          <w:p w14:paraId="22FFEF09" w14:textId="21CC1D79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2.81E+05</w:t>
            </w:r>
          </w:p>
        </w:tc>
        <w:tc>
          <w:tcPr>
            <w:tcW w:w="717" w:type="dxa"/>
          </w:tcPr>
          <w:p w14:paraId="0F75C311" w14:textId="2E936B79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63E+05</w:t>
            </w:r>
          </w:p>
        </w:tc>
        <w:tc>
          <w:tcPr>
            <w:tcW w:w="1445" w:type="dxa"/>
          </w:tcPr>
          <w:p w14:paraId="0A0C526A" w14:textId="688EC37E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5.58E+05</w:t>
            </w:r>
          </w:p>
        </w:tc>
        <w:tc>
          <w:tcPr>
            <w:tcW w:w="1322" w:type="dxa"/>
          </w:tcPr>
          <w:p w14:paraId="41B05B24" w14:textId="47EE9E00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5.22E+05</w:t>
            </w:r>
          </w:p>
        </w:tc>
        <w:tc>
          <w:tcPr>
            <w:tcW w:w="1445" w:type="dxa"/>
          </w:tcPr>
          <w:p w14:paraId="6440C41C" w14:textId="28304F0D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12E+06</w:t>
            </w:r>
          </w:p>
        </w:tc>
      </w:tr>
      <w:tr w:rsidR="005E509F" w:rsidRPr="00EA6E7D" w14:paraId="32CADAB2" w14:textId="50EE3DFE" w:rsidTr="00A03926">
        <w:trPr>
          <w:trHeight w:val="263"/>
        </w:trPr>
        <w:tc>
          <w:tcPr>
            <w:tcW w:w="1595" w:type="dxa"/>
          </w:tcPr>
          <w:p w14:paraId="3398A1BE" w14:textId="48312565" w:rsidR="005E509F" w:rsidRPr="00EA6E7D" w:rsidRDefault="002E0E69" w:rsidP="002E0E69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aliva IgG</w:t>
            </w:r>
          </w:p>
        </w:tc>
        <w:tc>
          <w:tcPr>
            <w:tcW w:w="775" w:type="dxa"/>
          </w:tcPr>
          <w:p w14:paraId="0181C2AE" w14:textId="60557286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41E+04</w:t>
            </w:r>
          </w:p>
        </w:tc>
        <w:tc>
          <w:tcPr>
            <w:tcW w:w="1060" w:type="dxa"/>
          </w:tcPr>
          <w:p w14:paraId="6A1639B7" w14:textId="49175F7D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49E+04</w:t>
            </w:r>
          </w:p>
        </w:tc>
        <w:tc>
          <w:tcPr>
            <w:tcW w:w="991" w:type="dxa"/>
          </w:tcPr>
          <w:p w14:paraId="71B11DA3" w14:textId="20B70BF7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2.48E+04</w:t>
            </w:r>
          </w:p>
        </w:tc>
        <w:tc>
          <w:tcPr>
            <w:tcW w:w="717" w:type="dxa"/>
          </w:tcPr>
          <w:p w14:paraId="3D0CE9B6" w14:textId="0546A617" w:rsidR="005E509F" w:rsidRPr="002E0E69" w:rsidRDefault="002E0E69" w:rsidP="005E509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931FB6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445" w:type="dxa"/>
          </w:tcPr>
          <w:p w14:paraId="526D6F69" w14:textId="2952B622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2.83E+05</w:t>
            </w:r>
          </w:p>
        </w:tc>
        <w:tc>
          <w:tcPr>
            <w:tcW w:w="1322" w:type="dxa"/>
          </w:tcPr>
          <w:p w14:paraId="28485D31" w14:textId="6522010E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8.11E+04</w:t>
            </w:r>
          </w:p>
        </w:tc>
        <w:tc>
          <w:tcPr>
            <w:tcW w:w="1445" w:type="dxa"/>
          </w:tcPr>
          <w:p w14:paraId="5ECD1E46" w14:textId="648F5398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99E+05</w:t>
            </w:r>
          </w:p>
        </w:tc>
      </w:tr>
      <w:tr w:rsidR="005E509F" w:rsidRPr="00EA6E7D" w14:paraId="5FDBF668" w14:textId="77777777" w:rsidTr="00A03926">
        <w:trPr>
          <w:trHeight w:val="263"/>
        </w:trPr>
        <w:tc>
          <w:tcPr>
            <w:tcW w:w="1595" w:type="dxa"/>
          </w:tcPr>
          <w:p w14:paraId="51268CC9" w14:textId="0D26E28E" w:rsidR="005E509F" w:rsidRPr="00EA6E7D" w:rsidRDefault="002E0E69" w:rsidP="005E509F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aliva IgA</w:t>
            </w:r>
          </w:p>
        </w:tc>
        <w:tc>
          <w:tcPr>
            <w:tcW w:w="775" w:type="dxa"/>
          </w:tcPr>
          <w:p w14:paraId="4EF3D190" w14:textId="6986E26E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4.08E+05</w:t>
            </w:r>
          </w:p>
        </w:tc>
        <w:tc>
          <w:tcPr>
            <w:tcW w:w="1060" w:type="dxa"/>
          </w:tcPr>
          <w:p w14:paraId="7ABB5348" w14:textId="76A98B98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8.49E+05</w:t>
            </w:r>
          </w:p>
        </w:tc>
        <w:tc>
          <w:tcPr>
            <w:tcW w:w="991" w:type="dxa"/>
          </w:tcPr>
          <w:p w14:paraId="7F76E66A" w14:textId="615D4D2A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3.02E+05</w:t>
            </w:r>
          </w:p>
        </w:tc>
        <w:tc>
          <w:tcPr>
            <w:tcW w:w="717" w:type="dxa"/>
          </w:tcPr>
          <w:p w14:paraId="0F727B0E" w14:textId="073FB586" w:rsidR="005E509F" w:rsidRPr="002E0E69" w:rsidRDefault="002E0E69" w:rsidP="005E509F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931FB6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445" w:type="dxa"/>
          </w:tcPr>
          <w:p w14:paraId="35E77605" w14:textId="53662357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2.06E+06</w:t>
            </w:r>
          </w:p>
        </w:tc>
        <w:tc>
          <w:tcPr>
            <w:tcW w:w="1322" w:type="dxa"/>
          </w:tcPr>
          <w:p w14:paraId="0BA75E8F" w14:textId="1066ADB4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30E+06</w:t>
            </w:r>
          </w:p>
        </w:tc>
        <w:tc>
          <w:tcPr>
            <w:tcW w:w="1445" w:type="dxa"/>
          </w:tcPr>
          <w:p w14:paraId="2EE34507" w14:textId="4E2297D9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5.28E+06</w:t>
            </w:r>
          </w:p>
        </w:tc>
      </w:tr>
      <w:tr w:rsidR="005E509F" w:rsidRPr="00EA6E7D" w14:paraId="46EF5E65" w14:textId="77777777" w:rsidTr="00A03926">
        <w:trPr>
          <w:trHeight w:val="263"/>
        </w:trPr>
        <w:tc>
          <w:tcPr>
            <w:tcW w:w="1595" w:type="dxa"/>
          </w:tcPr>
          <w:p w14:paraId="41F4ED59" w14:textId="20BD116E" w:rsidR="005E509F" w:rsidRPr="00EA6E7D" w:rsidRDefault="002E0E69" w:rsidP="005E509F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</w:t>
            </w:r>
            <w:r w:rsidR="007E5A66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IgG</w:t>
            </w:r>
          </w:p>
        </w:tc>
        <w:tc>
          <w:tcPr>
            <w:tcW w:w="775" w:type="dxa"/>
          </w:tcPr>
          <w:p w14:paraId="6C424306" w14:textId="20284849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48E+05</w:t>
            </w:r>
          </w:p>
        </w:tc>
        <w:tc>
          <w:tcPr>
            <w:tcW w:w="1060" w:type="dxa"/>
          </w:tcPr>
          <w:p w14:paraId="45123943" w14:textId="4469D3F0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4.14E+04</w:t>
            </w:r>
          </w:p>
        </w:tc>
        <w:tc>
          <w:tcPr>
            <w:tcW w:w="991" w:type="dxa"/>
          </w:tcPr>
          <w:p w14:paraId="672B9162" w14:textId="2AF4799A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3.76E+04</w:t>
            </w:r>
          </w:p>
        </w:tc>
        <w:tc>
          <w:tcPr>
            <w:tcW w:w="717" w:type="dxa"/>
          </w:tcPr>
          <w:p w14:paraId="0D7558D6" w14:textId="7FE9D37F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7.38E+03</w:t>
            </w:r>
          </w:p>
        </w:tc>
        <w:tc>
          <w:tcPr>
            <w:tcW w:w="1445" w:type="dxa"/>
          </w:tcPr>
          <w:p w14:paraId="69DDC35C" w14:textId="4863A513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89E+05</w:t>
            </w:r>
          </w:p>
        </w:tc>
        <w:tc>
          <w:tcPr>
            <w:tcW w:w="1322" w:type="dxa"/>
          </w:tcPr>
          <w:p w14:paraId="7B9C9468" w14:textId="31C09FFF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11E+04</w:t>
            </w:r>
          </w:p>
        </w:tc>
        <w:tc>
          <w:tcPr>
            <w:tcW w:w="1445" w:type="dxa"/>
          </w:tcPr>
          <w:p w14:paraId="40F660E1" w14:textId="45C6C829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2.57E+04</w:t>
            </w:r>
          </w:p>
        </w:tc>
      </w:tr>
      <w:tr w:rsidR="005E509F" w:rsidRPr="00EA6E7D" w14:paraId="7CA0405E" w14:textId="77777777" w:rsidTr="00A03926">
        <w:trPr>
          <w:trHeight w:val="263"/>
        </w:trPr>
        <w:tc>
          <w:tcPr>
            <w:tcW w:w="1595" w:type="dxa"/>
          </w:tcPr>
          <w:p w14:paraId="2508473E" w14:textId="3F4458FD" w:rsidR="005E509F" w:rsidRPr="00EA6E7D" w:rsidRDefault="007E5A66" w:rsidP="005E509F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 IgA</w:t>
            </w:r>
          </w:p>
        </w:tc>
        <w:tc>
          <w:tcPr>
            <w:tcW w:w="775" w:type="dxa"/>
          </w:tcPr>
          <w:p w14:paraId="49A1D344" w14:textId="75F9B484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7.84E+05</w:t>
            </w:r>
          </w:p>
        </w:tc>
        <w:tc>
          <w:tcPr>
            <w:tcW w:w="1060" w:type="dxa"/>
          </w:tcPr>
          <w:p w14:paraId="6032A4F4" w14:textId="078F342D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6.08E+05</w:t>
            </w:r>
          </w:p>
        </w:tc>
        <w:tc>
          <w:tcPr>
            <w:tcW w:w="991" w:type="dxa"/>
          </w:tcPr>
          <w:p w14:paraId="11EF08E6" w14:textId="1BD15E5E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70E+05</w:t>
            </w:r>
          </w:p>
        </w:tc>
        <w:tc>
          <w:tcPr>
            <w:tcW w:w="717" w:type="dxa"/>
          </w:tcPr>
          <w:p w14:paraId="1A351462" w14:textId="4A1E0295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39E+05</w:t>
            </w:r>
          </w:p>
        </w:tc>
        <w:tc>
          <w:tcPr>
            <w:tcW w:w="1445" w:type="dxa"/>
          </w:tcPr>
          <w:p w14:paraId="015BA941" w14:textId="7C55DE13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7.13E+05</w:t>
            </w:r>
          </w:p>
        </w:tc>
        <w:tc>
          <w:tcPr>
            <w:tcW w:w="1322" w:type="dxa"/>
          </w:tcPr>
          <w:p w14:paraId="3478D830" w14:textId="053577D7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1.14E+05</w:t>
            </w:r>
          </w:p>
        </w:tc>
        <w:tc>
          <w:tcPr>
            <w:tcW w:w="1445" w:type="dxa"/>
          </w:tcPr>
          <w:p w14:paraId="1B0A7E69" w14:textId="6F432D06" w:rsidR="005E509F" w:rsidRPr="002E0E69" w:rsidRDefault="005E509F" w:rsidP="005E509F">
            <w:pPr>
              <w:rPr>
                <w:rFonts w:ascii="Calibri" w:hAnsi="Calibri" w:cs="Calibri"/>
                <w:sz w:val="18"/>
                <w:szCs w:val="18"/>
              </w:rPr>
            </w:pPr>
            <w:r w:rsidRPr="002E0E69">
              <w:rPr>
                <w:rFonts w:ascii="Calibri" w:hAnsi="Calibri" w:cs="Calibri"/>
                <w:sz w:val="18"/>
                <w:szCs w:val="18"/>
              </w:rPr>
              <w:t>2.33E+05</w:t>
            </w:r>
          </w:p>
        </w:tc>
      </w:tr>
    </w:tbl>
    <w:p w14:paraId="6D397CBA" w14:textId="77777777" w:rsidR="00B2652C" w:rsidRPr="00EA6E7D" w:rsidRDefault="00B2652C">
      <w:pPr>
        <w:rPr>
          <w:rFonts w:ascii="Calibri" w:hAnsi="Calibri" w:cs="Calibri"/>
          <w:sz w:val="21"/>
          <w:szCs w:val="21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87"/>
        <w:gridCol w:w="896"/>
        <w:gridCol w:w="1102"/>
        <w:gridCol w:w="1020"/>
        <w:gridCol w:w="1262"/>
        <w:gridCol w:w="1077"/>
        <w:gridCol w:w="1167"/>
        <w:gridCol w:w="1139"/>
      </w:tblGrid>
      <w:tr w:rsidR="00C80C13" w:rsidRPr="00EA6E7D" w14:paraId="7C108CD1" w14:textId="287D31E0" w:rsidTr="007E5A66">
        <w:trPr>
          <w:trHeight w:val="549"/>
        </w:trPr>
        <w:tc>
          <w:tcPr>
            <w:tcW w:w="1702" w:type="dxa"/>
          </w:tcPr>
          <w:p w14:paraId="7AC6CE0C" w14:textId="4032E002" w:rsidR="009D69F2" w:rsidRPr="00EA6E7D" w:rsidRDefault="009D69F2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Family </w:t>
            </w:r>
            <w:r w:rsidR="0015289F">
              <w:rPr>
                <w:rFonts w:ascii="Calibri" w:hAnsi="Calibri" w:cs="Calibri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841" w:type="dxa"/>
          </w:tcPr>
          <w:p w14:paraId="35D806F8" w14:textId="77777777" w:rsidR="009D69F2" w:rsidRDefault="009D69F2" w:rsidP="009D69F2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Index</w:t>
            </w:r>
          </w:p>
          <w:p w14:paraId="37DB9274" w14:textId="471BA74D" w:rsidR="00111F24" w:rsidRPr="00111F24" w:rsidRDefault="00111F24" w:rsidP="009D69F2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(boy)</w:t>
            </w:r>
          </w:p>
        </w:tc>
        <w:tc>
          <w:tcPr>
            <w:tcW w:w="1117" w:type="dxa"/>
          </w:tcPr>
          <w:p w14:paraId="7D8E3BC9" w14:textId="1F982BFF" w:rsidR="009D69F2" w:rsidRPr="00A50B85" w:rsidRDefault="00A50B85" w:rsidP="009D69F2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Brother</w:t>
            </w:r>
          </w:p>
        </w:tc>
        <w:tc>
          <w:tcPr>
            <w:tcW w:w="1029" w:type="dxa"/>
          </w:tcPr>
          <w:p w14:paraId="54989171" w14:textId="490348A5" w:rsidR="009D69F2" w:rsidRPr="00EA6E7D" w:rsidRDefault="009D69F2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Father</w:t>
            </w:r>
          </w:p>
        </w:tc>
        <w:tc>
          <w:tcPr>
            <w:tcW w:w="1262" w:type="dxa"/>
          </w:tcPr>
          <w:p w14:paraId="350430A9" w14:textId="1E06CB98" w:rsidR="009D69F2" w:rsidRPr="00EA6E7D" w:rsidRDefault="009D69F2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Mother</w:t>
            </w:r>
          </w:p>
        </w:tc>
        <w:tc>
          <w:tcPr>
            <w:tcW w:w="1087" w:type="dxa"/>
          </w:tcPr>
          <w:p w14:paraId="778B6D46" w14:textId="5E6F7E78" w:rsidR="009D69F2" w:rsidRPr="00EA6E7D" w:rsidRDefault="00C80C13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Grand</w:t>
            </w:r>
            <w:r w:rsidR="00702E17"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-</w:t>
            </w: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mother (f)</w:t>
            </w:r>
          </w:p>
        </w:tc>
        <w:tc>
          <w:tcPr>
            <w:tcW w:w="1170" w:type="dxa"/>
          </w:tcPr>
          <w:p w14:paraId="61488670" w14:textId="7653B940" w:rsidR="009D69F2" w:rsidRPr="00EA6E7D" w:rsidRDefault="00C80C13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Grand</w:t>
            </w:r>
            <w:r w:rsidR="00702E17"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-</w:t>
            </w: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father (f)</w:t>
            </w:r>
          </w:p>
        </w:tc>
        <w:tc>
          <w:tcPr>
            <w:tcW w:w="1142" w:type="dxa"/>
          </w:tcPr>
          <w:p w14:paraId="65EF2AE0" w14:textId="04F6CF87" w:rsidR="009D69F2" w:rsidRPr="00EA6E7D" w:rsidRDefault="00C80C13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Grand</w:t>
            </w:r>
            <w:r w:rsidR="00702E17"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-</w:t>
            </w: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mother (m)</w:t>
            </w:r>
          </w:p>
        </w:tc>
      </w:tr>
      <w:tr w:rsidR="009D69F2" w:rsidRPr="00EA6E7D" w14:paraId="1F11036F" w14:textId="56098895" w:rsidTr="009C46EE">
        <w:trPr>
          <w:trHeight w:val="263"/>
        </w:trPr>
        <w:tc>
          <w:tcPr>
            <w:tcW w:w="9350" w:type="dxa"/>
            <w:gridSpan w:val="8"/>
          </w:tcPr>
          <w:p w14:paraId="46C994EB" w14:textId="034F60D0" w:rsidR="009D69F2" w:rsidRPr="00EA6E7D" w:rsidRDefault="009D69F2" w:rsidP="009C46EE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Characteristics</w:t>
            </w:r>
          </w:p>
        </w:tc>
      </w:tr>
      <w:tr w:rsidR="00C80C13" w:rsidRPr="00EA6E7D" w14:paraId="4A67E794" w14:textId="4282869B" w:rsidTr="007E5A66">
        <w:trPr>
          <w:trHeight w:val="263"/>
        </w:trPr>
        <w:tc>
          <w:tcPr>
            <w:tcW w:w="1702" w:type="dxa"/>
          </w:tcPr>
          <w:p w14:paraId="6ABD8719" w14:textId="7FEE75F8" w:rsidR="009D69F2" w:rsidRPr="00EA6E7D" w:rsidRDefault="00CD3328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841" w:type="dxa"/>
          </w:tcPr>
          <w:p w14:paraId="03F4B8C1" w14:textId="3703798C" w:rsidR="009D69F2" w:rsidRPr="00EA6E7D" w:rsidRDefault="00C80C13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4</w:t>
            </w:r>
          </w:p>
        </w:tc>
        <w:tc>
          <w:tcPr>
            <w:tcW w:w="1117" w:type="dxa"/>
          </w:tcPr>
          <w:p w14:paraId="5E608274" w14:textId="1B5AC86D" w:rsidR="009D69F2" w:rsidRPr="00EA6E7D" w:rsidRDefault="00C80C13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5</w:t>
            </w:r>
          </w:p>
        </w:tc>
        <w:tc>
          <w:tcPr>
            <w:tcW w:w="1029" w:type="dxa"/>
          </w:tcPr>
          <w:p w14:paraId="37797AC7" w14:textId="7FE60946" w:rsidR="009D69F2" w:rsidRPr="00EA6E7D" w:rsidRDefault="00C80C13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36</w:t>
            </w:r>
          </w:p>
        </w:tc>
        <w:tc>
          <w:tcPr>
            <w:tcW w:w="1262" w:type="dxa"/>
          </w:tcPr>
          <w:p w14:paraId="52C577ED" w14:textId="63CBB1A2" w:rsidR="009D69F2" w:rsidRPr="00EA6E7D" w:rsidRDefault="00C80C13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36</w:t>
            </w:r>
          </w:p>
        </w:tc>
        <w:tc>
          <w:tcPr>
            <w:tcW w:w="1087" w:type="dxa"/>
          </w:tcPr>
          <w:p w14:paraId="02E65E3C" w14:textId="2ED6C17A" w:rsidR="009D69F2" w:rsidRPr="00EA6E7D" w:rsidRDefault="00F35A48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67</w:t>
            </w:r>
          </w:p>
        </w:tc>
        <w:tc>
          <w:tcPr>
            <w:tcW w:w="1170" w:type="dxa"/>
          </w:tcPr>
          <w:p w14:paraId="6A93E17D" w14:textId="66B3F7A0" w:rsidR="009D69F2" w:rsidRPr="00EA6E7D" w:rsidRDefault="00F35A48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70</w:t>
            </w:r>
          </w:p>
        </w:tc>
        <w:tc>
          <w:tcPr>
            <w:tcW w:w="1142" w:type="dxa"/>
          </w:tcPr>
          <w:p w14:paraId="2472BF01" w14:textId="3ABA1250" w:rsidR="009D69F2" w:rsidRPr="00EA6E7D" w:rsidRDefault="00F35A48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66</w:t>
            </w:r>
          </w:p>
        </w:tc>
      </w:tr>
      <w:tr w:rsidR="00C80C13" w:rsidRPr="00EA6E7D" w14:paraId="5B2287A4" w14:textId="76E58DD3" w:rsidTr="007E5A66">
        <w:trPr>
          <w:trHeight w:val="263"/>
        </w:trPr>
        <w:tc>
          <w:tcPr>
            <w:tcW w:w="1702" w:type="dxa"/>
          </w:tcPr>
          <w:p w14:paraId="0F2BF6F4" w14:textId="77777777" w:rsidR="009D69F2" w:rsidRPr="00EA6E7D" w:rsidRDefault="009D69F2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841" w:type="dxa"/>
          </w:tcPr>
          <w:p w14:paraId="24ADAE7B" w14:textId="43C16786" w:rsidR="009D69F2" w:rsidRPr="00EA6E7D" w:rsidRDefault="00F35A48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CVID</w:t>
            </w:r>
          </w:p>
        </w:tc>
        <w:tc>
          <w:tcPr>
            <w:tcW w:w="1117" w:type="dxa"/>
          </w:tcPr>
          <w:p w14:paraId="360B753C" w14:textId="28A7BF83" w:rsidR="009D69F2" w:rsidRPr="00EA6E7D" w:rsidRDefault="00F35A48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CVID</w:t>
            </w:r>
          </w:p>
        </w:tc>
        <w:tc>
          <w:tcPr>
            <w:tcW w:w="1029" w:type="dxa"/>
          </w:tcPr>
          <w:p w14:paraId="709D3C63" w14:textId="18057A01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62" w:type="dxa"/>
          </w:tcPr>
          <w:p w14:paraId="76DC9316" w14:textId="25262DCA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087" w:type="dxa"/>
          </w:tcPr>
          <w:p w14:paraId="79908F5C" w14:textId="44B7656A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2AE36D99" w14:textId="4ABA74D7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142" w:type="dxa"/>
          </w:tcPr>
          <w:p w14:paraId="5F7EC439" w14:textId="6E213412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</w:tr>
      <w:tr w:rsidR="00C80C13" w:rsidRPr="00EA6E7D" w14:paraId="38F5FD4E" w14:textId="07F7DFA6" w:rsidTr="007E5A66">
        <w:trPr>
          <w:trHeight w:val="263"/>
        </w:trPr>
        <w:tc>
          <w:tcPr>
            <w:tcW w:w="1702" w:type="dxa"/>
          </w:tcPr>
          <w:p w14:paraId="56BA8B26" w14:textId="77777777" w:rsidR="009D69F2" w:rsidRPr="00EA6E7D" w:rsidRDefault="009D69F2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Therapy</w:t>
            </w:r>
          </w:p>
        </w:tc>
        <w:tc>
          <w:tcPr>
            <w:tcW w:w="841" w:type="dxa"/>
          </w:tcPr>
          <w:p w14:paraId="4D791236" w14:textId="0A4E58A6" w:rsidR="009D69F2" w:rsidRPr="00EA6E7D" w:rsidRDefault="00702E17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SCIG</w:t>
            </w:r>
          </w:p>
        </w:tc>
        <w:tc>
          <w:tcPr>
            <w:tcW w:w="1117" w:type="dxa"/>
          </w:tcPr>
          <w:p w14:paraId="38BC808D" w14:textId="09EC9146" w:rsidR="009D69F2" w:rsidRPr="00EA6E7D" w:rsidRDefault="00702E17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SCIG</w:t>
            </w:r>
          </w:p>
        </w:tc>
        <w:tc>
          <w:tcPr>
            <w:tcW w:w="1029" w:type="dxa"/>
          </w:tcPr>
          <w:p w14:paraId="329C8062" w14:textId="0AD779D3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62" w:type="dxa"/>
          </w:tcPr>
          <w:p w14:paraId="698516AF" w14:textId="07693AB2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087" w:type="dxa"/>
          </w:tcPr>
          <w:p w14:paraId="01AABAA1" w14:textId="6AFD6420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170" w:type="dxa"/>
          </w:tcPr>
          <w:p w14:paraId="62F70DE4" w14:textId="15F718F0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142" w:type="dxa"/>
          </w:tcPr>
          <w:p w14:paraId="4B4B8B17" w14:textId="438465A9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</w:tr>
      <w:tr w:rsidR="00C80C13" w:rsidRPr="00EA6E7D" w14:paraId="132957C7" w14:textId="00CA8DE1" w:rsidTr="007E5A66">
        <w:trPr>
          <w:trHeight w:val="263"/>
        </w:trPr>
        <w:tc>
          <w:tcPr>
            <w:tcW w:w="1702" w:type="dxa"/>
          </w:tcPr>
          <w:p w14:paraId="50035AAC" w14:textId="77777777" w:rsidR="009D69F2" w:rsidRPr="00EA6E7D" w:rsidRDefault="009D69F2" w:rsidP="009D69F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Questionnaire</w:t>
            </w:r>
          </w:p>
        </w:tc>
        <w:tc>
          <w:tcPr>
            <w:tcW w:w="841" w:type="dxa"/>
          </w:tcPr>
          <w:p w14:paraId="2BBA6150" w14:textId="62E28108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117" w:type="dxa"/>
          </w:tcPr>
          <w:p w14:paraId="2833F1F6" w14:textId="493CE042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029" w:type="dxa"/>
          </w:tcPr>
          <w:p w14:paraId="6BD6312C" w14:textId="3F7411FA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262" w:type="dxa"/>
          </w:tcPr>
          <w:p w14:paraId="69FD1C33" w14:textId="037E61DF" w:rsidR="009D69F2" w:rsidRPr="00EA6E7D" w:rsidRDefault="005C565B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&gt;8 URTIs; unexplained fever</w:t>
            </w:r>
          </w:p>
        </w:tc>
        <w:tc>
          <w:tcPr>
            <w:tcW w:w="1087" w:type="dxa"/>
          </w:tcPr>
          <w:p w14:paraId="113D5F2E" w14:textId="6D203FDE" w:rsidR="009D69F2" w:rsidRPr="00EA6E7D" w:rsidRDefault="006A5A77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DM type 2; diarrhea</w:t>
            </w:r>
          </w:p>
        </w:tc>
        <w:tc>
          <w:tcPr>
            <w:tcW w:w="1170" w:type="dxa"/>
          </w:tcPr>
          <w:p w14:paraId="03A2BA44" w14:textId="2AEED5B6" w:rsidR="009D69F2" w:rsidRPr="00EA6E7D" w:rsidRDefault="006A5A77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Abscess of internal organ</w:t>
            </w:r>
            <w:r w:rsidR="00CD3328" w:rsidRPr="00EA6E7D">
              <w:rPr>
                <w:rFonts w:ascii="Calibri" w:hAnsi="Calibri" w:cs="Calibri"/>
                <w:sz w:val="21"/>
                <w:szCs w:val="21"/>
              </w:rPr>
              <w:t xml:space="preserve"> (appendix)</w:t>
            </w:r>
          </w:p>
        </w:tc>
        <w:tc>
          <w:tcPr>
            <w:tcW w:w="1142" w:type="dxa"/>
          </w:tcPr>
          <w:p w14:paraId="75B1A26A" w14:textId="0E3359FB" w:rsidR="009D69F2" w:rsidRPr="00EA6E7D" w:rsidRDefault="00CD3328" w:rsidP="009D69F2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Recurrent infections; &gt;8 URTIs</w:t>
            </w:r>
          </w:p>
        </w:tc>
      </w:tr>
      <w:tr w:rsidR="009D69F2" w:rsidRPr="00EA6E7D" w14:paraId="449D6522" w14:textId="0AD88FE5" w:rsidTr="00AB4A51">
        <w:trPr>
          <w:trHeight w:val="263"/>
        </w:trPr>
        <w:tc>
          <w:tcPr>
            <w:tcW w:w="9350" w:type="dxa"/>
            <w:gridSpan w:val="8"/>
          </w:tcPr>
          <w:p w14:paraId="311502E8" w14:textId="07203649" w:rsidR="009D69F2" w:rsidRPr="00EA6E7D" w:rsidRDefault="009D69F2" w:rsidP="00AB4A51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ntibody levels</w:t>
            </w:r>
            <w:r w:rsidR="00AB4A51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ng/ml)</w:t>
            </w:r>
          </w:p>
        </w:tc>
      </w:tr>
      <w:tr w:rsidR="006F21D2" w:rsidRPr="00EA6E7D" w14:paraId="77CC23F5" w14:textId="41BBA85B" w:rsidTr="007E5A66">
        <w:trPr>
          <w:trHeight w:val="263"/>
        </w:trPr>
        <w:tc>
          <w:tcPr>
            <w:tcW w:w="1702" w:type="dxa"/>
          </w:tcPr>
          <w:p w14:paraId="581D1A30" w14:textId="5F7CF605" w:rsidR="006F21D2" w:rsidRPr="00EA6E7D" w:rsidRDefault="006F21D2" w:rsidP="006F21D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Serum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IgG</w:t>
            </w:r>
          </w:p>
        </w:tc>
        <w:tc>
          <w:tcPr>
            <w:tcW w:w="841" w:type="dxa"/>
          </w:tcPr>
          <w:p w14:paraId="6F828E48" w14:textId="19F74852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15E+07</w:t>
            </w:r>
          </w:p>
        </w:tc>
        <w:tc>
          <w:tcPr>
            <w:tcW w:w="1117" w:type="dxa"/>
          </w:tcPr>
          <w:p w14:paraId="7E99611B" w14:textId="3E9E2544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10E+07</w:t>
            </w:r>
          </w:p>
        </w:tc>
        <w:tc>
          <w:tcPr>
            <w:tcW w:w="1029" w:type="dxa"/>
          </w:tcPr>
          <w:p w14:paraId="5D2F39E0" w14:textId="54087360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34E+07</w:t>
            </w:r>
          </w:p>
        </w:tc>
        <w:tc>
          <w:tcPr>
            <w:tcW w:w="1262" w:type="dxa"/>
          </w:tcPr>
          <w:p w14:paraId="3317C7E0" w14:textId="633F0343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22E+07</w:t>
            </w:r>
          </w:p>
        </w:tc>
        <w:tc>
          <w:tcPr>
            <w:tcW w:w="1087" w:type="dxa"/>
          </w:tcPr>
          <w:p w14:paraId="0C12696A" w14:textId="036D15EF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03E+07</w:t>
            </w:r>
          </w:p>
        </w:tc>
        <w:tc>
          <w:tcPr>
            <w:tcW w:w="1170" w:type="dxa"/>
          </w:tcPr>
          <w:p w14:paraId="61E5B4E0" w14:textId="0AEF1738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73E+07</w:t>
            </w:r>
          </w:p>
        </w:tc>
        <w:tc>
          <w:tcPr>
            <w:tcW w:w="1142" w:type="dxa"/>
          </w:tcPr>
          <w:p w14:paraId="57367FA7" w14:textId="115A64F6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7.38E+06</w:t>
            </w:r>
          </w:p>
        </w:tc>
      </w:tr>
      <w:tr w:rsidR="006F21D2" w:rsidRPr="00EA6E7D" w14:paraId="45D06871" w14:textId="0CC595E7" w:rsidTr="007E5A66">
        <w:trPr>
          <w:trHeight w:val="263"/>
        </w:trPr>
        <w:tc>
          <w:tcPr>
            <w:tcW w:w="1702" w:type="dxa"/>
          </w:tcPr>
          <w:p w14:paraId="6C917EE3" w14:textId="4931D26E" w:rsidR="006F21D2" w:rsidRPr="00EA6E7D" w:rsidRDefault="006F21D2" w:rsidP="006F21D2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S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erum IgA</w:t>
            </w:r>
          </w:p>
        </w:tc>
        <w:tc>
          <w:tcPr>
            <w:tcW w:w="841" w:type="dxa"/>
          </w:tcPr>
          <w:p w14:paraId="24BDACEC" w14:textId="53DFEBE3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6.98E+05</w:t>
            </w:r>
          </w:p>
        </w:tc>
        <w:tc>
          <w:tcPr>
            <w:tcW w:w="1117" w:type="dxa"/>
          </w:tcPr>
          <w:p w14:paraId="1B9FA723" w14:textId="506937FC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3.43E+05</w:t>
            </w:r>
          </w:p>
        </w:tc>
        <w:tc>
          <w:tcPr>
            <w:tcW w:w="1029" w:type="dxa"/>
          </w:tcPr>
          <w:p w14:paraId="56DBB58B" w14:textId="6F959430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2.03E+06</w:t>
            </w:r>
          </w:p>
        </w:tc>
        <w:tc>
          <w:tcPr>
            <w:tcW w:w="1262" w:type="dxa"/>
          </w:tcPr>
          <w:p w14:paraId="3B078AC5" w14:textId="5862E6E1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61E+06</w:t>
            </w:r>
          </w:p>
        </w:tc>
        <w:tc>
          <w:tcPr>
            <w:tcW w:w="1087" w:type="dxa"/>
          </w:tcPr>
          <w:p w14:paraId="3B146E3F" w14:textId="65401FBA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3.46E+06</w:t>
            </w:r>
          </w:p>
        </w:tc>
        <w:tc>
          <w:tcPr>
            <w:tcW w:w="1170" w:type="dxa"/>
          </w:tcPr>
          <w:p w14:paraId="6BF60702" w14:textId="680E022D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93E+06</w:t>
            </w:r>
          </w:p>
        </w:tc>
        <w:tc>
          <w:tcPr>
            <w:tcW w:w="1142" w:type="dxa"/>
          </w:tcPr>
          <w:p w14:paraId="131474A5" w14:textId="7C766FDB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02E+06</w:t>
            </w:r>
          </w:p>
        </w:tc>
      </w:tr>
      <w:tr w:rsidR="006F21D2" w:rsidRPr="00EA6E7D" w14:paraId="5DC2B489" w14:textId="1722C5A9" w:rsidTr="007E5A66">
        <w:trPr>
          <w:trHeight w:val="263"/>
        </w:trPr>
        <w:tc>
          <w:tcPr>
            <w:tcW w:w="1702" w:type="dxa"/>
          </w:tcPr>
          <w:p w14:paraId="26AFC5A1" w14:textId="46C470F4" w:rsidR="006F21D2" w:rsidRPr="006F21D2" w:rsidRDefault="006F21D2" w:rsidP="006F21D2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aliva IgG</w:t>
            </w:r>
          </w:p>
        </w:tc>
        <w:tc>
          <w:tcPr>
            <w:tcW w:w="841" w:type="dxa"/>
          </w:tcPr>
          <w:p w14:paraId="403D67F6" w14:textId="66AE19E5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4.11E+04</w:t>
            </w:r>
          </w:p>
        </w:tc>
        <w:tc>
          <w:tcPr>
            <w:tcW w:w="1117" w:type="dxa"/>
          </w:tcPr>
          <w:p w14:paraId="0ECA243C" w14:textId="40245144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6.97E+04</w:t>
            </w:r>
          </w:p>
        </w:tc>
        <w:tc>
          <w:tcPr>
            <w:tcW w:w="1029" w:type="dxa"/>
          </w:tcPr>
          <w:p w14:paraId="7BDCB96E" w14:textId="4C4E66D5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2.64E+04</w:t>
            </w:r>
          </w:p>
        </w:tc>
        <w:tc>
          <w:tcPr>
            <w:tcW w:w="1262" w:type="dxa"/>
          </w:tcPr>
          <w:p w14:paraId="3851EF2B" w14:textId="6E8C7FC9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931FB6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087" w:type="dxa"/>
          </w:tcPr>
          <w:p w14:paraId="0E9DBBC5" w14:textId="76CBDE01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3.82E+04</w:t>
            </w:r>
          </w:p>
        </w:tc>
        <w:tc>
          <w:tcPr>
            <w:tcW w:w="1170" w:type="dxa"/>
          </w:tcPr>
          <w:p w14:paraId="17D29AE5" w14:textId="0610CA66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5.96E+04</w:t>
            </w:r>
          </w:p>
        </w:tc>
        <w:tc>
          <w:tcPr>
            <w:tcW w:w="1142" w:type="dxa"/>
          </w:tcPr>
          <w:p w14:paraId="2C05933A" w14:textId="496151AD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931FB6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</w:tr>
      <w:tr w:rsidR="006F21D2" w:rsidRPr="00EA6E7D" w14:paraId="5AA38B81" w14:textId="77777777" w:rsidTr="007E5A66">
        <w:trPr>
          <w:trHeight w:val="263"/>
        </w:trPr>
        <w:tc>
          <w:tcPr>
            <w:tcW w:w="1702" w:type="dxa"/>
          </w:tcPr>
          <w:p w14:paraId="1C173109" w14:textId="71D694D2" w:rsidR="006F21D2" w:rsidRPr="00EA6E7D" w:rsidRDefault="006F21D2" w:rsidP="006F21D2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aliva IgA</w:t>
            </w:r>
          </w:p>
        </w:tc>
        <w:tc>
          <w:tcPr>
            <w:tcW w:w="841" w:type="dxa"/>
          </w:tcPr>
          <w:p w14:paraId="40C0EC54" w14:textId="4D314C19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34E+06</w:t>
            </w:r>
          </w:p>
        </w:tc>
        <w:tc>
          <w:tcPr>
            <w:tcW w:w="1117" w:type="dxa"/>
          </w:tcPr>
          <w:p w14:paraId="443725FC" w14:textId="774138E4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71E+06</w:t>
            </w:r>
          </w:p>
        </w:tc>
        <w:tc>
          <w:tcPr>
            <w:tcW w:w="1029" w:type="dxa"/>
          </w:tcPr>
          <w:p w14:paraId="12B91BBA" w14:textId="1C306C8E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06E+06</w:t>
            </w:r>
          </w:p>
        </w:tc>
        <w:tc>
          <w:tcPr>
            <w:tcW w:w="1262" w:type="dxa"/>
          </w:tcPr>
          <w:p w14:paraId="6269669D" w14:textId="5B966A0F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931FB6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087" w:type="dxa"/>
          </w:tcPr>
          <w:p w14:paraId="00929026" w14:textId="08C14274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4.43E+06</w:t>
            </w:r>
          </w:p>
        </w:tc>
        <w:tc>
          <w:tcPr>
            <w:tcW w:w="1170" w:type="dxa"/>
          </w:tcPr>
          <w:p w14:paraId="11B09FA1" w14:textId="791F1ED3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2.60E+06</w:t>
            </w:r>
          </w:p>
        </w:tc>
        <w:tc>
          <w:tcPr>
            <w:tcW w:w="1142" w:type="dxa"/>
          </w:tcPr>
          <w:p w14:paraId="3FE8A234" w14:textId="384A8D7A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Missing</w:t>
            </w:r>
            <w:r w:rsidR="00931FB6"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</w:tr>
      <w:tr w:rsidR="006F21D2" w:rsidRPr="00EA6E7D" w14:paraId="61675CD6" w14:textId="77777777" w:rsidTr="007E5A66">
        <w:trPr>
          <w:trHeight w:val="263"/>
        </w:trPr>
        <w:tc>
          <w:tcPr>
            <w:tcW w:w="1702" w:type="dxa"/>
          </w:tcPr>
          <w:p w14:paraId="528D5FF1" w14:textId="13210007" w:rsidR="006F21D2" w:rsidRPr="00EA6E7D" w:rsidRDefault="006F21D2" w:rsidP="006F21D2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 IgG</w:t>
            </w:r>
          </w:p>
        </w:tc>
        <w:tc>
          <w:tcPr>
            <w:tcW w:w="841" w:type="dxa"/>
          </w:tcPr>
          <w:p w14:paraId="14A67453" w14:textId="39EE77D1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2.62E+02</w:t>
            </w:r>
          </w:p>
        </w:tc>
        <w:tc>
          <w:tcPr>
            <w:tcW w:w="1117" w:type="dxa"/>
          </w:tcPr>
          <w:p w14:paraId="50C94A7A" w14:textId="0C776DD0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3.20E+04</w:t>
            </w:r>
          </w:p>
        </w:tc>
        <w:tc>
          <w:tcPr>
            <w:tcW w:w="1029" w:type="dxa"/>
          </w:tcPr>
          <w:p w14:paraId="553AF83F" w14:textId="5CBC72B8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5.39E+04</w:t>
            </w:r>
          </w:p>
        </w:tc>
        <w:tc>
          <w:tcPr>
            <w:tcW w:w="1262" w:type="dxa"/>
          </w:tcPr>
          <w:p w14:paraId="52525F21" w14:textId="4489D27D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5.70E+04</w:t>
            </w:r>
          </w:p>
        </w:tc>
        <w:tc>
          <w:tcPr>
            <w:tcW w:w="1087" w:type="dxa"/>
          </w:tcPr>
          <w:p w14:paraId="3D185173" w14:textId="765CD07C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2.47E+04</w:t>
            </w:r>
          </w:p>
        </w:tc>
        <w:tc>
          <w:tcPr>
            <w:tcW w:w="1170" w:type="dxa"/>
          </w:tcPr>
          <w:p w14:paraId="68F98829" w14:textId="61B72566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5.24E+04</w:t>
            </w:r>
          </w:p>
        </w:tc>
        <w:tc>
          <w:tcPr>
            <w:tcW w:w="1142" w:type="dxa"/>
          </w:tcPr>
          <w:p w14:paraId="47E96F80" w14:textId="4A2299BD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4.76E+03</w:t>
            </w:r>
          </w:p>
        </w:tc>
      </w:tr>
      <w:tr w:rsidR="006F21D2" w:rsidRPr="00EA6E7D" w14:paraId="1CEBA8CF" w14:textId="77777777" w:rsidTr="007E5A66">
        <w:trPr>
          <w:trHeight w:val="263"/>
        </w:trPr>
        <w:tc>
          <w:tcPr>
            <w:tcW w:w="1702" w:type="dxa"/>
          </w:tcPr>
          <w:p w14:paraId="35FA8FAA" w14:textId="405A5692" w:rsidR="006F21D2" w:rsidRPr="00EA6E7D" w:rsidRDefault="006F21D2" w:rsidP="006F21D2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 IgA</w:t>
            </w:r>
          </w:p>
        </w:tc>
        <w:tc>
          <w:tcPr>
            <w:tcW w:w="841" w:type="dxa"/>
          </w:tcPr>
          <w:p w14:paraId="68664AA4" w14:textId="2C70BFC7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9.91E+03</w:t>
            </w:r>
          </w:p>
        </w:tc>
        <w:tc>
          <w:tcPr>
            <w:tcW w:w="1117" w:type="dxa"/>
          </w:tcPr>
          <w:p w14:paraId="374A6645" w14:textId="7C7A0025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1.89E+05</w:t>
            </w:r>
          </w:p>
        </w:tc>
        <w:tc>
          <w:tcPr>
            <w:tcW w:w="1029" w:type="dxa"/>
          </w:tcPr>
          <w:p w14:paraId="3C424619" w14:textId="6F6476E3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8.41E+05</w:t>
            </w:r>
          </w:p>
        </w:tc>
        <w:tc>
          <w:tcPr>
            <w:tcW w:w="1262" w:type="dxa"/>
          </w:tcPr>
          <w:p w14:paraId="55880F89" w14:textId="7C31CE6F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8.55E+05</w:t>
            </w:r>
          </w:p>
        </w:tc>
        <w:tc>
          <w:tcPr>
            <w:tcW w:w="1087" w:type="dxa"/>
          </w:tcPr>
          <w:p w14:paraId="5FC8EE88" w14:textId="1DC96ECA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9.25E+05</w:t>
            </w:r>
          </w:p>
        </w:tc>
        <w:tc>
          <w:tcPr>
            <w:tcW w:w="1170" w:type="dxa"/>
          </w:tcPr>
          <w:p w14:paraId="3A73C999" w14:textId="53ABF59A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4.86E+05</w:t>
            </w:r>
          </w:p>
        </w:tc>
        <w:tc>
          <w:tcPr>
            <w:tcW w:w="1142" w:type="dxa"/>
          </w:tcPr>
          <w:p w14:paraId="0709C588" w14:textId="06F9F3F5" w:rsidR="006F21D2" w:rsidRPr="006F21D2" w:rsidRDefault="006F21D2" w:rsidP="006F21D2">
            <w:pPr>
              <w:rPr>
                <w:rFonts w:ascii="Calibri" w:hAnsi="Calibri" w:cs="Calibri"/>
                <w:sz w:val="18"/>
                <w:szCs w:val="18"/>
              </w:rPr>
            </w:pPr>
            <w:r w:rsidRPr="006F21D2">
              <w:rPr>
                <w:rFonts w:ascii="Calibri" w:hAnsi="Calibri" w:cs="Calibri"/>
                <w:sz w:val="18"/>
                <w:szCs w:val="18"/>
              </w:rPr>
              <w:t>5.39E+05</w:t>
            </w:r>
          </w:p>
        </w:tc>
      </w:tr>
    </w:tbl>
    <w:p w14:paraId="3AE192BA" w14:textId="77777777" w:rsidR="00B2652C" w:rsidRDefault="00B2652C">
      <w:pPr>
        <w:rPr>
          <w:rFonts w:ascii="Calibri" w:hAnsi="Calibri" w:cs="Calibri"/>
          <w:sz w:val="21"/>
          <w:szCs w:val="21"/>
        </w:rPr>
      </w:pPr>
    </w:p>
    <w:p w14:paraId="7A8A9B41" w14:textId="644C8BC5" w:rsidR="00992A69" w:rsidRDefault="00992A69">
      <w:pPr>
        <w:rPr>
          <w:rFonts w:ascii="Calibri" w:hAnsi="Calibri" w:cs="Calibri"/>
          <w:sz w:val="21"/>
          <w:szCs w:val="21"/>
        </w:rPr>
      </w:pPr>
      <w:r>
        <w:rPr>
          <w:rFonts w:ascii="Calibri" w:hAnsi="Calibri" w:cs="Calibri"/>
          <w:sz w:val="21"/>
          <w:szCs w:val="21"/>
        </w:rPr>
        <w:br w:type="page"/>
      </w:r>
    </w:p>
    <w:p w14:paraId="679AF2B5" w14:textId="77777777" w:rsidR="00EA6E7D" w:rsidRPr="00EA6E7D" w:rsidRDefault="00EA6E7D">
      <w:pPr>
        <w:rPr>
          <w:rFonts w:ascii="Calibri" w:hAnsi="Calibri" w:cs="Calibri"/>
          <w:sz w:val="21"/>
          <w:szCs w:val="21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90"/>
        <w:gridCol w:w="1155"/>
        <w:gridCol w:w="1705"/>
        <w:gridCol w:w="1549"/>
        <w:gridCol w:w="1375"/>
        <w:gridCol w:w="1376"/>
      </w:tblGrid>
      <w:tr w:rsidR="00DB4958" w:rsidRPr="00EA6E7D" w14:paraId="06172DE9" w14:textId="3A0035F3" w:rsidTr="006F21D2">
        <w:trPr>
          <w:trHeight w:val="549"/>
        </w:trPr>
        <w:tc>
          <w:tcPr>
            <w:tcW w:w="2190" w:type="dxa"/>
          </w:tcPr>
          <w:p w14:paraId="3E3E5D48" w14:textId="77BFF2CA" w:rsidR="00DB4958" w:rsidRPr="00EA6E7D" w:rsidRDefault="00DB4958" w:rsidP="00DB4958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</w:rPr>
              <w:t xml:space="preserve">Family </w:t>
            </w:r>
            <w:r w:rsidR="0015289F">
              <w:rPr>
                <w:rFonts w:ascii="Calibri" w:hAnsi="Calibri" w:cs="Calibri"/>
                <w:b/>
                <w:bCs/>
              </w:rPr>
              <w:t>9</w:t>
            </w:r>
          </w:p>
        </w:tc>
        <w:tc>
          <w:tcPr>
            <w:tcW w:w="1155" w:type="dxa"/>
          </w:tcPr>
          <w:p w14:paraId="798D58D6" w14:textId="5809DFB5" w:rsidR="00DB4958" w:rsidRPr="00EA6E7D" w:rsidRDefault="00DB4958" w:rsidP="00DB4958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Index</w:t>
            </w:r>
            <w:r w:rsidR="00845430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girl)</w:t>
            </w:r>
          </w:p>
        </w:tc>
        <w:tc>
          <w:tcPr>
            <w:tcW w:w="1705" w:type="dxa"/>
          </w:tcPr>
          <w:p w14:paraId="3E960719" w14:textId="63176556" w:rsidR="00DB4958" w:rsidRPr="00EA6E7D" w:rsidRDefault="00DB4958" w:rsidP="00DB4958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Si</w:t>
            </w:r>
            <w:r w:rsidR="00845430">
              <w:rPr>
                <w:rFonts w:ascii="Calibri" w:hAnsi="Calibri" w:cs="Calibri"/>
                <w:b/>
                <w:bCs/>
                <w:sz w:val="21"/>
                <w:szCs w:val="21"/>
              </w:rPr>
              <w:t>ster</w:t>
            </w:r>
          </w:p>
        </w:tc>
        <w:tc>
          <w:tcPr>
            <w:tcW w:w="1549" w:type="dxa"/>
          </w:tcPr>
          <w:p w14:paraId="1C9B1F94" w14:textId="36A5A95C" w:rsidR="00DB4958" w:rsidRPr="00B34AEF" w:rsidRDefault="00845430" w:rsidP="00DB4958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Brother</w:t>
            </w:r>
          </w:p>
        </w:tc>
        <w:tc>
          <w:tcPr>
            <w:tcW w:w="1375" w:type="dxa"/>
          </w:tcPr>
          <w:p w14:paraId="4ED8D6DD" w14:textId="0404BD4E" w:rsidR="00DB4958" w:rsidRPr="00EA6E7D" w:rsidRDefault="00DB4958" w:rsidP="00DB4958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Father</w:t>
            </w:r>
          </w:p>
        </w:tc>
        <w:tc>
          <w:tcPr>
            <w:tcW w:w="1376" w:type="dxa"/>
          </w:tcPr>
          <w:p w14:paraId="35226D24" w14:textId="44DF0CF6" w:rsidR="00DB4958" w:rsidRPr="00EA6E7D" w:rsidRDefault="00DB4958" w:rsidP="00DB4958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Mother</w:t>
            </w:r>
          </w:p>
        </w:tc>
      </w:tr>
      <w:tr w:rsidR="00DB4958" w:rsidRPr="00EA6E7D" w14:paraId="057F2374" w14:textId="582F044D" w:rsidTr="006F21D2">
        <w:trPr>
          <w:trHeight w:val="263"/>
        </w:trPr>
        <w:tc>
          <w:tcPr>
            <w:tcW w:w="9350" w:type="dxa"/>
            <w:gridSpan w:val="6"/>
          </w:tcPr>
          <w:p w14:paraId="1EC4D81D" w14:textId="572737BC" w:rsidR="00DB4958" w:rsidRPr="00EA6E7D" w:rsidRDefault="00DB4958" w:rsidP="00AB4A51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Characteristics</w:t>
            </w:r>
          </w:p>
        </w:tc>
      </w:tr>
      <w:tr w:rsidR="00DB4958" w:rsidRPr="00EA6E7D" w14:paraId="5DEB6B92" w14:textId="66413379" w:rsidTr="006F21D2">
        <w:trPr>
          <w:trHeight w:val="263"/>
        </w:trPr>
        <w:tc>
          <w:tcPr>
            <w:tcW w:w="2190" w:type="dxa"/>
          </w:tcPr>
          <w:p w14:paraId="797FCAF7" w14:textId="3919C97E" w:rsidR="00DB4958" w:rsidRPr="00EA6E7D" w:rsidRDefault="00DB4958" w:rsidP="00DB4958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ge (years)</w:t>
            </w:r>
          </w:p>
        </w:tc>
        <w:tc>
          <w:tcPr>
            <w:tcW w:w="1155" w:type="dxa"/>
          </w:tcPr>
          <w:p w14:paraId="369A5DEB" w14:textId="3BE18929" w:rsidR="00DB4958" w:rsidRPr="00EA6E7D" w:rsidRDefault="00DB4958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22</w:t>
            </w:r>
          </w:p>
        </w:tc>
        <w:tc>
          <w:tcPr>
            <w:tcW w:w="1705" w:type="dxa"/>
          </w:tcPr>
          <w:p w14:paraId="5B11C155" w14:textId="7F3F1D80" w:rsidR="00DB4958" w:rsidRPr="00EA6E7D" w:rsidRDefault="00DB4958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19</w:t>
            </w:r>
          </w:p>
        </w:tc>
        <w:tc>
          <w:tcPr>
            <w:tcW w:w="1549" w:type="dxa"/>
          </w:tcPr>
          <w:p w14:paraId="5332C639" w14:textId="611640F6" w:rsidR="00DB4958" w:rsidRPr="00EA6E7D" w:rsidRDefault="00DB4958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17</w:t>
            </w:r>
          </w:p>
        </w:tc>
        <w:tc>
          <w:tcPr>
            <w:tcW w:w="1375" w:type="dxa"/>
          </w:tcPr>
          <w:p w14:paraId="49815464" w14:textId="4A0B641E" w:rsidR="00DB4958" w:rsidRPr="00EA6E7D" w:rsidRDefault="00DB4958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56</w:t>
            </w:r>
          </w:p>
        </w:tc>
        <w:tc>
          <w:tcPr>
            <w:tcW w:w="1376" w:type="dxa"/>
          </w:tcPr>
          <w:p w14:paraId="6E60987C" w14:textId="2B208246" w:rsidR="00DB4958" w:rsidRPr="00EA6E7D" w:rsidRDefault="00DB4958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52</w:t>
            </w:r>
          </w:p>
        </w:tc>
      </w:tr>
      <w:tr w:rsidR="00DB4958" w:rsidRPr="00EA6E7D" w14:paraId="3D69925E" w14:textId="7453113A" w:rsidTr="006F21D2">
        <w:trPr>
          <w:trHeight w:val="263"/>
        </w:trPr>
        <w:tc>
          <w:tcPr>
            <w:tcW w:w="2190" w:type="dxa"/>
          </w:tcPr>
          <w:p w14:paraId="2B8AAB57" w14:textId="77777777" w:rsidR="00DB4958" w:rsidRPr="00EA6E7D" w:rsidRDefault="00DB4958" w:rsidP="00DB4958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Diagnosis</w:t>
            </w:r>
          </w:p>
        </w:tc>
        <w:tc>
          <w:tcPr>
            <w:tcW w:w="1155" w:type="dxa"/>
          </w:tcPr>
          <w:p w14:paraId="01DBE048" w14:textId="5CBA023D" w:rsidR="00DB4958" w:rsidRPr="00EA6E7D" w:rsidRDefault="00DB0443" w:rsidP="00DB4958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CVID</w:t>
            </w:r>
          </w:p>
        </w:tc>
        <w:tc>
          <w:tcPr>
            <w:tcW w:w="1705" w:type="dxa"/>
          </w:tcPr>
          <w:p w14:paraId="6B37DC0E" w14:textId="052D20B6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CVID</w:t>
            </w:r>
          </w:p>
        </w:tc>
        <w:tc>
          <w:tcPr>
            <w:tcW w:w="1549" w:type="dxa"/>
          </w:tcPr>
          <w:p w14:paraId="5902043E" w14:textId="2FEBF928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CVID</w:t>
            </w:r>
          </w:p>
        </w:tc>
        <w:tc>
          <w:tcPr>
            <w:tcW w:w="1375" w:type="dxa"/>
          </w:tcPr>
          <w:p w14:paraId="599B9D00" w14:textId="0AC23998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376" w:type="dxa"/>
          </w:tcPr>
          <w:p w14:paraId="31C8E0AC" w14:textId="5AFEDA86" w:rsidR="00DB4958" w:rsidRPr="00EA6E7D" w:rsidRDefault="00DB0443" w:rsidP="00DB4958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IgG1 and IgG2 subclass deficiency</w:t>
            </w:r>
          </w:p>
        </w:tc>
      </w:tr>
      <w:tr w:rsidR="00DB4958" w:rsidRPr="00EA6E7D" w14:paraId="504366A9" w14:textId="1042B35A" w:rsidTr="006F21D2">
        <w:trPr>
          <w:trHeight w:val="263"/>
        </w:trPr>
        <w:tc>
          <w:tcPr>
            <w:tcW w:w="2190" w:type="dxa"/>
          </w:tcPr>
          <w:p w14:paraId="162103CE" w14:textId="77777777" w:rsidR="00DB4958" w:rsidRPr="00EA6E7D" w:rsidRDefault="00DB4958" w:rsidP="00DB4958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Therapy</w:t>
            </w:r>
          </w:p>
        </w:tc>
        <w:tc>
          <w:tcPr>
            <w:tcW w:w="1155" w:type="dxa"/>
          </w:tcPr>
          <w:p w14:paraId="0B9BBFA5" w14:textId="223A6A2F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IVIG</w:t>
            </w:r>
          </w:p>
        </w:tc>
        <w:tc>
          <w:tcPr>
            <w:tcW w:w="1705" w:type="dxa"/>
          </w:tcPr>
          <w:p w14:paraId="7113CD31" w14:textId="21033DDC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IVIG</w:t>
            </w:r>
          </w:p>
        </w:tc>
        <w:tc>
          <w:tcPr>
            <w:tcW w:w="1549" w:type="dxa"/>
          </w:tcPr>
          <w:p w14:paraId="1FB3D01B" w14:textId="094CFA21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IVIG</w:t>
            </w:r>
          </w:p>
        </w:tc>
        <w:tc>
          <w:tcPr>
            <w:tcW w:w="1375" w:type="dxa"/>
          </w:tcPr>
          <w:p w14:paraId="49019F62" w14:textId="69248B9E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376" w:type="dxa"/>
          </w:tcPr>
          <w:p w14:paraId="69E742DC" w14:textId="6C8D061C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IVIG</w:t>
            </w:r>
          </w:p>
        </w:tc>
      </w:tr>
      <w:tr w:rsidR="00DB4958" w:rsidRPr="00EA6E7D" w14:paraId="43258265" w14:textId="16908F18" w:rsidTr="006F21D2">
        <w:trPr>
          <w:trHeight w:val="263"/>
        </w:trPr>
        <w:tc>
          <w:tcPr>
            <w:tcW w:w="2190" w:type="dxa"/>
          </w:tcPr>
          <w:p w14:paraId="44C64CD7" w14:textId="77777777" w:rsidR="00DB4958" w:rsidRPr="00EA6E7D" w:rsidRDefault="00DB4958" w:rsidP="00DB4958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Questionnaire</w:t>
            </w:r>
          </w:p>
        </w:tc>
        <w:tc>
          <w:tcPr>
            <w:tcW w:w="1155" w:type="dxa"/>
          </w:tcPr>
          <w:p w14:paraId="067EC015" w14:textId="79304001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705" w:type="dxa"/>
          </w:tcPr>
          <w:p w14:paraId="479B8F4A" w14:textId="4B144C7D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549" w:type="dxa"/>
          </w:tcPr>
          <w:p w14:paraId="35D4E36C" w14:textId="64C7476D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375" w:type="dxa"/>
          </w:tcPr>
          <w:p w14:paraId="452763E4" w14:textId="4C0C0FA4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  <w:tc>
          <w:tcPr>
            <w:tcW w:w="1376" w:type="dxa"/>
          </w:tcPr>
          <w:p w14:paraId="42CE4B2F" w14:textId="05C0E7C4" w:rsidR="00DB4958" w:rsidRPr="00EA6E7D" w:rsidRDefault="00621BDD" w:rsidP="00DB4958">
            <w:pPr>
              <w:rPr>
                <w:rFonts w:ascii="Calibri" w:hAnsi="Calibri" w:cs="Calibri"/>
                <w:sz w:val="21"/>
                <w:szCs w:val="21"/>
              </w:rPr>
            </w:pPr>
            <w:r w:rsidRPr="00EA6E7D">
              <w:rPr>
                <w:rFonts w:ascii="Calibri" w:hAnsi="Calibri" w:cs="Calibri"/>
                <w:sz w:val="21"/>
                <w:szCs w:val="21"/>
              </w:rPr>
              <w:t>-</w:t>
            </w:r>
          </w:p>
        </w:tc>
      </w:tr>
      <w:tr w:rsidR="00DB4958" w:rsidRPr="00EA6E7D" w14:paraId="0587F568" w14:textId="437BA818" w:rsidTr="006F21D2">
        <w:trPr>
          <w:trHeight w:val="263"/>
        </w:trPr>
        <w:tc>
          <w:tcPr>
            <w:tcW w:w="9350" w:type="dxa"/>
            <w:gridSpan w:val="6"/>
          </w:tcPr>
          <w:p w14:paraId="79EC7F6D" w14:textId="703EA1FE" w:rsidR="00DB4958" w:rsidRPr="00EA6E7D" w:rsidRDefault="00DB4958" w:rsidP="00AB4A51">
            <w:pPr>
              <w:jc w:val="center"/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Antibody levels</w:t>
            </w:r>
            <w:r w:rsidR="00AB4A51"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(ng/ml)</w:t>
            </w:r>
          </w:p>
        </w:tc>
      </w:tr>
      <w:tr w:rsidR="00931FB6" w:rsidRPr="00EA6E7D" w14:paraId="5D27E8B0" w14:textId="05CB9573" w:rsidTr="006F21D2">
        <w:trPr>
          <w:trHeight w:val="263"/>
        </w:trPr>
        <w:tc>
          <w:tcPr>
            <w:tcW w:w="2190" w:type="dxa"/>
          </w:tcPr>
          <w:p w14:paraId="356D94B2" w14:textId="71BC5E65" w:rsidR="00931FB6" w:rsidRPr="00EA6E7D" w:rsidRDefault="00931FB6" w:rsidP="00931FB6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Serum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 </w:t>
            </w: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Ig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G</w:t>
            </w:r>
          </w:p>
        </w:tc>
        <w:tc>
          <w:tcPr>
            <w:tcW w:w="1155" w:type="dxa"/>
          </w:tcPr>
          <w:p w14:paraId="47EE3EE4" w14:textId="680C45A3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4D76B1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5" w:type="dxa"/>
          </w:tcPr>
          <w:p w14:paraId="19EF7C95" w14:textId="39D85A9A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4D76B1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49" w:type="dxa"/>
          </w:tcPr>
          <w:p w14:paraId="138B2C1C" w14:textId="1CBA49C7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8.78E+06</w:t>
            </w:r>
          </w:p>
        </w:tc>
        <w:tc>
          <w:tcPr>
            <w:tcW w:w="1375" w:type="dxa"/>
          </w:tcPr>
          <w:p w14:paraId="4BC0680C" w14:textId="31AD194E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1.00E+07</w:t>
            </w:r>
          </w:p>
        </w:tc>
        <w:tc>
          <w:tcPr>
            <w:tcW w:w="1376" w:type="dxa"/>
          </w:tcPr>
          <w:p w14:paraId="6E310AC8" w14:textId="58B0A026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7.20E+06</w:t>
            </w:r>
          </w:p>
        </w:tc>
      </w:tr>
      <w:tr w:rsidR="00931FB6" w:rsidRPr="00EA6E7D" w14:paraId="040A653B" w14:textId="52A855F0" w:rsidTr="006F21D2">
        <w:trPr>
          <w:trHeight w:val="263"/>
        </w:trPr>
        <w:tc>
          <w:tcPr>
            <w:tcW w:w="2190" w:type="dxa"/>
          </w:tcPr>
          <w:p w14:paraId="4A15C6E7" w14:textId="0E887BCB" w:rsidR="00931FB6" w:rsidRPr="00EA6E7D" w:rsidRDefault="00931FB6" w:rsidP="00931FB6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S</w:t>
            </w: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erum </w:t>
            </w: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IgA</w:t>
            </w:r>
          </w:p>
        </w:tc>
        <w:tc>
          <w:tcPr>
            <w:tcW w:w="1155" w:type="dxa"/>
          </w:tcPr>
          <w:p w14:paraId="407C65E9" w14:textId="3C189E5C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4D76B1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5" w:type="dxa"/>
          </w:tcPr>
          <w:p w14:paraId="7F5E6BE4" w14:textId="17801627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4D76B1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49" w:type="dxa"/>
          </w:tcPr>
          <w:p w14:paraId="645DF845" w14:textId="06F2921E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9.76E+05</w:t>
            </w:r>
          </w:p>
        </w:tc>
        <w:tc>
          <w:tcPr>
            <w:tcW w:w="1375" w:type="dxa"/>
          </w:tcPr>
          <w:p w14:paraId="5962989B" w14:textId="22DC4D3C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1.13E+06</w:t>
            </w:r>
          </w:p>
        </w:tc>
        <w:tc>
          <w:tcPr>
            <w:tcW w:w="1376" w:type="dxa"/>
          </w:tcPr>
          <w:p w14:paraId="1EF5BAB8" w14:textId="788BC372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7.28E+05</w:t>
            </w:r>
          </w:p>
        </w:tc>
      </w:tr>
      <w:tr w:rsidR="00931FB6" w:rsidRPr="00EA6E7D" w14:paraId="4C6D155F" w14:textId="72688541" w:rsidTr="006F21D2">
        <w:trPr>
          <w:trHeight w:val="263"/>
        </w:trPr>
        <w:tc>
          <w:tcPr>
            <w:tcW w:w="2190" w:type="dxa"/>
          </w:tcPr>
          <w:p w14:paraId="493C54C7" w14:textId="02D25BF1" w:rsidR="00931FB6" w:rsidRPr="00EA6E7D" w:rsidRDefault="00931FB6" w:rsidP="00931FB6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 xml:space="preserve">Saliva </w:t>
            </w:r>
            <w:r w:rsidRPr="00EA6E7D">
              <w:rPr>
                <w:rFonts w:ascii="Calibri" w:hAnsi="Calibri" w:cs="Calibri"/>
                <w:b/>
                <w:bCs/>
                <w:sz w:val="21"/>
                <w:szCs w:val="21"/>
              </w:rPr>
              <w:t>IgG</w:t>
            </w:r>
          </w:p>
        </w:tc>
        <w:tc>
          <w:tcPr>
            <w:tcW w:w="1155" w:type="dxa"/>
          </w:tcPr>
          <w:p w14:paraId="2A8D2D96" w14:textId="27DE8AC5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5" w:type="dxa"/>
          </w:tcPr>
          <w:p w14:paraId="051A9E6D" w14:textId="1F7E6EAD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49" w:type="dxa"/>
          </w:tcPr>
          <w:p w14:paraId="693C6149" w14:textId="53ADD2D5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375" w:type="dxa"/>
          </w:tcPr>
          <w:p w14:paraId="64BEED35" w14:textId="6AB727D4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1.77E+05</w:t>
            </w:r>
          </w:p>
        </w:tc>
        <w:tc>
          <w:tcPr>
            <w:tcW w:w="1376" w:type="dxa"/>
          </w:tcPr>
          <w:p w14:paraId="2ECD0E38" w14:textId="4313C4D4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</w:tr>
      <w:tr w:rsidR="00931FB6" w:rsidRPr="00EA6E7D" w14:paraId="5639DBBF" w14:textId="77777777" w:rsidTr="006F21D2">
        <w:trPr>
          <w:trHeight w:val="263"/>
        </w:trPr>
        <w:tc>
          <w:tcPr>
            <w:tcW w:w="2190" w:type="dxa"/>
          </w:tcPr>
          <w:p w14:paraId="03856CBA" w14:textId="30F86947" w:rsidR="00931FB6" w:rsidRPr="00EA6E7D" w:rsidRDefault="00931FB6" w:rsidP="00931FB6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Saliva IgA</w:t>
            </w:r>
          </w:p>
        </w:tc>
        <w:tc>
          <w:tcPr>
            <w:tcW w:w="1155" w:type="dxa"/>
          </w:tcPr>
          <w:p w14:paraId="30A8D1BF" w14:textId="5068A4C9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5" w:type="dxa"/>
          </w:tcPr>
          <w:p w14:paraId="57834C60" w14:textId="598686DD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49" w:type="dxa"/>
          </w:tcPr>
          <w:p w14:paraId="6315DD5C" w14:textId="4E539269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  <w:tc>
          <w:tcPr>
            <w:tcW w:w="1375" w:type="dxa"/>
          </w:tcPr>
          <w:p w14:paraId="58D9EE22" w14:textId="23686898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4.42E+06</w:t>
            </w:r>
          </w:p>
        </w:tc>
        <w:tc>
          <w:tcPr>
            <w:tcW w:w="1376" w:type="dxa"/>
          </w:tcPr>
          <w:p w14:paraId="3B9174C7" w14:textId="49F75419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Missing</w:t>
            </w:r>
            <w:r>
              <w:rPr>
                <w:rFonts w:ascii="Calibri" w:hAnsi="Calibri" w:cs="Calibri"/>
                <w:sz w:val="18"/>
                <w:szCs w:val="18"/>
              </w:rPr>
              <w:t>^</w:t>
            </w:r>
          </w:p>
        </w:tc>
      </w:tr>
      <w:tr w:rsidR="00931FB6" w:rsidRPr="00EA6E7D" w14:paraId="74A7AC36" w14:textId="77777777" w:rsidTr="006F21D2">
        <w:trPr>
          <w:trHeight w:val="263"/>
        </w:trPr>
        <w:tc>
          <w:tcPr>
            <w:tcW w:w="2190" w:type="dxa"/>
          </w:tcPr>
          <w:p w14:paraId="3CB2C17B" w14:textId="356B3D53" w:rsidR="00931FB6" w:rsidRPr="00EA6E7D" w:rsidRDefault="00931FB6" w:rsidP="00931FB6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 IgG</w:t>
            </w:r>
          </w:p>
        </w:tc>
        <w:tc>
          <w:tcPr>
            <w:tcW w:w="1155" w:type="dxa"/>
          </w:tcPr>
          <w:p w14:paraId="30B553D7" w14:textId="18F0AFF1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5" w:type="dxa"/>
          </w:tcPr>
          <w:p w14:paraId="375E35E0" w14:textId="649A7A5A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49" w:type="dxa"/>
          </w:tcPr>
          <w:p w14:paraId="344592E4" w14:textId="796E9790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4.40E+04</w:t>
            </w:r>
          </w:p>
        </w:tc>
        <w:tc>
          <w:tcPr>
            <w:tcW w:w="1375" w:type="dxa"/>
          </w:tcPr>
          <w:p w14:paraId="6C20F75D" w14:textId="22B969F9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1.79E+04</w:t>
            </w:r>
          </w:p>
        </w:tc>
        <w:tc>
          <w:tcPr>
            <w:tcW w:w="1376" w:type="dxa"/>
          </w:tcPr>
          <w:p w14:paraId="47BE9003" w14:textId="3E233645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3.64E+04</w:t>
            </w:r>
          </w:p>
        </w:tc>
      </w:tr>
      <w:tr w:rsidR="00931FB6" w:rsidRPr="00EA6E7D" w14:paraId="1B4E74AB" w14:textId="77777777" w:rsidTr="006F21D2">
        <w:trPr>
          <w:trHeight w:val="263"/>
        </w:trPr>
        <w:tc>
          <w:tcPr>
            <w:tcW w:w="2190" w:type="dxa"/>
          </w:tcPr>
          <w:p w14:paraId="0A9B4B3F" w14:textId="3853EA85" w:rsidR="00931FB6" w:rsidRPr="00EA6E7D" w:rsidRDefault="00931FB6" w:rsidP="00931FB6">
            <w:pPr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sz w:val="21"/>
                <w:szCs w:val="21"/>
              </w:rPr>
              <w:t>MLF IgA</w:t>
            </w:r>
          </w:p>
        </w:tc>
        <w:tc>
          <w:tcPr>
            <w:tcW w:w="1155" w:type="dxa"/>
          </w:tcPr>
          <w:p w14:paraId="02A264DD" w14:textId="1554CBAE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5" w:type="dxa"/>
          </w:tcPr>
          <w:p w14:paraId="2B0435DF" w14:textId="711684C9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EF73D3">
              <w:rPr>
                <w:rFonts w:ascii="Calibri" w:hAnsi="Calibri" w:cs="Calibri"/>
                <w:sz w:val="18"/>
                <w:szCs w:val="18"/>
              </w:rPr>
              <w:t>Missing</w:t>
            </w:r>
            <w:r w:rsidRPr="00EF73D3">
              <w:rPr>
                <w:rFonts w:ascii="Calibri" w:hAnsi="Calibri" w:cs="Calibri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49" w:type="dxa"/>
          </w:tcPr>
          <w:p w14:paraId="5B937FB5" w14:textId="40E4845C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3.67E+05</w:t>
            </w:r>
          </w:p>
        </w:tc>
        <w:tc>
          <w:tcPr>
            <w:tcW w:w="1375" w:type="dxa"/>
          </w:tcPr>
          <w:p w14:paraId="44972F7A" w14:textId="19B6A281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7.68E+05</w:t>
            </w:r>
          </w:p>
        </w:tc>
        <w:tc>
          <w:tcPr>
            <w:tcW w:w="1376" w:type="dxa"/>
          </w:tcPr>
          <w:p w14:paraId="7705244C" w14:textId="0E84E39E" w:rsidR="00931FB6" w:rsidRPr="00F21BCD" w:rsidRDefault="00931FB6" w:rsidP="00931FB6">
            <w:pPr>
              <w:rPr>
                <w:rFonts w:ascii="Calibri" w:hAnsi="Calibri" w:cs="Calibri"/>
                <w:sz w:val="18"/>
                <w:szCs w:val="18"/>
              </w:rPr>
            </w:pPr>
            <w:r w:rsidRPr="00F21BCD">
              <w:rPr>
                <w:rFonts w:ascii="Calibri" w:hAnsi="Calibri" w:cs="Calibri"/>
                <w:sz w:val="18"/>
                <w:szCs w:val="18"/>
              </w:rPr>
              <w:t>9.17E+04</w:t>
            </w:r>
          </w:p>
        </w:tc>
      </w:tr>
    </w:tbl>
    <w:p w14:paraId="3A6D5194" w14:textId="5E0FE945" w:rsidR="00DA30E8" w:rsidRDefault="00DA30E8">
      <w:pPr>
        <w:rPr>
          <w:rFonts w:ascii="Calibri" w:hAnsi="Calibri" w:cs="Calibri"/>
          <w:sz w:val="22"/>
          <w:szCs w:val="22"/>
        </w:rPr>
      </w:pPr>
    </w:p>
    <w:p w14:paraId="2BA1AE6C" w14:textId="77777777" w:rsidR="00E919CB" w:rsidRDefault="00E919C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70A464A0" w14:textId="77591F4A" w:rsidR="003D246D" w:rsidRDefault="003D246D">
      <w:pPr>
        <w:rPr>
          <w:rFonts w:ascii="Calibri" w:hAnsi="Calibri" w:cs="Calibri"/>
          <w:sz w:val="22"/>
          <w:szCs w:val="22"/>
        </w:rPr>
      </w:pPr>
      <w:r w:rsidRPr="00613F72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9: Correlations of IgA+ cells and systemic and mucosal IgA antibody levels in </w:t>
      </w:r>
      <w:r w:rsidR="002B4454" w:rsidRPr="00613F72">
        <w:rPr>
          <w:rFonts w:ascii="Calibri" w:hAnsi="Calibri" w:cs="Calibri"/>
          <w:b/>
          <w:bCs/>
          <w:sz w:val="22"/>
          <w:szCs w:val="22"/>
        </w:rPr>
        <w:t>non-affected</w:t>
      </w:r>
      <w:r w:rsidRPr="00613F72">
        <w:rPr>
          <w:rFonts w:ascii="Calibri" w:hAnsi="Calibri" w:cs="Calibri"/>
          <w:b/>
          <w:bCs/>
          <w:sz w:val="22"/>
          <w:szCs w:val="22"/>
        </w:rPr>
        <w:t xml:space="preserve"> family members of family history negative families. </w:t>
      </w:r>
      <w:r>
        <w:rPr>
          <w:rFonts w:ascii="Calibri" w:hAnsi="Calibri" w:cs="Calibri"/>
          <w:sz w:val="22"/>
          <w:szCs w:val="22"/>
        </w:rPr>
        <w:t>Data shows the Spearman correlation coefficient</w:t>
      </w:r>
      <w:r w:rsidR="003322D5">
        <w:rPr>
          <w:rFonts w:ascii="Calibri" w:hAnsi="Calibri" w:cs="Calibri"/>
          <w:sz w:val="22"/>
          <w:szCs w:val="22"/>
        </w:rPr>
        <w:t xml:space="preserve"> (</w:t>
      </w:r>
      <w:r w:rsidR="003322D5">
        <w:rPr>
          <w:rFonts w:ascii="Calibri" w:hAnsi="Calibri" w:cs="Calibri"/>
          <w:color w:val="000000"/>
          <w:sz w:val="22"/>
          <w:szCs w:val="22"/>
        </w:rPr>
        <w:t>ρ)</w:t>
      </w:r>
      <w:r>
        <w:rPr>
          <w:rFonts w:ascii="Calibri" w:hAnsi="Calibri" w:cs="Calibri"/>
          <w:sz w:val="22"/>
          <w:szCs w:val="22"/>
        </w:rPr>
        <w:t xml:space="preserve"> and p value</w:t>
      </w:r>
      <w:r w:rsidR="003322D5">
        <w:rPr>
          <w:rFonts w:ascii="Calibri" w:hAnsi="Calibri" w:cs="Calibri"/>
          <w:sz w:val="22"/>
          <w:szCs w:val="22"/>
        </w:rPr>
        <w:t xml:space="preserve"> (p)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Style w:val="Tabelraster"/>
        <w:tblW w:w="7645" w:type="dxa"/>
        <w:tblLook w:val="04A0" w:firstRow="1" w:lastRow="0" w:firstColumn="1" w:lastColumn="0" w:noHBand="0" w:noVBand="1"/>
      </w:tblPr>
      <w:tblGrid>
        <w:gridCol w:w="1300"/>
        <w:gridCol w:w="1395"/>
        <w:gridCol w:w="1260"/>
        <w:gridCol w:w="1350"/>
        <w:gridCol w:w="1170"/>
        <w:gridCol w:w="1170"/>
      </w:tblGrid>
      <w:tr w:rsidR="00613F72" w:rsidRPr="00613F72" w14:paraId="4E8F1B22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602C0259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95" w:type="dxa"/>
            <w:noWrap/>
            <w:hideMark/>
          </w:tcPr>
          <w:p w14:paraId="1362F111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BC IgA+</w:t>
            </w:r>
          </w:p>
        </w:tc>
        <w:tc>
          <w:tcPr>
            <w:tcW w:w="1260" w:type="dxa"/>
            <w:noWrap/>
            <w:hideMark/>
          </w:tcPr>
          <w:p w14:paraId="55C6DFC2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 IgA +</w:t>
            </w:r>
          </w:p>
        </w:tc>
        <w:tc>
          <w:tcPr>
            <w:tcW w:w="1350" w:type="dxa"/>
            <w:noWrap/>
            <w:hideMark/>
          </w:tcPr>
          <w:p w14:paraId="4982F35D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rum IgA</w:t>
            </w:r>
          </w:p>
        </w:tc>
        <w:tc>
          <w:tcPr>
            <w:tcW w:w="1170" w:type="dxa"/>
            <w:noWrap/>
            <w:hideMark/>
          </w:tcPr>
          <w:p w14:paraId="3FBF011D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F IgA</w:t>
            </w:r>
          </w:p>
        </w:tc>
        <w:tc>
          <w:tcPr>
            <w:tcW w:w="1170" w:type="dxa"/>
            <w:noWrap/>
            <w:hideMark/>
          </w:tcPr>
          <w:p w14:paraId="1D9A9692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liva IgA</w:t>
            </w:r>
          </w:p>
        </w:tc>
      </w:tr>
      <w:tr w:rsidR="00613F72" w:rsidRPr="00613F72" w14:paraId="106E1C65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6310B4C0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BC IgA+</w:t>
            </w:r>
          </w:p>
        </w:tc>
        <w:tc>
          <w:tcPr>
            <w:tcW w:w="1395" w:type="dxa"/>
            <w:shd w:val="clear" w:color="auto" w:fill="000000" w:themeFill="text1"/>
            <w:noWrap/>
            <w:hideMark/>
          </w:tcPr>
          <w:p w14:paraId="12F31BF2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shd w:val="clear" w:color="auto" w:fill="E8E8E8" w:themeFill="background2"/>
            <w:noWrap/>
            <w:hideMark/>
          </w:tcPr>
          <w:p w14:paraId="1383BF80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hideMark/>
          </w:tcPr>
          <w:p w14:paraId="405647E6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hideMark/>
          </w:tcPr>
          <w:p w14:paraId="49111773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hideMark/>
          </w:tcPr>
          <w:p w14:paraId="2FBD68E6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3F72" w:rsidRPr="00613F72" w14:paraId="4D6249FC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6B440430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 IgA +</w:t>
            </w:r>
          </w:p>
        </w:tc>
        <w:tc>
          <w:tcPr>
            <w:tcW w:w="1395" w:type="dxa"/>
            <w:noWrap/>
            <w:hideMark/>
          </w:tcPr>
          <w:p w14:paraId="3A8978FD" w14:textId="71340829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411; </w:t>
            </w:r>
          </w:p>
          <w:p w14:paraId="2B6199CD" w14:textId="2ADEA5C0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041</w:t>
            </w:r>
          </w:p>
        </w:tc>
        <w:tc>
          <w:tcPr>
            <w:tcW w:w="1260" w:type="dxa"/>
            <w:shd w:val="clear" w:color="auto" w:fill="000000" w:themeFill="text1"/>
            <w:noWrap/>
            <w:hideMark/>
          </w:tcPr>
          <w:p w14:paraId="5A562AC2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hideMark/>
          </w:tcPr>
          <w:p w14:paraId="36B333C9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hideMark/>
          </w:tcPr>
          <w:p w14:paraId="13D681A9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hideMark/>
          </w:tcPr>
          <w:p w14:paraId="2738E97E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3F72" w:rsidRPr="00613F72" w14:paraId="75D48E81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4EBD1FC3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rum IgA</w:t>
            </w:r>
          </w:p>
        </w:tc>
        <w:tc>
          <w:tcPr>
            <w:tcW w:w="1395" w:type="dxa"/>
            <w:noWrap/>
            <w:hideMark/>
          </w:tcPr>
          <w:p w14:paraId="7E9B42DF" w14:textId="088814F9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-0.071; </w:t>
            </w:r>
          </w:p>
          <w:p w14:paraId="4878662A" w14:textId="46F34B44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747</w:t>
            </w:r>
          </w:p>
        </w:tc>
        <w:tc>
          <w:tcPr>
            <w:tcW w:w="1260" w:type="dxa"/>
            <w:noWrap/>
            <w:hideMark/>
          </w:tcPr>
          <w:p w14:paraId="6A5F3071" w14:textId="7F216537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217; </w:t>
            </w:r>
          </w:p>
          <w:p w14:paraId="4DF4296E" w14:textId="3C5A2C38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319</w:t>
            </w:r>
          </w:p>
        </w:tc>
        <w:tc>
          <w:tcPr>
            <w:tcW w:w="1350" w:type="dxa"/>
            <w:shd w:val="clear" w:color="auto" w:fill="000000" w:themeFill="text1"/>
            <w:noWrap/>
            <w:hideMark/>
          </w:tcPr>
          <w:p w14:paraId="2AE64870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hideMark/>
          </w:tcPr>
          <w:p w14:paraId="5F75C49B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hideMark/>
          </w:tcPr>
          <w:p w14:paraId="440458EE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3F72" w:rsidRPr="00613F72" w14:paraId="2125412F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766BE837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F IgA</w:t>
            </w:r>
          </w:p>
        </w:tc>
        <w:tc>
          <w:tcPr>
            <w:tcW w:w="1395" w:type="dxa"/>
            <w:noWrap/>
            <w:hideMark/>
          </w:tcPr>
          <w:p w14:paraId="224719D2" w14:textId="6D6F6851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237; </w:t>
            </w:r>
          </w:p>
          <w:p w14:paraId="24B881D7" w14:textId="256156AE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275</w:t>
            </w:r>
          </w:p>
        </w:tc>
        <w:tc>
          <w:tcPr>
            <w:tcW w:w="1260" w:type="dxa"/>
            <w:noWrap/>
            <w:hideMark/>
          </w:tcPr>
          <w:p w14:paraId="7CDD28FD" w14:textId="7260352B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155; </w:t>
            </w:r>
          </w:p>
          <w:p w14:paraId="5559D252" w14:textId="60D23F8F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479</w:t>
            </w:r>
          </w:p>
        </w:tc>
        <w:tc>
          <w:tcPr>
            <w:tcW w:w="1350" w:type="dxa"/>
            <w:noWrap/>
            <w:hideMark/>
          </w:tcPr>
          <w:p w14:paraId="1C4752C2" w14:textId="2FC1E79C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276; </w:t>
            </w:r>
          </w:p>
          <w:p w14:paraId="71E67CFC" w14:textId="7D435CAD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181</w:t>
            </w:r>
          </w:p>
        </w:tc>
        <w:tc>
          <w:tcPr>
            <w:tcW w:w="1170" w:type="dxa"/>
            <w:shd w:val="clear" w:color="auto" w:fill="000000" w:themeFill="text1"/>
            <w:noWrap/>
            <w:hideMark/>
          </w:tcPr>
          <w:p w14:paraId="3255D0A6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hideMark/>
          </w:tcPr>
          <w:p w14:paraId="213248F2" w14:textId="77777777" w:rsidR="00613F72" w:rsidRPr="00613F72" w:rsidRDefault="00613F72" w:rsidP="00613F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13F72" w:rsidRPr="00613F72" w14:paraId="794940ED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2D4276AD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liva IgA</w:t>
            </w:r>
          </w:p>
        </w:tc>
        <w:tc>
          <w:tcPr>
            <w:tcW w:w="1395" w:type="dxa"/>
            <w:noWrap/>
            <w:hideMark/>
          </w:tcPr>
          <w:p w14:paraId="16EDD03B" w14:textId="56C8EE9B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225; </w:t>
            </w:r>
          </w:p>
          <w:p w14:paraId="69CF9314" w14:textId="1CB64124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419</w:t>
            </w:r>
          </w:p>
        </w:tc>
        <w:tc>
          <w:tcPr>
            <w:tcW w:w="1260" w:type="dxa"/>
            <w:noWrap/>
            <w:hideMark/>
          </w:tcPr>
          <w:p w14:paraId="302E5A1A" w14:textId="62F73EF0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104; </w:t>
            </w:r>
          </w:p>
          <w:p w14:paraId="5B4A4400" w14:textId="4B7A5C28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714</w:t>
            </w:r>
          </w:p>
        </w:tc>
        <w:tc>
          <w:tcPr>
            <w:tcW w:w="1350" w:type="dxa"/>
            <w:noWrap/>
            <w:hideMark/>
          </w:tcPr>
          <w:p w14:paraId="39333223" w14:textId="3992FAC4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-0.250; </w:t>
            </w:r>
          </w:p>
          <w:p w14:paraId="4B1F96C1" w14:textId="773EA454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368</w:t>
            </w:r>
          </w:p>
        </w:tc>
        <w:tc>
          <w:tcPr>
            <w:tcW w:w="1170" w:type="dxa"/>
            <w:noWrap/>
            <w:hideMark/>
          </w:tcPr>
          <w:p w14:paraId="220DE285" w14:textId="7C6BA44D" w:rsidR="00613F72" w:rsidRDefault="003322D5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ρ</w:t>
            </w:r>
            <w:r w:rsidR="00613F72"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= 0.329; </w:t>
            </w:r>
          </w:p>
          <w:p w14:paraId="15E75364" w14:textId="7C1739B6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 = 0.232</w:t>
            </w:r>
          </w:p>
        </w:tc>
        <w:tc>
          <w:tcPr>
            <w:tcW w:w="1170" w:type="dxa"/>
            <w:shd w:val="clear" w:color="auto" w:fill="000000" w:themeFill="text1"/>
            <w:noWrap/>
            <w:hideMark/>
          </w:tcPr>
          <w:p w14:paraId="6676DEAB" w14:textId="77777777" w:rsidR="00613F72" w:rsidRPr="00613F72" w:rsidRDefault="00613F72" w:rsidP="00613F7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5C1E05A1" w14:textId="77777777" w:rsidR="003D246D" w:rsidRDefault="003D246D">
      <w:pPr>
        <w:rPr>
          <w:rFonts w:ascii="Calibri" w:hAnsi="Calibri" w:cs="Calibri"/>
          <w:sz w:val="22"/>
          <w:szCs w:val="22"/>
        </w:rPr>
      </w:pPr>
    </w:p>
    <w:p w14:paraId="7A0E430F" w14:textId="7131A4CA" w:rsidR="00613F72" w:rsidRDefault="00613F72" w:rsidP="00613F72">
      <w:pPr>
        <w:rPr>
          <w:rFonts w:ascii="Calibri" w:hAnsi="Calibri" w:cs="Calibri"/>
          <w:sz w:val="22"/>
          <w:szCs w:val="22"/>
        </w:rPr>
      </w:pPr>
      <w:r w:rsidRPr="00613F72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>10</w:t>
      </w:r>
      <w:r w:rsidRPr="00613F72">
        <w:rPr>
          <w:rFonts w:ascii="Calibri" w:hAnsi="Calibri" w:cs="Calibri"/>
          <w:b/>
          <w:bCs/>
          <w:sz w:val="22"/>
          <w:szCs w:val="22"/>
        </w:rPr>
        <w:t xml:space="preserve">: Correlations of IgA+ cells and systemic and mucosal IgA antibody levels in </w:t>
      </w:r>
      <w:r w:rsidR="002B4454" w:rsidRPr="00613F72">
        <w:rPr>
          <w:rFonts w:ascii="Calibri" w:hAnsi="Calibri" w:cs="Calibri"/>
          <w:b/>
          <w:bCs/>
          <w:sz w:val="22"/>
          <w:szCs w:val="22"/>
        </w:rPr>
        <w:t>non-affected</w:t>
      </w:r>
      <w:r w:rsidRPr="00613F72">
        <w:rPr>
          <w:rFonts w:ascii="Calibri" w:hAnsi="Calibri" w:cs="Calibri"/>
          <w:b/>
          <w:bCs/>
          <w:sz w:val="22"/>
          <w:szCs w:val="22"/>
        </w:rPr>
        <w:t xml:space="preserve"> family members of family history </w:t>
      </w:r>
      <w:r>
        <w:rPr>
          <w:rFonts w:ascii="Calibri" w:hAnsi="Calibri" w:cs="Calibri"/>
          <w:b/>
          <w:bCs/>
          <w:sz w:val="22"/>
          <w:szCs w:val="22"/>
        </w:rPr>
        <w:t>positive</w:t>
      </w:r>
      <w:r w:rsidRPr="00613F72">
        <w:rPr>
          <w:rFonts w:ascii="Calibri" w:hAnsi="Calibri" w:cs="Calibri"/>
          <w:b/>
          <w:bCs/>
          <w:sz w:val="22"/>
          <w:szCs w:val="22"/>
        </w:rPr>
        <w:t xml:space="preserve"> families. </w:t>
      </w:r>
      <w:r>
        <w:rPr>
          <w:rFonts w:ascii="Calibri" w:hAnsi="Calibri" w:cs="Calibri"/>
          <w:sz w:val="22"/>
          <w:szCs w:val="22"/>
        </w:rPr>
        <w:t>Data shows the Spearman correlation coefficient</w:t>
      </w:r>
      <w:r w:rsidR="003322D5">
        <w:rPr>
          <w:rFonts w:ascii="Calibri" w:hAnsi="Calibri" w:cs="Calibri"/>
          <w:sz w:val="22"/>
          <w:szCs w:val="22"/>
        </w:rPr>
        <w:t xml:space="preserve"> (</w:t>
      </w:r>
      <w:r w:rsidR="003322D5">
        <w:rPr>
          <w:rFonts w:ascii="Calibri" w:hAnsi="Calibri" w:cs="Calibri"/>
          <w:color w:val="000000"/>
          <w:sz w:val="22"/>
          <w:szCs w:val="22"/>
        </w:rPr>
        <w:t>ρ)</w:t>
      </w:r>
      <w:r>
        <w:rPr>
          <w:rFonts w:ascii="Calibri" w:hAnsi="Calibri" w:cs="Calibri"/>
          <w:sz w:val="22"/>
          <w:szCs w:val="22"/>
        </w:rPr>
        <w:t xml:space="preserve"> and p value</w:t>
      </w:r>
      <w:r w:rsidR="003322D5">
        <w:rPr>
          <w:rFonts w:ascii="Calibri" w:hAnsi="Calibri" w:cs="Calibri"/>
          <w:sz w:val="22"/>
          <w:szCs w:val="22"/>
        </w:rPr>
        <w:t xml:space="preserve"> (p)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Style w:val="Tabelraster"/>
        <w:tblW w:w="7645" w:type="dxa"/>
        <w:tblLook w:val="04A0" w:firstRow="1" w:lastRow="0" w:firstColumn="1" w:lastColumn="0" w:noHBand="0" w:noVBand="1"/>
      </w:tblPr>
      <w:tblGrid>
        <w:gridCol w:w="1300"/>
        <w:gridCol w:w="1395"/>
        <w:gridCol w:w="1260"/>
        <w:gridCol w:w="1350"/>
        <w:gridCol w:w="1170"/>
        <w:gridCol w:w="1170"/>
      </w:tblGrid>
      <w:tr w:rsidR="00613F72" w:rsidRPr="00613F72" w14:paraId="2AA7598D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102F8652" w14:textId="77777777" w:rsidR="00613F72" w:rsidRPr="00613F72" w:rsidRDefault="00613F72" w:rsidP="0039017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395" w:type="dxa"/>
            <w:noWrap/>
            <w:hideMark/>
          </w:tcPr>
          <w:p w14:paraId="0A40B29D" w14:textId="77777777" w:rsidR="00613F72" w:rsidRPr="00613F72" w:rsidRDefault="00613F72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BC IgA+</w:t>
            </w:r>
          </w:p>
        </w:tc>
        <w:tc>
          <w:tcPr>
            <w:tcW w:w="1260" w:type="dxa"/>
            <w:noWrap/>
            <w:hideMark/>
          </w:tcPr>
          <w:p w14:paraId="6F10D4B3" w14:textId="77777777" w:rsidR="00613F72" w:rsidRPr="00613F72" w:rsidRDefault="00613F72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 IgA +</w:t>
            </w:r>
          </w:p>
        </w:tc>
        <w:tc>
          <w:tcPr>
            <w:tcW w:w="1350" w:type="dxa"/>
            <w:noWrap/>
            <w:hideMark/>
          </w:tcPr>
          <w:p w14:paraId="73BCC28C" w14:textId="77777777" w:rsidR="00613F72" w:rsidRPr="00613F72" w:rsidRDefault="00613F72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rum IgA</w:t>
            </w:r>
          </w:p>
        </w:tc>
        <w:tc>
          <w:tcPr>
            <w:tcW w:w="1170" w:type="dxa"/>
            <w:noWrap/>
            <w:hideMark/>
          </w:tcPr>
          <w:p w14:paraId="2B8067E0" w14:textId="77777777" w:rsidR="00613F72" w:rsidRPr="00613F72" w:rsidRDefault="00613F72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F IgA</w:t>
            </w:r>
          </w:p>
        </w:tc>
        <w:tc>
          <w:tcPr>
            <w:tcW w:w="1170" w:type="dxa"/>
            <w:noWrap/>
            <w:hideMark/>
          </w:tcPr>
          <w:p w14:paraId="781DCF51" w14:textId="77777777" w:rsidR="00613F72" w:rsidRPr="00613F72" w:rsidRDefault="00613F72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liva IgA</w:t>
            </w:r>
          </w:p>
        </w:tc>
      </w:tr>
      <w:tr w:rsidR="00C26351" w:rsidRPr="00613F72" w14:paraId="09959FD2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71234B1D" w14:textId="77777777" w:rsidR="00C26351" w:rsidRPr="00613F72" w:rsidRDefault="00C26351" w:rsidP="00C2635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BC IgA+</w:t>
            </w:r>
          </w:p>
        </w:tc>
        <w:tc>
          <w:tcPr>
            <w:tcW w:w="1395" w:type="dxa"/>
            <w:shd w:val="clear" w:color="auto" w:fill="000000" w:themeFill="text1"/>
            <w:noWrap/>
            <w:vAlign w:val="bottom"/>
            <w:hideMark/>
          </w:tcPr>
          <w:p w14:paraId="72059004" w14:textId="77777777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shd w:val="clear" w:color="auto" w:fill="E8E8E8" w:themeFill="background2"/>
            <w:noWrap/>
            <w:vAlign w:val="bottom"/>
            <w:hideMark/>
          </w:tcPr>
          <w:p w14:paraId="5A72ECA7" w14:textId="77777777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bottom"/>
            <w:hideMark/>
          </w:tcPr>
          <w:p w14:paraId="05ED9E9C" w14:textId="77777777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vAlign w:val="bottom"/>
            <w:hideMark/>
          </w:tcPr>
          <w:p w14:paraId="07EA7548" w14:textId="77777777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vAlign w:val="bottom"/>
            <w:hideMark/>
          </w:tcPr>
          <w:p w14:paraId="48A1FDE2" w14:textId="77777777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351" w:rsidRPr="00613F72" w14:paraId="589126C9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4C20F129" w14:textId="77777777" w:rsidR="00C26351" w:rsidRPr="00613F72" w:rsidRDefault="00C26351" w:rsidP="00C2635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C IgA +</w:t>
            </w:r>
          </w:p>
        </w:tc>
        <w:tc>
          <w:tcPr>
            <w:tcW w:w="1395" w:type="dxa"/>
            <w:noWrap/>
            <w:vAlign w:val="bottom"/>
            <w:hideMark/>
          </w:tcPr>
          <w:p w14:paraId="68AD3D69" w14:textId="6D4D8968" w:rsidR="00C26351" w:rsidRDefault="003322D5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231; </w:t>
            </w:r>
          </w:p>
          <w:p w14:paraId="2CFFF544" w14:textId="5FD42571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426</w:t>
            </w:r>
          </w:p>
        </w:tc>
        <w:tc>
          <w:tcPr>
            <w:tcW w:w="1260" w:type="dxa"/>
            <w:shd w:val="clear" w:color="auto" w:fill="000000" w:themeFill="text1"/>
            <w:noWrap/>
            <w:vAlign w:val="bottom"/>
            <w:hideMark/>
          </w:tcPr>
          <w:p w14:paraId="72710BEA" w14:textId="77777777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350" w:type="dxa"/>
            <w:shd w:val="clear" w:color="auto" w:fill="E8E8E8" w:themeFill="background2"/>
            <w:noWrap/>
            <w:vAlign w:val="bottom"/>
            <w:hideMark/>
          </w:tcPr>
          <w:p w14:paraId="75E30485" w14:textId="77777777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vAlign w:val="bottom"/>
            <w:hideMark/>
          </w:tcPr>
          <w:p w14:paraId="21314D8A" w14:textId="77777777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vAlign w:val="bottom"/>
          </w:tcPr>
          <w:p w14:paraId="7B787E45" w14:textId="5919CB6C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351" w:rsidRPr="00613F72" w14:paraId="731EE79D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5389C150" w14:textId="77777777" w:rsidR="00C26351" w:rsidRPr="00613F72" w:rsidRDefault="00C26351" w:rsidP="00C2635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rum IgA</w:t>
            </w:r>
          </w:p>
        </w:tc>
        <w:tc>
          <w:tcPr>
            <w:tcW w:w="1395" w:type="dxa"/>
            <w:noWrap/>
            <w:vAlign w:val="bottom"/>
            <w:hideMark/>
          </w:tcPr>
          <w:p w14:paraId="3376D351" w14:textId="1A8A87AF" w:rsidR="00C26351" w:rsidRDefault="003322D5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-0.402; </w:t>
            </w:r>
          </w:p>
          <w:p w14:paraId="6E9B7FB2" w14:textId="497BF51A" w:rsidR="00C26351" w:rsidRPr="00613F72" w:rsidRDefault="00C26351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155</w:t>
            </w:r>
          </w:p>
        </w:tc>
        <w:tc>
          <w:tcPr>
            <w:tcW w:w="1260" w:type="dxa"/>
            <w:noWrap/>
            <w:vAlign w:val="bottom"/>
            <w:hideMark/>
          </w:tcPr>
          <w:p w14:paraId="627716CF" w14:textId="194AC8CC" w:rsidR="00C26351" w:rsidRDefault="003322D5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029; </w:t>
            </w:r>
          </w:p>
          <w:p w14:paraId="41D3EB00" w14:textId="35DC60B7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928</w:t>
            </w:r>
          </w:p>
        </w:tc>
        <w:tc>
          <w:tcPr>
            <w:tcW w:w="1350" w:type="dxa"/>
            <w:shd w:val="clear" w:color="auto" w:fill="000000" w:themeFill="text1"/>
            <w:noWrap/>
            <w:vAlign w:val="bottom"/>
            <w:hideMark/>
          </w:tcPr>
          <w:p w14:paraId="79EB4799" w14:textId="77777777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vAlign w:val="bottom"/>
            <w:hideMark/>
          </w:tcPr>
          <w:p w14:paraId="5226A84D" w14:textId="77777777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vAlign w:val="bottom"/>
          </w:tcPr>
          <w:p w14:paraId="30136538" w14:textId="4D9DC5C0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351" w:rsidRPr="00613F72" w14:paraId="2F5FCA4B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03A85CD0" w14:textId="77777777" w:rsidR="00C26351" w:rsidRPr="00613F72" w:rsidRDefault="00C26351" w:rsidP="00C2635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F IgA</w:t>
            </w:r>
          </w:p>
        </w:tc>
        <w:tc>
          <w:tcPr>
            <w:tcW w:w="1395" w:type="dxa"/>
            <w:noWrap/>
            <w:vAlign w:val="bottom"/>
            <w:hideMark/>
          </w:tcPr>
          <w:p w14:paraId="375B7B6B" w14:textId="30333CC2" w:rsidR="00C26351" w:rsidRDefault="003322D5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090; </w:t>
            </w:r>
          </w:p>
          <w:p w14:paraId="4B48DAE9" w14:textId="7095A157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762</w:t>
            </w:r>
          </w:p>
        </w:tc>
        <w:tc>
          <w:tcPr>
            <w:tcW w:w="1260" w:type="dxa"/>
            <w:noWrap/>
            <w:vAlign w:val="bottom"/>
            <w:hideMark/>
          </w:tcPr>
          <w:p w14:paraId="22EA8DE4" w14:textId="21EA6CB6" w:rsidR="00C26351" w:rsidRDefault="003322D5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073; </w:t>
            </w:r>
          </w:p>
          <w:p w14:paraId="1C8BD22C" w14:textId="0DB2E43C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808</w:t>
            </w:r>
          </w:p>
        </w:tc>
        <w:tc>
          <w:tcPr>
            <w:tcW w:w="1350" w:type="dxa"/>
            <w:noWrap/>
            <w:vAlign w:val="bottom"/>
            <w:hideMark/>
          </w:tcPr>
          <w:p w14:paraId="536B0648" w14:textId="323E0DCB" w:rsidR="00C26351" w:rsidRDefault="003322D5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349; </w:t>
            </w:r>
          </w:p>
          <w:p w14:paraId="210056F0" w14:textId="58DA8D49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221</w:t>
            </w:r>
          </w:p>
        </w:tc>
        <w:tc>
          <w:tcPr>
            <w:tcW w:w="1170" w:type="dxa"/>
            <w:shd w:val="clear" w:color="auto" w:fill="000000" w:themeFill="text1"/>
            <w:noWrap/>
            <w:vAlign w:val="bottom"/>
            <w:hideMark/>
          </w:tcPr>
          <w:p w14:paraId="2513EF8F" w14:textId="77777777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shd w:val="clear" w:color="auto" w:fill="E8E8E8" w:themeFill="background2"/>
            <w:noWrap/>
            <w:vAlign w:val="bottom"/>
          </w:tcPr>
          <w:p w14:paraId="08DA0789" w14:textId="38B83696" w:rsidR="00C26351" w:rsidRPr="00613F72" w:rsidRDefault="00C26351" w:rsidP="00C26351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26351" w:rsidRPr="00613F72" w14:paraId="002FDEAB" w14:textId="77777777" w:rsidTr="00C26351">
        <w:trPr>
          <w:trHeight w:val="300"/>
        </w:trPr>
        <w:tc>
          <w:tcPr>
            <w:tcW w:w="1300" w:type="dxa"/>
            <w:noWrap/>
            <w:hideMark/>
          </w:tcPr>
          <w:p w14:paraId="08E06994" w14:textId="77777777" w:rsidR="00C26351" w:rsidRPr="00613F72" w:rsidRDefault="00C26351" w:rsidP="00C26351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13F7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liva IgA</w:t>
            </w:r>
          </w:p>
        </w:tc>
        <w:tc>
          <w:tcPr>
            <w:tcW w:w="1395" w:type="dxa"/>
            <w:noWrap/>
            <w:vAlign w:val="bottom"/>
            <w:hideMark/>
          </w:tcPr>
          <w:p w14:paraId="04DD38E5" w14:textId="57B8DCB6" w:rsidR="00C26351" w:rsidRDefault="003322D5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095; </w:t>
            </w:r>
          </w:p>
          <w:p w14:paraId="21F33DC8" w14:textId="4B9A989A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840</w:t>
            </w:r>
          </w:p>
        </w:tc>
        <w:tc>
          <w:tcPr>
            <w:tcW w:w="1260" w:type="dxa"/>
            <w:noWrap/>
            <w:vAlign w:val="bottom"/>
            <w:hideMark/>
          </w:tcPr>
          <w:p w14:paraId="3B377043" w14:textId="6DD551D1" w:rsidR="00C26351" w:rsidRDefault="003322D5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071; </w:t>
            </w:r>
          </w:p>
          <w:p w14:paraId="1200DE48" w14:textId="1B52313B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882</w:t>
            </w:r>
          </w:p>
        </w:tc>
        <w:tc>
          <w:tcPr>
            <w:tcW w:w="1350" w:type="dxa"/>
            <w:noWrap/>
            <w:vAlign w:val="bottom"/>
            <w:hideMark/>
          </w:tcPr>
          <w:p w14:paraId="70B33DD7" w14:textId="35ACD1CE" w:rsidR="00C26351" w:rsidRDefault="003322D5" w:rsidP="00C2635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048; </w:t>
            </w:r>
          </w:p>
          <w:p w14:paraId="56C75B6C" w14:textId="4BDCCD0D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935</w:t>
            </w:r>
          </w:p>
        </w:tc>
        <w:tc>
          <w:tcPr>
            <w:tcW w:w="1170" w:type="dxa"/>
            <w:noWrap/>
            <w:vAlign w:val="bottom"/>
            <w:hideMark/>
          </w:tcPr>
          <w:p w14:paraId="78E9AB1B" w14:textId="1E5BF1CB" w:rsidR="00C26351" w:rsidRPr="00613F72" w:rsidRDefault="003322D5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C26351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048; p = 0.935</w:t>
            </w:r>
          </w:p>
        </w:tc>
        <w:tc>
          <w:tcPr>
            <w:tcW w:w="1170" w:type="dxa"/>
            <w:shd w:val="clear" w:color="auto" w:fill="000000" w:themeFill="text1"/>
            <w:noWrap/>
            <w:vAlign w:val="bottom"/>
          </w:tcPr>
          <w:p w14:paraId="37562E02" w14:textId="0E12D82F" w:rsidR="00C26351" w:rsidRPr="00613F72" w:rsidRDefault="00C26351" w:rsidP="00C26351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7E4361DC" w14:textId="77777777" w:rsidR="00613F72" w:rsidRDefault="00613F72">
      <w:pPr>
        <w:rPr>
          <w:rFonts w:ascii="Calibri" w:hAnsi="Calibri" w:cs="Calibri"/>
          <w:sz w:val="22"/>
          <w:szCs w:val="22"/>
        </w:rPr>
      </w:pPr>
    </w:p>
    <w:p w14:paraId="505E04FD" w14:textId="2627A9FA" w:rsidR="002B4454" w:rsidRDefault="002B4454" w:rsidP="002B4454">
      <w:pPr>
        <w:rPr>
          <w:rFonts w:ascii="Calibri" w:hAnsi="Calibri" w:cs="Calibri"/>
          <w:sz w:val="22"/>
          <w:szCs w:val="22"/>
        </w:rPr>
      </w:pPr>
      <w:r w:rsidRPr="00613F72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>11</w:t>
      </w:r>
      <w:r w:rsidRPr="00613F72">
        <w:rPr>
          <w:rFonts w:ascii="Calibri" w:hAnsi="Calibri" w:cs="Calibri"/>
          <w:b/>
          <w:bCs/>
          <w:sz w:val="22"/>
          <w:szCs w:val="22"/>
        </w:rPr>
        <w:t>: Correlations of Ig</w:t>
      </w:r>
      <w:r>
        <w:rPr>
          <w:rFonts w:ascii="Calibri" w:hAnsi="Calibri" w:cs="Calibri"/>
          <w:b/>
          <w:bCs/>
          <w:sz w:val="22"/>
          <w:szCs w:val="22"/>
        </w:rPr>
        <w:t>G</w:t>
      </w:r>
      <w:r w:rsidRPr="00613F72">
        <w:rPr>
          <w:rFonts w:ascii="Calibri" w:hAnsi="Calibri" w:cs="Calibri"/>
          <w:b/>
          <w:bCs/>
          <w:sz w:val="22"/>
          <w:szCs w:val="22"/>
        </w:rPr>
        <w:t>+ cells and systemic and mucosal Ig</w:t>
      </w:r>
      <w:r>
        <w:rPr>
          <w:rFonts w:ascii="Calibri" w:hAnsi="Calibri" w:cs="Calibri"/>
          <w:b/>
          <w:bCs/>
          <w:sz w:val="22"/>
          <w:szCs w:val="22"/>
        </w:rPr>
        <w:t>G</w:t>
      </w:r>
      <w:r w:rsidRPr="00613F72">
        <w:rPr>
          <w:rFonts w:ascii="Calibri" w:hAnsi="Calibri" w:cs="Calibri"/>
          <w:b/>
          <w:bCs/>
          <w:sz w:val="22"/>
          <w:szCs w:val="22"/>
        </w:rPr>
        <w:t xml:space="preserve"> antibody levels in non-affected family members of family history negative families. </w:t>
      </w:r>
      <w:r>
        <w:rPr>
          <w:rFonts w:ascii="Calibri" w:hAnsi="Calibri" w:cs="Calibri"/>
          <w:sz w:val="22"/>
          <w:szCs w:val="22"/>
        </w:rPr>
        <w:t>Data shows the Spearman correlation coefficient</w:t>
      </w:r>
      <w:r w:rsidR="003322D5">
        <w:rPr>
          <w:rFonts w:ascii="Calibri" w:hAnsi="Calibri" w:cs="Calibri"/>
          <w:sz w:val="22"/>
          <w:szCs w:val="22"/>
        </w:rPr>
        <w:t xml:space="preserve"> (</w:t>
      </w:r>
      <w:r w:rsidR="003322D5">
        <w:rPr>
          <w:rFonts w:ascii="Calibri" w:hAnsi="Calibri" w:cs="Calibri"/>
          <w:color w:val="000000"/>
          <w:sz w:val="22"/>
          <w:szCs w:val="22"/>
        </w:rPr>
        <w:t>ρ)</w:t>
      </w:r>
      <w:r>
        <w:rPr>
          <w:rFonts w:ascii="Calibri" w:hAnsi="Calibri" w:cs="Calibri"/>
          <w:sz w:val="22"/>
          <w:szCs w:val="22"/>
        </w:rPr>
        <w:t xml:space="preserve"> and p value</w:t>
      </w:r>
      <w:r w:rsidR="003322D5">
        <w:rPr>
          <w:rFonts w:ascii="Calibri" w:hAnsi="Calibri" w:cs="Calibri"/>
          <w:sz w:val="22"/>
          <w:szCs w:val="22"/>
        </w:rPr>
        <w:t xml:space="preserve"> (p)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Style w:val="Tabelraster"/>
        <w:tblW w:w="7508" w:type="dxa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276"/>
        <w:gridCol w:w="1275"/>
        <w:gridCol w:w="1276"/>
      </w:tblGrid>
      <w:tr w:rsidR="002B4454" w:rsidRPr="005028D5" w14:paraId="3F1320D5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3FCB60BC" w14:textId="77777777" w:rsidR="002B4454" w:rsidRPr="003B2B5C" w:rsidRDefault="002B4454" w:rsidP="0039017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784AF352" w14:textId="77777777" w:rsidR="002B4454" w:rsidRPr="005028D5" w:rsidRDefault="002B44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BC IgG+</w:t>
            </w:r>
          </w:p>
        </w:tc>
        <w:tc>
          <w:tcPr>
            <w:tcW w:w="1276" w:type="dxa"/>
            <w:noWrap/>
            <w:hideMark/>
          </w:tcPr>
          <w:p w14:paraId="6E65879F" w14:textId="77777777" w:rsidR="002B4454" w:rsidRPr="005028D5" w:rsidRDefault="002B44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C IgG +</w:t>
            </w:r>
          </w:p>
        </w:tc>
        <w:tc>
          <w:tcPr>
            <w:tcW w:w="1276" w:type="dxa"/>
            <w:noWrap/>
            <w:hideMark/>
          </w:tcPr>
          <w:p w14:paraId="4810E21C" w14:textId="77777777" w:rsidR="002B4454" w:rsidRPr="005028D5" w:rsidRDefault="002B44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erum IgG</w:t>
            </w:r>
          </w:p>
        </w:tc>
        <w:tc>
          <w:tcPr>
            <w:tcW w:w="1275" w:type="dxa"/>
            <w:noWrap/>
            <w:hideMark/>
          </w:tcPr>
          <w:p w14:paraId="4ABF360C" w14:textId="77777777" w:rsidR="002B4454" w:rsidRPr="005028D5" w:rsidRDefault="002B44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LF IgG</w:t>
            </w:r>
          </w:p>
        </w:tc>
        <w:tc>
          <w:tcPr>
            <w:tcW w:w="1276" w:type="dxa"/>
            <w:noWrap/>
            <w:hideMark/>
          </w:tcPr>
          <w:p w14:paraId="24893717" w14:textId="77777777" w:rsidR="002B4454" w:rsidRPr="005028D5" w:rsidRDefault="002B44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proofErr w:type="spellStart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aliva</w:t>
            </w:r>
            <w:proofErr w:type="spellEnd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IgG</w:t>
            </w:r>
          </w:p>
        </w:tc>
      </w:tr>
      <w:tr w:rsidR="00904B54" w:rsidRPr="005028D5" w14:paraId="752399E0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5BDF5D0D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BC IgG+</w:t>
            </w:r>
          </w:p>
        </w:tc>
        <w:tc>
          <w:tcPr>
            <w:tcW w:w="1276" w:type="dxa"/>
            <w:shd w:val="clear" w:color="auto" w:fill="000000" w:themeFill="text1"/>
            <w:noWrap/>
            <w:vAlign w:val="bottom"/>
            <w:hideMark/>
          </w:tcPr>
          <w:p w14:paraId="2301951D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bottom"/>
            <w:hideMark/>
          </w:tcPr>
          <w:p w14:paraId="0EC247C3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bottom"/>
            <w:hideMark/>
          </w:tcPr>
          <w:p w14:paraId="4E47CF98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vAlign w:val="bottom"/>
            <w:hideMark/>
          </w:tcPr>
          <w:p w14:paraId="33F3C632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2A074D0C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904B54" w:rsidRPr="005028D5" w14:paraId="362DFE45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71D32261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C IgG +</w:t>
            </w:r>
          </w:p>
        </w:tc>
        <w:tc>
          <w:tcPr>
            <w:tcW w:w="1276" w:type="dxa"/>
            <w:noWrap/>
            <w:vAlign w:val="bottom"/>
            <w:hideMark/>
          </w:tcPr>
          <w:p w14:paraId="4BDAD4C1" w14:textId="69149A3E" w:rsidR="00904B54" w:rsidRPr="005028D5" w:rsidRDefault="003322D5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447; p = 0.025</w:t>
            </w:r>
          </w:p>
        </w:tc>
        <w:tc>
          <w:tcPr>
            <w:tcW w:w="1276" w:type="dxa"/>
            <w:shd w:val="clear" w:color="auto" w:fill="000000" w:themeFill="text1"/>
            <w:noWrap/>
            <w:vAlign w:val="bottom"/>
            <w:hideMark/>
          </w:tcPr>
          <w:p w14:paraId="2520D126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bottom"/>
            <w:hideMark/>
          </w:tcPr>
          <w:p w14:paraId="77045AE5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vAlign w:val="bottom"/>
            <w:hideMark/>
          </w:tcPr>
          <w:p w14:paraId="7D1FF6F4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4E51E0E8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904B54" w:rsidRPr="005028D5" w14:paraId="19E56964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1D807CAD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erum IgG</w:t>
            </w:r>
          </w:p>
        </w:tc>
        <w:tc>
          <w:tcPr>
            <w:tcW w:w="1276" w:type="dxa"/>
            <w:noWrap/>
            <w:vAlign w:val="bottom"/>
            <w:hideMark/>
          </w:tcPr>
          <w:p w14:paraId="653BC9FE" w14:textId="5DE01FF5" w:rsidR="00904B54" w:rsidRPr="005028D5" w:rsidRDefault="003322D5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328; p = 0.127</w:t>
            </w:r>
          </w:p>
        </w:tc>
        <w:tc>
          <w:tcPr>
            <w:tcW w:w="1276" w:type="dxa"/>
            <w:noWrap/>
            <w:vAlign w:val="bottom"/>
            <w:hideMark/>
          </w:tcPr>
          <w:p w14:paraId="60BB6D6E" w14:textId="25D126FA" w:rsidR="00904B54" w:rsidRDefault="003322D5" w:rsidP="00904B5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599; </w:t>
            </w:r>
          </w:p>
          <w:p w14:paraId="25C0EDBF" w14:textId="30C06A51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003</w:t>
            </w:r>
          </w:p>
        </w:tc>
        <w:tc>
          <w:tcPr>
            <w:tcW w:w="1276" w:type="dxa"/>
            <w:shd w:val="clear" w:color="auto" w:fill="000000" w:themeFill="text1"/>
            <w:noWrap/>
            <w:vAlign w:val="bottom"/>
            <w:hideMark/>
          </w:tcPr>
          <w:p w14:paraId="756D8184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vAlign w:val="bottom"/>
            <w:hideMark/>
          </w:tcPr>
          <w:p w14:paraId="050E8996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19C0F0DF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904B54" w:rsidRPr="005028D5" w14:paraId="550AAC05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1108D4A8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LF IgG</w:t>
            </w:r>
          </w:p>
        </w:tc>
        <w:tc>
          <w:tcPr>
            <w:tcW w:w="1276" w:type="dxa"/>
            <w:noWrap/>
            <w:vAlign w:val="bottom"/>
            <w:hideMark/>
          </w:tcPr>
          <w:p w14:paraId="1AD2F4C5" w14:textId="660E2809" w:rsidR="00904B54" w:rsidRPr="005028D5" w:rsidRDefault="003322D5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410; p = 0.053</w:t>
            </w:r>
          </w:p>
        </w:tc>
        <w:tc>
          <w:tcPr>
            <w:tcW w:w="1276" w:type="dxa"/>
            <w:noWrap/>
            <w:vAlign w:val="bottom"/>
            <w:hideMark/>
          </w:tcPr>
          <w:p w14:paraId="78463B49" w14:textId="77BBAF7A" w:rsidR="00904B54" w:rsidRDefault="003322D5" w:rsidP="00904B5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-0.016; </w:t>
            </w:r>
          </w:p>
          <w:p w14:paraId="18CBB339" w14:textId="11620428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943</w:t>
            </w:r>
          </w:p>
        </w:tc>
        <w:tc>
          <w:tcPr>
            <w:tcW w:w="1276" w:type="dxa"/>
            <w:noWrap/>
            <w:vAlign w:val="bottom"/>
            <w:hideMark/>
          </w:tcPr>
          <w:p w14:paraId="56931120" w14:textId="3EDCE87F" w:rsidR="00904B54" w:rsidRDefault="003322D5" w:rsidP="00904B5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078; </w:t>
            </w:r>
          </w:p>
          <w:p w14:paraId="0007B9E8" w14:textId="118C833A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711</w:t>
            </w:r>
          </w:p>
        </w:tc>
        <w:tc>
          <w:tcPr>
            <w:tcW w:w="1275" w:type="dxa"/>
            <w:shd w:val="clear" w:color="auto" w:fill="000000" w:themeFill="text1"/>
            <w:noWrap/>
            <w:vAlign w:val="bottom"/>
            <w:hideMark/>
          </w:tcPr>
          <w:p w14:paraId="4373B00E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4835DA76" w14:textId="77777777" w:rsidR="00904B54" w:rsidRPr="005028D5" w:rsidRDefault="00904B54" w:rsidP="00904B5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904B54" w:rsidRPr="005028D5" w14:paraId="286B9FE0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15761CC7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proofErr w:type="spellStart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aliva</w:t>
            </w:r>
            <w:proofErr w:type="spellEnd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IgG</w:t>
            </w:r>
          </w:p>
        </w:tc>
        <w:tc>
          <w:tcPr>
            <w:tcW w:w="1276" w:type="dxa"/>
            <w:noWrap/>
            <w:vAlign w:val="bottom"/>
            <w:hideMark/>
          </w:tcPr>
          <w:p w14:paraId="6F3AB36A" w14:textId="389FD342" w:rsidR="00904B54" w:rsidRPr="005028D5" w:rsidRDefault="003322D5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-0.364; p = 0.182</w:t>
            </w:r>
          </w:p>
        </w:tc>
        <w:tc>
          <w:tcPr>
            <w:tcW w:w="1276" w:type="dxa"/>
            <w:noWrap/>
            <w:vAlign w:val="bottom"/>
            <w:hideMark/>
          </w:tcPr>
          <w:p w14:paraId="4A935764" w14:textId="300BE247" w:rsidR="00904B54" w:rsidRDefault="003322D5" w:rsidP="00904B5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-0.500; </w:t>
            </w:r>
          </w:p>
          <w:p w14:paraId="7530AB24" w14:textId="395D47AC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060</w:t>
            </w:r>
          </w:p>
        </w:tc>
        <w:tc>
          <w:tcPr>
            <w:tcW w:w="1276" w:type="dxa"/>
            <w:noWrap/>
            <w:vAlign w:val="bottom"/>
            <w:hideMark/>
          </w:tcPr>
          <w:p w14:paraId="4B9D8A4E" w14:textId="092E18C6" w:rsidR="00904B54" w:rsidRDefault="003322D5" w:rsidP="00904B5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-0.446; </w:t>
            </w:r>
          </w:p>
          <w:p w14:paraId="31B835A6" w14:textId="6304D649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097</w:t>
            </w:r>
          </w:p>
        </w:tc>
        <w:tc>
          <w:tcPr>
            <w:tcW w:w="1275" w:type="dxa"/>
            <w:noWrap/>
            <w:vAlign w:val="bottom"/>
            <w:hideMark/>
          </w:tcPr>
          <w:p w14:paraId="3DFB4A44" w14:textId="6816875E" w:rsidR="00904B54" w:rsidRDefault="003322D5" w:rsidP="00904B5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904B54">
              <w:rPr>
                <w:rFonts w:ascii="Aptos Narrow" w:hAnsi="Aptos Narrow"/>
                <w:color w:val="000000"/>
                <w:sz w:val="22"/>
                <w:szCs w:val="22"/>
              </w:rPr>
              <w:t xml:space="preserve"> = -0.275; </w:t>
            </w:r>
          </w:p>
          <w:p w14:paraId="241FF7E2" w14:textId="75CFBFBA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320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797569E0" w14:textId="77777777" w:rsidR="00904B54" w:rsidRPr="005028D5" w:rsidRDefault="00904B54" w:rsidP="00904B5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</w:tr>
    </w:tbl>
    <w:p w14:paraId="460F3481" w14:textId="77777777" w:rsidR="002B4454" w:rsidRPr="002B4454" w:rsidRDefault="002B4454">
      <w:pPr>
        <w:rPr>
          <w:rFonts w:ascii="Calibri" w:hAnsi="Calibri" w:cs="Calibri"/>
          <w:b/>
          <w:bCs/>
          <w:sz w:val="22"/>
          <w:szCs w:val="22"/>
        </w:rPr>
      </w:pPr>
    </w:p>
    <w:p w14:paraId="42B0DF99" w14:textId="42519AA7" w:rsidR="00904B54" w:rsidRDefault="00904B54" w:rsidP="00904B54">
      <w:pPr>
        <w:rPr>
          <w:rFonts w:ascii="Calibri" w:hAnsi="Calibri" w:cs="Calibri"/>
          <w:sz w:val="22"/>
          <w:szCs w:val="22"/>
        </w:rPr>
      </w:pPr>
      <w:r w:rsidRPr="00613F72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>12</w:t>
      </w:r>
      <w:r w:rsidRPr="00613F72">
        <w:rPr>
          <w:rFonts w:ascii="Calibri" w:hAnsi="Calibri" w:cs="Calibri"/>
          <w:b/>
          <w:bCs/>
          <w:sz w:val="22"/>
          <w:szCs w:val="22"/>
        </w:rPr>
        <w:t>: Correlations of Ig</w:t>
      </w:r>
      <w:r>
        <w:rPr>
          <w:rFonts w:ascii="Calibri" w:hAnsi="Calibri" w:cs="Calibri"/>
          <w:b/>
          <w:bCs/>
          <w:sz w:val="22"/>
          <w:szCs w:val="22"/>
        </w:rPr>
        <w:t>G</w:t>
      </w:r>
      <w:r w:rsidRPr="00613F72">
        <w:rPr>
          <w:rFonts w:ascii="Calibri" w:hAnsi="Calibri" w:cs="Calibri"/>
          <w:b/>
          <w:bCs/>
          <w:sz w:val="22"/>
          <w:szCs w:val="22"/>
        </w:rPr>
        <w:t>+ cells and systemic and mucosal Ig</w:t>
      </w:r>
      <w:r>
        <w:rPr>
          <w:rFonts w:ascii="Calibri" w:hAnsi="Calibri" w:cs="Calibri"/>
          <w:b/>
          <w:bCs/>
          <w:sz w:val="22"/>
          <w:szCs w:val="22"/>
        </w:rPr>
        <w:t>G</w:t>
      </w:r>
      <w:r w:rsidRPr="00613F72">
        <w:rPr>
          <w:rFonts w:ascii="Calibri" w:hAnsi="Calibri" w:cs="Calibri"/>
          <w:b/>
          <w:bCs/>
          <w:sz w:val="22"/>
          <w:szCs w:val="22"/>
        </w:rPr>
        <w:t xml:space="preserve"> antibody levels in non-affected family members of family history </w:t>
      </w:r>
      <w:r>
        <w:rPr>
          <w:rFonts w:ascii="Calibri" w:hAnsi="Calibri" w:cs="Calibri"/>
          <w:b/>
          <w:bCs/>
          <w:sz w:val="22"/>
          <w:szCs w:val="22"/>
        </w:rPr>
        <w:t>positive</w:t>
      </w:r>
      <w:r w:rsidRPr="00613F72">
        <w:rPr>
          <w:rFonts w:ascii="Calibri" w:hAnsi="Calibri" w:cs="Calibri"/>
          <w:b/>
          <w:bCs/>
          <w:sz w:val="22"/>
          <w:szCs w:val="22"/>
        </w:rPr>
        <w:t xml:space="preserve"> families. </w:t>
      </w:r>
      <w:r>
        <w:rPr>
          <w:rFonts w:ascii="Calibri" w:hAnsi="Calibri" w:cs="Calibri"/>
          <w:sz w:val="22"/>
          <w:szCs w:val="22"/>
        </w:rPr>
        <w:t>Data shows the Spearman correlation coefficient</w:t>
      </w:r>
      <w:r w:rsidR="003322D5">
        <w:rPr>
          <w:rFonts w:ascii="Calibri" w:hAnsi="Calibri" w:cs="Calibri"/>
          <w:sz w:val="22"/>
          <w:szCs w:val="22"/>
        </w:rPr>
        <w:t xml:space="preserve"> (</w:t>
      </w:r>
      <w:r w:rsidR="003322D5">
        <w:rPr>
          <w:rFonts w:ascii="Calibri" w:hAnsi="Calibri" w:cs="Calibri"/>
          <w:color w:val="000000"/>
          <w:sz w:val="22"/>
          <w:szCs w:val="22"/>
        </w:rPr>
        <w:t>ρ)</w:t>
      </w:r>
      <w:r>
        <w:rPr>
          <w:rFonts w:ascii="Calibri" w:hAnsi="Calibri" w:cs="Calibri"/>
          <w:sz w:val="22"/>
          <w:szCs w:val="22"/>
        </w:rPr>
        <w:t xml:space="preserve"> and p value</w:t>
      </w:r>
      <w:r w:rsidR="003322D5">
        <w:rPr>
          <w:rFonts w:ascii="Calibri" w:hAnsi="Calibri" w:cs="Calibri"/>
          <w:sz w:val="22"/>
          <w:szCs w:val="22"/>
        </w:rPr>
        <w:t xml:space="preserve"> (p)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Style w:val="Tabelraster"/>
        <w:tblW w:w="7508" w:type="dxa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418"/>
        <w:gridCol w:w="1275"/>
        <w:gridCol w:w="1276"/>
      </w:tblGrid>
      <w:tr w:rsidR="00904B54" w:rsidRPr="005028D5" w14:paraId="130D911F" w14:textId="77777777" w:rsidTr="00390172">
        <w:trPr>
          <w:trHeight w:val="300"/>
        </w:trPr>
        <w:tc>
          <w:tcPr>
            <w:tcW w:w="1129" w:type="dxa"/>
            <w:noWrap/>
            <w:hideMark/>
          </w:tcPr>
          <w:p w14:paraId="167ECC86" w14:textId="77777777" w:rsidR="00904B54" w:rsidRPr="003B2B5C" w:rsidRDefault="00904B54" w:rsidP="0039017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978DF4A" w14:textId="77777777" w:rsidR="00904B54" w:rsidRPr="005028D5" w:rsidRDefault="00904B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BC IgG+</w:t>
            </w:r>
          </w:p>
        </w:tc>
        <w:tc>
          <w:tcPr>
            <w:tcW w:w="1276" w:type="dxa"/>
            <w:noWrap/>
            <w:hideMark/>
          </w:tcPr>
          <w:p w14:paraId="4D1ACC9C" w14:textId="77777777" w:rsidR="00904B54" w:rsidRPr="005028D5" w:rsidRDefault="00904B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C IgG +</w:t>
            </w:r>
          </w:p>
        </w:tc>
        <w:tc>
          <w:tcPr>
            <w:tcW w:w="1418" w:type="dxa"/>
            <w:noWrap/>
            <w:hideMark/>
          </w:tcPr>
          <w:p w14:paraId="18285564" w14:textId="77777777" w:rsidR="00904B54" w:rsidRPr="005028D5" w:rsidRDefault="00904B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erum IgG</w:t>
            </w:r>
          </w:p>
        </w:tc>
        <w:tc>
          <w:tcPr>
            <w:tcW w:w="1275" w:type="dxa"/>
            <w:noWrap/>
            <w:hideMark/>
          </w:tcPr>
          <w:p w14:paraId="5E609333" w14:textId="77777777" w:rsidR="00904B54" w:rsidRPr="005028D5" w:rsidRDefault="00904B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LF IgG</w:t>
            </w:r>
          </w:p>
        </w:tc>
        <w:tc>
          <w:tcPr>
            <w:tcW w:w="1276" w:type="dxa"/>
            <w:noWrap/>
            <w:hideMark/>
          </w:tcPr>
          <w:p w14:paraId="39FBFC5F" w14:textId="77777777" w:rsidR="00904B54" w:rsidRPr="005028D5" w:rsidRDefault="00904B54" w:rsidP="0039017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proofErr w:type="spellStart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aliva</w:t>
            </w:r>
            <w:proofErr w:type="spellEnd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IgG</w:t>
            </w:r>
          </w:p>
        </w:tc>
      </w:tr>
      <w:tr w:rsidR="00235D32" w:rsidRPr="005028D5" w14:paraId="3459525E" w14:textId="77777777" w:rsidTr="00390172">
        <w:trPr>
          <w:trHeight w:val="300"/>
        </w:trPr>
        <w:tc>
          <w:tcPr>
            <w:tcW w:w="1129" w:type="dxa"/>
            <w:noWrap/>
            <w:hideMark/>
          </w:tcPr>
          <w:p w14:paraId="0A85061E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BC IgG+</w:t>
            </w:r>
          </w:p>
        </w:tc>
        <w:tc>
          <w:tcPr>
            <w:tcW w:w="1134" w:type="dxa"/>
            <w:shd w:val="clear" w:color="auto" w:fill="000000" w:themeFill="text1"/>
            <w:noWrap/>
            <w:vAlign w:val="bottom"/>
            <w:hideMark/>
          </w:tcPr>
          <w:p w14:paraId="2C4854B0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vAlign w:val="bottom"/>
            <w:hideMark/>
          </w:tcPr>
          <w:p w14:paraId="6DE5A8B8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418" w:type="dxa"/>
            <w:shd w:val="clear" w:color="auto" w:fill="E8E8E8" w:themeFill="background2"/>
            <w:noWrap/>
            <w:vAlign w:val="bottom"/>
            <w:hideMark/>
          </w:tcPr>
          <w:p w14:paraId="1E86914F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vAlign w:val="bottom"/>
            <w:hideMark/>
          </w:tcPr>
          <w:p w14:paraId="2B813DEC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18313F62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235D32" w:rsidRPr="005028D5" w14:paraId="05EDE084" w14:textId="77777777" w:rsidTr="00390172">
        <w:trPr>
          <w:trHeight w:val="300"/>
        </w:trPr>
        <w:tc>
          <w:tcPr>
            <w:tcW w:w="1129" w:type="dxa"/>
            <w:noWrap/>
            <w:hideMark/>
          </w:tcPr>
          <w:p w14:paraId="61B9A9BA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C IgG +</w:t>
            </w:r>
          </w:p>
        </w:tc>
        <w:tc>
          <w:tcPr>
            <w:tcW w:w="1134" w:type="dxa"/>
            <w:noWrap/>
            <w:vAlign w:val="bottom"/>
            <w:hideMark/>
          </w:tcPr>
          <w:p w14:paraId="2AB12CA6" w14:textId="601E592D" w:rsidR="00235D32" w:rsidRPr="005028D5" w:rsidRDefault="003322D5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174; p = 0.55</w:t>
            </w:r>
          </w:p>
        </w:tc>
        <w:tc>
          <w:tcPr>
            <w:tcW w:w="1276" w:type="dxa"/>
            <w:shd w:val="clear" w:color="auto" w:fill="000000" w:themeFill="text1"/>
            <w:noWrap/>
            <w:vAlign w:val="bottom"/>
            <w:hideMark/>
          </w:tcPr>
          <w:p w14:paraId="6A0A9B3E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418" w:type="dxa"/>
            <w:shd w:val="clear" w:color="auto" w:fill="E8E8E8" w:themeFill="background2"/>
            <w:noWrap/>
            <w:vAlign w:val="bottom"/>
            <w:hideMark/>
          </w:tcPr>
          <w:p w14:paraId="33F2898B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vAlign w:val="bottom"/>
            <w:hideMark/>
          </w:tcPr>
          <w:p w14:paraId="7A93622C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032A3989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235D32" w:rsidRPr="005028D5" w14:paraId="1E763FF9" w14:textId="77777777" w:rsidTr="00390172">
        <w:trPr>
          <w:trHeight w:val="300"/>
        </w:trPr>
        <w:tc>
          <w:tcPr>
            <w:tcW w:w="1129" w:type="dxa"/>
            <w:noWrap/>
            <w:hideMark/>
          </w:tcPr>
          <w:p w14:paraId="11CACDB9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erum IgG</w:t>
            </w:r>
          </w:p>
        </w:tc>
        <w:tc>
          <w:tcPr>
            <w:tcW w:w="1134" w:type="dxa"/>
            <w:noWrap/>
            <w:vAlign w:val="bottom"/>
            <w:hideMark/>
          </w:tcPr>
          <w:p w14:paraId="2C42EB4D" w14:textId="07500AF0" w:rsidR="00235D32" w:rsidRPr="005028D5" w:rsidRDefault="003322D5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266; p = 0.18</w:t>
            </w:r>
          </w:p>
        </w:tc>
        <w:tc>
          <w:tcPr>
            <w:tcW w:w="1276" w:type="dxa"/>
            <w:noWrap/>
            <w:vAlign w:val="bottom"/>
            <w:hideMark/>
          </w:tcPr>
          <w:p w14:paraId="09D73102" w14:textId="61C485EF" w:rsidR="00235D32" w:rsidRDefault="003322D5" w:rsidP="00235D3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183; </w:t>
            </w:r>
          </w:p>
          <w:p w14:paraId="0A3AE379" w14:textId="24C05FC6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53</w:t>
            </w:r>
          </w:p>
        </w:tc>
        <w:tc>
          <w:tcPr>
            <w:tcW w:w="1418" w:type="dxa"/>
            <w:shd w:val="clear" w:color="auto" w:fill="000000" w:themeFill="text1"/>
            <w:noWrap/>
            <w:vAlign w:val="bottom"/>
            <w:hideMark/>
          </w:tcPr>
          <w:p w14:paraId="103548CD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vAlign w:val="bottom"/>
            <w:hideMark/>
          </w:tcPr>
          <w:p w14:paraId="6736A644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36957354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235D32" w:rsidRPr="005028D5" w14:paraId="029B3EC9" w14:textId="77777777" w:rsidTr="00390172">
        <w:trPr>
          <w:trHeight w:val="300"/>
        </w:trPr>
        <w:tc>
          <w:tcPr>
            <w:tcW w:w="1129" w:type="dxa"/>
            <w:noWrap/>
            <w:hideMark/>
          </w:tcPr>
          <w:p w14:paraId="398100DC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LF IgG</w:t>
            </w:r>
          </w:p>
        </w:tc>
        <w:tc>
          <w:tcPr>
            <w:tcW w:w="1134" w:type="dxa"/>
            <w:noWrap/>
            <w:vAlign w:val="bottom"/>
            <w:hideMark/>
          </w:tcPr>
          <w:p w14:paraId="250AC3C0" w14:textId="3AF56EA1" w:rsidR="00235D32" w:rsidRPr="005028D5" w:rsidRDefault="003322D5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147; p = 0.6</w:t>
            </w:r>
            <w:r w:rsidR="00ED5E70"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noWrap/>
            <w:vAlign w:val="bottom"/>
            <w:hideMark/>
          </w:tcPr>
          <w:p w14:paraId="04F5D54F" w14:textId="584EB2B2" w:rsidR="00235D32" w:rsidRDefault="003322D5" w:rsidP="00235D3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157; </w:t>
            </w:r>
          </w:p>
          <w:p w14:paraId="2A3DDC6D" w14:textId="74A1E992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59</w:t>
            </w:r>
          </w:p>
        </w:tc>
        <w:tc>
          <w:tcPr>
            <w:tcW w:w="1418" w:type="dxa"/>
            <w:noWrap/>
            <w:vAlign w:val="bottom"/>
            <w:hideMark/>
          </w:tcPr>
          <w:p w14:paraId="1F83A3F6" w14:textId="12B9205E" w:rsidR="00235D32" w:rsidRDefault="003322D5" w:rsidP="00235D3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644; </w:t>
            </w:r>
          </w:p>
          <w:p w14:paraId="42F1B1E5" w14:textId="70FC70E3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015</w:t>
            </w:r>
          </w:p>
        </w:tc>
        <w:tc>
          <w:tcPr>
            <w:tcW w:w="1275" w:type="dxa"/>
            <w:shd w:val="clear" w:color="auto" w:fill="000000" w:themeFill="text1"/>
            <w:noWrap/>
            <w:vAlign w:val="bottom"/>
            <w:hideMark/>
          </w:tcPr>
          <w:p w14:paraId="4D427B07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0A769769" w14:textId="77777777" w:rsidR="00235D32" w:rsidRPr="005028D5" w:rsidRDefault="00235D32" w:rsidP="00235D3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235D32" w:rsidRPr="005028D5" w14:paraId="1FAD437A" w14:textId="77777777" w:rsidTr="00390172">
        <w:trPr>
          <w:trHeight w:val="300"/>
        </w:trPr>
        <w:tc>
          <w:tcPr>
            <w:tcW w:w="1129" w:type="dxa"/>
            <w:noWrap/>
            <w:hideMark/>
          </w:tcPr>
          <w:p w14:paraId="18C45BDF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proofErr w:type="spellStart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aliva</w:t>
            </w:r>
            <w:proofErr w:type="spellEnd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IgG</w:t>
            </w:r>
          </w:p>
        </w:tc>
        <w:tc>
          <w:tcPr>
            <w:tcW w:w="1134" w:type="dxa"/>
            <w:noWrap/>
            <w:vAlign w:val="bottom"/>
            <w:hideMark/>
          </w:tcPr>
          <w:p w14:paraId="40052BFE" w14:textId="50318FE6" w:rsidR="00235D32" w:rsidRPr="005028D5" w:rsidRDefault="003322D5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143; p = 0.75</w:t>
            </w:r>
          </w:p>
        </w:tc>
        <w:tc>
          <w:tcPr>
            <w:tcW w:w="1276" w:type="dxa"/>
            <w:noWrap/>
            <w:vAlign w:val="bottom"/>
            <w:hideMark/>
          </w:tcPr>
          <w:p w14:paraId="64717E05" w14:textId="405BBB8B" w:rsidR="00235D32" w:rsidRDefault="003322D5" w:rsidP="00235D3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0.317; </w:t>
            </w:r>
          </w:p>
          <w:p w14:paraId="33AFBF81" w14:textId="186A4F09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44</w:t>
            </w:r>
          </w:p>
        </w:tc>
        <w:tc>
          <w:tcPr>
            <w:tcW w:w="1418" w:type="dxa"/>
            <w:noWrap/>
            <w:vAlign w:val="bottom"/>
            <w:hideMark/>
          </w:tcPr>
          <w:p w14:paraId="63DE6884" w14:textId="393C6093" w:rsidR="00235D32" w:rsidRDefault="003322D5" w:rsidP="00235D3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-0.024; </w:t>
            </w:r>
          </w:p>
          <w:p w14:paraId="0FEF179F" w14:textId="4542F65E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9</w:t>
            </w:r>
            <w:r w:rsidR="00ED5E70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5" w:type="dxa"/>
            <w:noWrap/>
            <w:vAlign w:val="bottom"/>
            <w:hideMark/>
          </w:tcPr>
          <w:p w14:paraId="05500005" w14:textId="462787F0" w:rsidR="00235D32" w:rsidRDefault="003322D5" w:rsidP="00235D3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ρ</w:t>
            </w:r>
            <w:r w:rsidR="00235D32">
              <w:rPr>
                <w:rFonts w:ascii="Aptos Narrow" w:hAnsi="Aptos Narrow"/>
                <w:color w:val="000000"/>
                <w:sz w:val="22"/>
                <w:szCs w:val="22"/>
              </w:rPr>
              <w:t xml:space="preserve"> = -0.024; </w:t>
            </w:r>
          </w:p>
          <w:p w14:paraId="143E42A5" w14:textId="2FC15C0B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p = 0.9</w:t>
            </w:r>
            <w:r w:rsidR="00ED5E70"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338F689E" w14:textId="77777777" w:rsidR="00235D32" w:rsidRPr="005028D5" w:rsidRDefault="00235D32" w:rsidP="00235D32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</w:tr>
    </w:tbl>
    <w:p w14:paraId="313CB545" w14:textId="77777777" w:rsidR="003D246D" w:rsidRDefault="003D246D">
      <w:pPr>
        <w:rPr>
          <w:rFonts w:ascii="Calibri" w:hAnsi="Calibri" w:cs="Calibri"/>
          <w:sz w:val="22"/>
          <w:szCs w:val="22"/>
        </w:rPr>
      </w:pPr>
    </w:p>
    <w:p w14:paraId="4F492325" w14:textId="2D885E2A" w:rsidR="00534374" w:rsidRDefault="00534374">
      <w:pPr>
        <w:rPr>
          <w:rFonts w:ascii="Calibri" w:hAnsi="Calibri" w:cs="Calibri"/>
          <w:sz w:val="22"/>
          <w:szCs w:val="22"/>
        </w:rPr>
      </w:pPr>
      <w:r w:rsidRPr="00613F72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904B54">
        <w:rPr>
          <w:rFonts w:ascii="Calibri" w:hAnsi="Calibri" w:cs="Calibri"/>
          <w:b/>
          <w:bCs/>
          <w:sz w:val="22"/>
          <w:szCs w:val="22"/>
        </w:rPr>
        <w:t>13</w:t>
      </w:r>
      <w:r w:rsidRPr="00613F72">
        <w:rPr>
          <w:rFonts w:ascii="Calibri" w:hAnsi="Calibri" w:cs="Calibri"/>
          <w:b/>
          <w:bCs/>
          <w:sz w:val="22"/>
          <w:szCs w:val="22"/>
        </w:rPr>
        <w:t xml:space="preserve">: Correlations of IgA+ cells and systemic and mucosal IgA antibody levels in CVID patients (n=13). </w:t>
      </w:r>
      <w:r>
        <w:rPr>
          <w:rFonts w:ascii="Calibri" w:hAnsi="Calibri" w:cs="Calibri"/>
          <w:sz w:val="22"/>
          <w:szCs w:val="22"/>
        </w:rPr>
        <w:t>Data shows the Spearman correlation coefficient</w:t>
      </w:r>
      <w:r w:rsidR="003322D5">
        <w:rPr>
          <w:rFonts w:ascii="Calibri" w:hAnsi="Calibri" w:cs="Calibri"/>
          <w:sz w:val="22"/>
          <w:szCs w:val="22"/>
        </w:rPr>
        <w:t xml:space="preserve"> (</w:t>
      </w:r>
      <w:r w:rsidR="003322D5">
        <w:rPr>
          <w:rFonts w:ascii="Calibri" w:hAnsi="Calibri" w:cs="Calibri"/>
          <w:color w:val="000000"/>
          <w:sz w:val="22"/>
          <w:szCs w:val="22"/>
        </w:rPr>
        <w:t>ρ)</w:t>
      </w:r>
      <w:r>
        <w:rPr>
          <w:rFonts w:ascii="Calibri" w:hAnsi="Calibri" w:cs="Calibri"/>
          <w:sz w:val="22"/>
          <w:szCs w:val="22"/>
        </w:rPr>
        <w:t xml:space="preserve"> and p value</w:t>
      </w:r>
      <w:r w:rsidR="003322D5">
        <w:rPr>
          <w:rFonts w:ascii="Calibri" w:hAnsi="Calibri" w:cs="Calibri"/>
          <w:sz w:val="22"/>
          <w:szCs w:val="22"/>
        </w:rPr>
        <w:t xml:space="preserve"> (p)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Style w:val="Tabelraster"/>
        <w:tblW w:w="7508" w:type="dxa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276"/>
        <w:gridCol w:w="1275"/>
        <w:gridCol w:w="1276"/>
      </w:tblGrid>
      <w:tr w:rsidR="00E919CB" w:rsidRPr="00E919CB" w14:paraId="0C6555A9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6BAC4344" w14:textId="77777777" w:rsidR="00E919CB" w:rsidRPr="00534374" w:rsidRDefault="00E919CB" w:rsidP="00E919CB">
            <w:pPr>
              <w:rPr>
                <w:rFonts w:ascii="Times New Roman" w:eastAsia="Times New Roman" w:hAnsi="Times New Roman" w:cs="Times New Roman"/>
                <w:kern w:val="0"/>
                <w:lang w:eastAsia="nl-NL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A9D7B18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MBC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+</w:t>
            </w:r>
          </w:p>
        </w:tc>
        <w:tc>
          <w:tcPr>
            <w:tcW w:w="1276" w:type="dxa"/>
            <w:noWrap/>
            <w:hideMark/>
          </w:tcPr>
          <w:p w14:paraId="16881712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PC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7DE9CEB9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Serum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0DAC9076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MLF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02EBF15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aliva</w:t>
            </w:r>
            <w:proofErr w:type="spellEnd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</w:p>
        </w:tc>
      </w:tr>
      <w:tr w:rsidR="009372BF" w:rsidRPr="00E919CB" w14:paraId="782BC765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2693DD62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MBC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+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11A0B9CB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5E045545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67481E91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hideMark/>
          </w:tcPr>
          <w:p w14:paraId="54C98D19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5336CB8D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9372BF" w:rsidRPr="00E919CB" w14:paraId="7CD79D07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428D7277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PC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+</w:t>
            </w:r>
          </w:p>
        </w:tc>
        <w:tc>
          <w:tcPr>
            <w:tcW w:w="1276" w:type="dxa"/>
            <w:noWrap/>
            <w:hideMark/>
          </w:tcPr>
          <w:p w14:paraId="4CD527FD" w14:textId="38DCBAB2" w:rsidR="00E919CB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E919CB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</w:t>
            </w:r>
            <w:r w:rsidR="009408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.</w:t>
            </w:r>
            <w:r w:rsidR="00E919CB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379;</w:t>
            </w:r>
          </w:p>
          <w:p w14:paraId="476D13F9" w14:textId="27F4DFC6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20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3EA42201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39B96571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hideMark/>
          </w:tcPr>
          <w:p w14:paraId="18757B2B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6E02CF4D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9372BF" w:rsidRPr="00E919CB" w14:paraId="726F67AB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76B010A6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Serum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058CD39" w14:textId="379557D0" w:rsidR="00E919CB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E919CB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018; </w:t>
            </w:r>
          </w:p>
          <w:p w14:paraId="5B7B9AED" w14:textId="7839773B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97</w:t>
            </w:r>
          </w:p>
        </w:tc>
        <w:tc>
          <w:tcPr>
            <w:tcW w:w="1276" w:type="dxa"/>
            <w:noWrap/>
            <w:hideMark/>
          </w:tcPr>
          <w:p w14:paraId="728F70CB" w14:textId="4DE4C8AA" w:rsidR="00E919CB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E919CB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224; </w:t>
            </w:r>
          </w:p>
          <w:p w14:paraId="2FF36238" w14:textId="14C48001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5</w:t>
            </w:r>
            <w:r w:rsidR="00ED5E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4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270BDC4E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hideMark/>
          </w:tcPr>
          <w:p w14:paraId="0D0F6DA3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23EDBCC4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9372BF" w:rsidRPr="00E919CB" w14:paraId="10703845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36E8FB5D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MLF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7BFAACD" w14:textId="6FDBF790" w:rsidR="00E919CB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E919CB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-0.100; </w:t>
            </w:r>
          </w:p>
          <w:p w14:paraId="22FFFC86" w14:textId="31F2CF58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7</w:t>
            </w:r>
            <w:r w:rsidR="00ED5E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503158C0" w14:textId="19201F11" w:rsidR="00E919CB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E919CB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155; </w:t>
            </w:r>
          </w:p>
          <w:p w14:paraId="51875D12" w14:textId="4B09208F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65</w:t>
            </w:r>
          </w:p>
        </w:tc>
        <w:tc>
          <w:tcPr>
            <w:tcW w:w="1276" w:type="dxa"/>
            <w:noWrap/>
            <w:hideMark/>
          </w:tcPr>
          <w:p w14:paraId="63C81FA8" w14:textId="4794D647" w:rsidR="009372BF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E919CB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151; </w:t>
            </w:r>
          </w:p>
          <w:p w14:paraId="510A64D0" w14:textId="3832F3A1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68</w:t>
            </w:r>
          </w:p>
        </w:tc>
        <w:tc>
          <w:tcPr>
            <w:tcW w:w="1275" w:type="dxa"/>
            <w:shd w:val="clear" w:color="auto" w:fill="000000" w:themeFill="text1"/>
            <w:noWrap/>
            <w:hideMark/>
          </w:tcPr>
          <w:p w14:paraId="16CA6146" w14:textId="77777777" w:rsidR="00E919CB" w:rsidRPr="00E919CB" w:rsidRDefault="00E919CB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6D026882" w14:textId="77777777" w:rsidR="00E919CB" w:rsidRPr="00E919CB" w:rsidRDefault="00E919CB" w:rsidP="00E919C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9372BF" w:rsidRPr="00E919CB" w14:paraId="1B71ACCA" w14:textId="77777777" w:rsidTr="00ED5E70">
        <w:trPr>
          <w:trHeight w:val="300"/>
        </w:trPr>
        <w:tc>
          <w:tcPr>
            <w:tcW w:w="1129" w:type="dxa"/>
            <w:noWrap/>
            <w:hideMark/>
          </w:tcPr>
          <w:p w14:paraId="3C2B580E" w14:textId="77777777" w:rsidR="009372BF" w:rsidRPr="00E919CB" w:rsidRDefault="009372BF" w:rsidP="00E919CB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aliva</w:t>
            </w:r>
            <w:proofErr w:type="spellEnd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</w:t>
            </w:r>
            <w:proofErr w:type="spellStart"/>
            <w:r w:rsidRPr="00E919C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Ig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841F029" w14:textId="2D3B4B40" w:rsidR="009372BF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9372BF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-0.714; </w:t>
            </w:r>
          </w:p>
          <w:p w14:paraId="65DDD246" w14:textId="7F0830B8" w:rsidR="009372BF" w:rsidRPr="00E919CB" w:rsidRDefault="009372BF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088</w:t>
            </w:r>
          </w:p>
        </w:tc>
        <w:tc>
          <w:tcPr>
            <w:tcW w:w="1276" w:type="dxa"/>
            <w:noWrap/>
            <w:hideMark/>
          </w:tcPr>
          <w:p w14:paraId="3521DB8D" w14:textId="038BAF52" w:rsidR="009372BF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9372BF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-0.536; </w:t>
            </w:r>
          </w:p>
          <w:p w14:paraId="09D8A252" w14:textId="44E9E13B" w:rsidR="009372BF" w:rsidRPr="00E919CB" w:rsidRDefault="009372BF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2</w:t>
            </w:r>
            <w:r w:rsidR="00ED5E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54F9E0C7" w14:textId="209B8945" w:rsidR="009372BF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9372BF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714; </w:t>
            </w:r>
          </w:p>
          <w:p w14:paraId="56D7E3ED" w14:textId="62AABD10" w:rsidR="009372BF" w:rsidRPr="00E919CB" w:rsidRDefault="009372BF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1</w:t>
            </w:r>
            <w:r w:rsidR="00ED5E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6E409591" w14:textId="0342B90B" w:rsidR="009372BF" w:rsidRDefault="003322D5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9372BF"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179; </w:t>
            </w:r>
          </w:p>
          <w:p w14:paraId="01BA9C9B" w14:textId="15B92DA0" w:rsidR="009372BF" w:rsidRDefault="009372BF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919C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71</w:t>
            </w:r>
          </w:p>
        </w:tc>
        <w:tc>
          <w:tcPr>
            <w:tcW w:w="1276" w:type="dxa"/>
            <w:shd w:val="clear" w:color="auto" w:fill="000000" w:themeFill="text1"/>
          </w:tcPr>
          <w:p w14:paraId="334FE785" w14:textId="1696B72B" w:rsidR="009372BF" w:rsidRPr="00E919CB" w:rsidRDefault="009372BF" w:rsidP="00E919CB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</w:tr>
    </w:tbl>
    <w:p w14:paraId="43801C93" w14:textId="77777777" w:rsidR="005028D5" w:rsidRDefault="005028D5">
      <w:pPr>
        <w:rPr>
          <w:rFonts w:ascii="Calibri" w:hAnsi="Calibri" w:cs="Calibri"/>
          <w:sz w:val="22"/>
          <w:szCs w:val="22"/>
        </w:rPr>
      </w:pPr>
    </w:p>
    <w:p w14:paraId="713D2649" w14:textId="0C1521C5" w:rsidR="005D5562" w:rsidRDefault="00534374">
      <w:pPr>
        <w:rPr>
          <w:rFonts w:ascii="Calibri" w:hAnsi="Calibri" w:cs="Calibri"/>
          <w:sz w:val="22"/>
          <w:szCs w:val="22"/>
        </w:rPr>
      </w:pPr>
      <w:r w:rsidRPr="00904B54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904B54" w:rsidRPr="00904B54">
        <w:rPr>
          <w:rFonts w:ascii="Calibri" w:hAnsi="Calibri" w:cs="Calibri"/>
          <w:b/>
          <w:bCs/>
          <w:sz w:val="22"/>
          <w:szCs w:val="22"/>
        </w:rPr>
        <w:t>14</w:t>
      </w:r>
      <w:r w:rsidRPr="00904B54">
        <w:rPr>
          <w:rFonts w:ascii="Calibri" w:hAnsi="Calibri" w:cs="Calibri"/>
          <w:b/>
          <w:bCs/>
          <w:sz w:val="22"/>
          <w:szCs w:val="22"/>
        </w:rPr>
        <w:t>: Correlations of IgG+ cells and systemic and mucosal IgG antibody levels in CVID patients (n=13).</w:t>
      </w:r>
      <w:r>
        <w:rPr>
          <w:rFonts w:ascii="Calibri" w:hAnsi="Calibri" w:cs="Calibri"/>
          <w:sz w:val="22"/>
          <w:szCs w:val="22"/>
        </w:rPr>
        <w:t xml:space="preserve"> Data shows the Spearman correlation coefficient</w:t>
      </w:r>
      <w:r w:rsidR="003322D5">
        <w:rPr>
          <w:rFonts w:ascii="Calibri" w:hAnsi="Calibri" w:cs="Calibri"/>
          <w:sz w:val="22"/>
          <w:szCs w:val="22"/>
        </w:rPr>
        <w:t xml:space="preserve"> (</w:t>
      </w:r>
      <w:r w:rsidR="003322D5">
        <w:rPr>
          <w:rFonts w:ascii="Calibri" w:hAnsi="Calibri" w:cs="Calibri"/>
          <w:color w:val="000000"/>
          <w:sz w:val="22"/>
          <w:szCs w:val="22"/>
        </w:rPr>
        <w:t>ρ)</w:t>
      </w:r>
      <w:r>
        <w:rPr>
          <w:rFonts w:ascii="Calibri" w:hAnsi="Calibri" w:cs="Calibri"/>
          <w:sz w:val="22"/>
          <w:szCs w:val="22"/>
        </w:rPr>
        <w:t xml:space="preserve"> and p value</w:t>
      </w:r>
      <w:r w:rsidR="003322D5">
        <w:rPr>
          <w:rFonts w:ascii="Calibri" w:hAnsi="Calibri" w:cs="Calibri"/>
          <w:sz w:val="22"/>
          <w:szCs w:val="22"/>
        </w:rPr>
        <w:t xml:space="preserve"> (p)</w:t>
      </w:r>
      <w:r>
        <w:rPr>
          <w:rFonts w:ascii="Calibri" w:hAnsi="Calibri" w:cs="Calibri"/>
          <w:sz w:val="22"/>
          <w:szCs w:val="22"/>
        </w:rPr>
        <w:t>.</w:t>
      </w:r>
    </w:p>
    <w:tbl>
      <w:tblPr>
        <w:tblStyle w:val="Tabelraster"/>
        <w:tblW w:w="7508" w:type="dxa"/>
        <w:tblLook w:val="04A0" w:firstRow="1" w:lastRow="0" w:firstColumn="1" w:lastColumn="0" w:noHBand="0" w:noVBand="1"/>
      </w:tblPr>
      <w:tblGrid>
        <w:gridCol w:w="1129"/>
        <w:gridCol w:w="1276"/>
        <w:gridCol w:w="1276"/>
        <w:gridCol w:w="1276"/>
        <w:gridCol w:w="1275"/>
        <w:gridCol w:w="1276"/>
      </w:tblGrid>
      <w:tr w:rsidR="005028D5" w:rsidRPr="005028D5" w14:paraId="38406D6B" w14:textId="77777777" w:rsidTr="003322D5">
        <w:trPr>
          <w:trHeight w:val="300"/>
        </w:trPr>
        <w:tc>
          <w:tcPr>
            <w:tcW w:w="1129" w:type="dxa"/>
            <w:noWrap/>
            <w:hideMark/>
          </w:tcPr>
          <w:p w14:paraId="539D107D" w14:textId="77777777" w:rsidR="005028D5" w:rsidRPr="003B2B5C" w:rsidRDefault="005028D5" w:rsidP="005028D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nl-NL"/>
                <w14:ligatures w14:val="none"/>
              </w:rPr>
            </w:pPr>
          </w:p>
        </w:tc>
        <w:tc>
          <w:tcPr>
            <w:tcW w:w="1276" w:type="dxa"/>
            <w:noWrap/>
            <w:hideMark/>
          </w:tcPr>
          <w:p w14:paraId="4B8E7F8C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BC IgG+</w:t>
            </w:r>
          </w:p>
        </w:tc>
        <w:tc>
          <w:tcPr>
            <w:tcW w:w="1276" w:type="dxa"/>
            <w:noWrap/>
            <w:hideMark/>
          </w:tcPr>
          <w:p w14:paraId="34C00C88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C IgG +</w:t>
            </w:r>
          </w:p>
        </w:tc>
        <w:tc>
          <w:tcPr>
            <w:tcW w:w="1276" w:type="dxa"/>
            <w:noWrap/>
            <w:hideMark/>
          </w:tcPr>
          <w:p w14:paraId="46AD7BBF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erum IgG</w:t>
            </w:r>
          </w:p>
        </w:tc>
        <w:tc>
          <w:tcPr>
            <w:tcW w:w="1275" w:type="dxa"/>
            <w:noWrap/>
            <w:hideMark/>
          </w:tcPr>
          <w:p w14:paraId="08712D06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LF IgG</w:t>
            </w:r>
          </w:p>
        </w:tc>
        <w:tc>
          <w:tcPr>
            <w:tcW w:w="1276" w:type="dxa"/>
            <w:noWrap/>
            <w:hideMark/>
          </w:tcPr>
          <w:p w14:paraId="78D90276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proofErr w:type="spellStart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aliva</w:t>
            </w:r>
            <w:proofErr w:type="spellEnd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IgG</w:t>
            </w:r>
          </w:p>
        </w:tc>
      </w:tr>
      <w:tr w:rsidR="005028D5" w:rsidRPr="005028D5" w14:paraId="3F474794" w14:textId="77777777" w:rsidTr="003322D5">
        <w:trPr>
          <w:trHeight w:val="300"/>
        </w:trPr>
        <w:tc>
          <w:tcPr>
            <w:tcW w:w="1129" w:type="dxa"/>
            <w:noWrap/>
            <w:hideMark/>
          </w:tcPr>
          <w:p w14:paraId="1AB261CA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BC IgG+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485E3389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60EBEE9A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562D6FFF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hideMark/>
          </w:tcPr>
          <w:p w14:paraId="282E729D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18EFB6DF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5028D5" w:rsidRPr="005028D5" w14:paraId="2F02AF5B" w14:textId="77777777" w:rsidTr="003322D5">
        <w:trPr>
          <w:trHeight w:val="300"/>
        </w:trPr>
        <w:tc>
          <w:tcPr>
            <w:tcW w:w="1129" w:type="dxa"/>
            <w:noWrap/>
            <w:hideMark/>
          </w:tcPr>
          <w:p w14:paraId="2C91C5F1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C IgG +</w:t>
            </w:r>
          </w:p>
        </w:tc>
        <w:tc>
          <w:tcPr>
            <w:tcW w:w="1276" w:type="dxa"/>
            <w:noWrap/>
            <w:hideMark/>
          </w:tcPr>
          <w:p w14:paraId="7EA6C871" w14:textId="77777777" w:rsidR="00ED5E70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709; </w:t>
            </w:r>
          </w:p>
          <w:p w14:paraId="6F638BD5" w14:textId="44E0BB85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p </w:t>
            </w:r>
            <w:r w:rsidR="00ED5E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&lt;</w:t>
            </w:r>
            <w:r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0.0</w:t>
            </w:r>
            <w:r w:rsidR="00ED5E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58F8700D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4DEF7E5C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hideMark/>
          </w:tcPr>
          <w:p w14:paraId="77CF6EE1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6BDD974F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5028D5" w:rsidRPr="005028D5" w14:paraId="7F8ED71F" w14:textId="77777777" w:rsidTr="003322D5">
        <w:trPr>
          <w:trHeight w:val="300"/>
        </w:trPr>
        <w:tc>
          <w:tcPr>
            <w:tcW w:w="1129" w:type="dxa"/>
            <w:noWrap/>
            <w:hideMark/>
          </w:tcPr>
          <w:p w14:paraId="150E0111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erum IgG</w:t>
            </w:r>
          </w:p>
        </w:tc>
        <w:tc>
          <w:tcPr>
            <w:tcW w:w="1276" w:type="dxa"/>
            <w:noWrap/>
            <w:hideMark/>
          </w:tcPr>
          <w:p w14:paraId="32CEB5FB" w14:textId="77777777" w:rsidR="00ED5E70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503; </w:t>
            </w:r>
          </w:p>
          <w:p w14:paraId="554B95D5" w14:textId="7C86C1A4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14</w:t>
            </w:r>
          </w:p>
        </w:tc>
        <w:tc>
          <w:tcPr>
            <w:tcW w:w="1276" w:type="dxa"/>
            <w:noWrap/>
            <w:hideMark/>
          </w:tcPr>
          <w:p w14:paraId="1D068943" w14:textId="5591F3FB" w:rsidR="005028D5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442; </w:t>
            </w:r>
          </w:p>
          <w:p w14:paraId="4FBFF01C" w14:textId="58BFB919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20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116B32F3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5" w:type="dxa"/>
            <w:shd w:val="clear" w:color="auto" w:fill="E8E8E8" w:themeFill="background2"/>
            <w:noWrap/>
            <w:hideMark/>
          </w:tcPr>
          <w:p w14:paraId="588E4069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6449D575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5028D5" w:rsidRPr="005028D5" w14:paraId="1BE53524" w14:textId="77777777" w:rsidTr="003322D5">
        <w:trPr>
          <w:trHeight w:val="300"/>
        </w:trPr>
        <w:tc>
          <w:tcPr>
            <w:tcW w:w="1129" w:type="dxa"/>
            <w:noWrap/>
            <w:hideMark/>
          </w:tcPr>
          <w:p w14:paraId="25DFB680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MLF IgG</w:t>
            </w:r>
          </w:p>
        </w:tc>
        <w:tc>
          <w:tcPr>
            <w:tcW w:w="1276" w:type="dxa"/>
            <w:noWrap/>
            <w:hideMark/>
          </w:tcPr>
          <w:p w14:paraId="12691841" w14:textId="338389CC" w:rsidR="005028D5" w:rsidRPr="005028D5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-0.309, p = 0.3</w:t>
            </w:r>
            <w:r w:rsidR="00ED5E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A4FB4BB" w14:textId="49986426" w:rsidR="005028D5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0.036; </w:t>
            </w:r>
          </w:p>
          <w:p w14:paraId="64D44197" w14:textId="584A1C58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92</w:t>
            </w:r>
          </w:p>
        </w:tc>
        <w:tc>
          <w:tcPr>
            <w:tcW w:w="1276" w:type="dxa"/>
            <w:noWrap/>
            <w:hideMark/>
          </w:tcPr>
          <w:p w14:paraId="6A0B22ED" w14:textId="1B0C6B70" w:rsidR="005028D5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-0.309; </w:t>
            </w:r>
          </w:p>
          <w:p w14:paraId="3DE51EBD" w14:textId="372CE096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3</w:t>
            </w:r>
            <w:r w:rsidR="00ED5E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9</w:t>
            </w:r>
          </w:p>
        </w:tc>
        <w:tc>
          <w:tcPr>
            <w:tcW w:w="1275" w:type="dxa"/>
            <w:shd w:val="clear" w:color="auto" w:fill="000000" w:themeFill="text1"/>
            <w:noWrap/>
            <w:hideMark/>
          </w:tcPr>
          <w:p w14:paraId="19D90D2F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  <w:tc>
          <w:tcPr>
            <w:tcW w:w="1276" w:type="dxa"/>
            <w:shd w:val="clear" w:color="auto" w:fill="E8E8E8" w:themeFill="background2"/>
            <w:noWrap/>
            <w:hideMark/>
          </w:tcPr>
          <w:p w14:paraId="36DB735B" w14:textId="77777777" w:rsidR="005028D5" w:rsidRPr="005028D5" w:rsidRDefault="005028D5" w:rsidP="005028D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5028D5" w:rsidRPr="005028D5" w14:paraId="69A2A76B" w14:textId="77777777" w:rsidTr="003322D5">
        <w:trPr>
          <w:trHeight w:val="300"/>
        </w:trPr>
        <w:tc>
          <w:tcPr>
            <w:tcW w:w="1129" w:type="dxa"/>
            <w:noWrap/>
            <w:hideMark/>
          </w:tcPr>
          <w:p w14:paraId="433459B4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proofErr w:type="spellStart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Saliva</w:t>
            </w:r>
            <w:proofErr w:type="spellEnd"/>
            <w:r w:rsidRPr="005028D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IgG</w:t>
            </w:r>
          </w:p>
        </w:tc>
        <w:tc>
          <w:tcPr>
            <w:tcW w:w="1276" w:type="dxa"/>
            <w:noWrap/>
            <w:hideMark/>
          </w:tcPr>
          <w:p w14:paraId="4A622E00" w14:textId="166278B8" w:rsidR="005028D5" w:rsidRPr="005028D5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-0.714; p = 0.088</w:t>
            </w:r>
          </w:p>
        </w:tc>
        <w:tc>
          <w:tcPr>
            <w:tcW w:w="1276" w:type="dxa"/>
            <w:noWrap/>
            <w:hideMark/>
          </w:tcPr>
          <w:p w14:paraId="66D511C1" w14:textId="439BE3B7" w:rsidR="005028D5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-0.750; </w:t>
            </w:r>
          </w:p>
          <w:p w14:paraId="338B8726" w14:textId="4ED5456C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066</w:t>
            </w:r>
          </w:p>
        </w:tc>
        <w:tc>
          <w:tcPr>
            <w:tcW w:w="1276" w:type="dxa"/>
            <w:noWrap/>
            <w:hideMark/>
          </w:tcPr>
          <w:p w14:paraId="05EEDB41" w14:textId="7DB8B1D6" w:rsidR="005028D5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-0.600; </w:t>
            </w:r>
          </w:p>
          <w:p w14:paraId="0ACC8BC8" w14:textId="3FCA6C7D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24</w:t>
            </w:r>
          </w:p>
        </w:tc>
        <w:tc>
          <w:tcPr>
            <w:tcW w:w="1275" w:type="dxa"/>
            <w:noWrap/>
            <w:hideMark/>
          </w:tcPr>
          <w:p w14:paraId="2DB1B2F5" w14:textId="48031B7A" w:rsidR="005028D5" w:rsidRDefault="003322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ρ</w:t>
            </w:r>
            <w:r w:rsidR="005028D5"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 xml:space="preserve"> = -0.071; </w:t>
            </w:r>
          </w:p>
          <w:p w14:paraId="641B3C5D" w14:textId="6DCBD57F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5028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p = 0.9</w:t>
            </w:r>
            <w:r w:rsidR="00ED5E70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  <w:t>1</w:t>
            </w:r>
          </w:p>
        </w:tc>
        <w:tc>
          <w:tcPr>
            <w:tcW w:w="1276" w:type="dxa"/>
            <w:shd w:val="clear" w:color="auto" w:fill="000000" w:themeFill="text1"/>
            <w:noWrap/>
            <w:hideMark/>
          </w:tcPr>
          <w:p w14:paraId="03E7AB48" w14:textId="77777777" w:rsidR="005028D5" w:rsidRPr="005028D5" w:rsidRDefault="005028D5" w:rsidP="005028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</w:p>
        </w:tc>
      </w:tr>
    </w:tbl>
    <w:p w14:paraId="363B7F36" w14:textId="7D8A738E" w:rsidR="007867E7" w:rsidRDefault="00DA30E8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539849EB" w14:textId="2C3E3A81" w:rsidR="00DA30E8" w:rsidRPr="008109EC" w:rsidRDefault="00DA30E8" w:rsidP="00DA30E8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>Supplementary table</w:t>
      </w:r>
      <w:r w:rsidRPr="009B7864">
        <w:rPr>
          <w:rFonts w:ascii="Calibri" w:hAnsi="Calibri" w:cs="Calibri"/>
          <w:b/>
          <w:bCs/>
        </w:rPr>
        <w:t xml:space="preserve"> </w:t>
      </w:r>
      <w:r w:rsidR="0015289F">
        <w:rPr>
          <w:rFonts w:ascii="Calibri" w:hAnsi="Calibri" w:cs="Calibri"/>
          <w:b/>
          <w:bCs/>
        </w:rPr>
        <w:t>1</w:t>
      </w:r>
      <w:r w:rsidR="00235D32">
        <w:rPr>
          <w:rFonts w:ascii="Calibri" w:hAnsi="Calibri" w:cs="Calibri"/>
          <w:b/>
          <w:bCs/>
        </w:rPr>
        <w:t>5</w:t>
      </w:r>
      <w:r w:rsidRPr="009B7864"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  <w:b/>
          <w:bCs/>
        </w:rPr>
        <w:t>T</w:t>
      </w:r>
      <w:r w:rsidRPr="000C3826">
        <w:rPr>
          <w:rFonts w:ascii="Calibri" w:hAnsi="Calibri" w:cs="Calibri"/>
          <w:b/>
          <w:bCs/>
        </w:rPr>
        <w:t xml:space="preserve">he association of </w:t>
      </w:r>
      <w:r>
        <w:rPr>
          <w:rFonts w:ascii="Calibri" w:hAnsi="Calibri" w:cs="Calibri"/>
          <w:b/>
          <w:bCs/>
        </w:rPr>
        <w:t xml:space="preserve">a positive </w:t>
      </w:r>
      <w:r w:rsidRPr="000C3826">
        <w:rPr>
          <w:rFonts w:ascii="Calibri" w:hAnsi="Calibri" w:cs="Calibri"/>
          <w:b/>
          <w:bCs/>
        </w:rPr>
        <w:t>family history,</w:t>
      </w:r>
      <w:r>
        <w:rPr>
          <w:rFonts w:ascii="Calibri" w:hAnsi="Calibri" w:cs="Calibri"/>
          <w:b/>
          <w:bCs/>
        </w:rPr>
        <w:t xml:space="preserve"> &gt;8</w:t>
      </w:r>
      <w:r w:rsidRPr="000C3826">
        <w:rPr>
          <w:rFonts w:ascii="Calibri" w:hAnsi="Calibri" w:cs="Calibri"/>
          <w:b/>
          <w:bCs/>
        </w:rPr>
        <w:t xml:space="preserve"> upper respiratory infections (</w:t>
      </w:r>
      <w:r>
        <w:rPr>
          <w:rFonts w:ascii="Calibri" w:hAnsi="Calibri" w:cs="Calibri"/>
          <w:b/>
          <w:bCs/>
        </w:rPr>
        <w:t>URTIs</w:t>
      </w:r>
      <w:r w:rsidRPr="000C3826">
        <w:rPr>
          <w:rFonts w:ascii="Calibri" w:hAnsi="Calibri" w:cs="Calibri"/>
          <w:b/>
          <w:bCs/>
        </w:rPr>
        <w:t>)</w:t>
      </w:r>
      <w:r>
        <w:rPr>
          <w:rFonts w:ascii="Calibri" w:hAnsi="Calibri" w:cs="Calibri"/>
          <w:b/>
          <w:bCs/>
        </w:rPr>
        <w:t xml:space="preserve"> per year</w:t>
      </w:r>
      <w:r w:rsidRPr="000C3826">
        <w:rPr>
          <w:rFonts w:ascii="Calibri" w:hAnsi="Calibri" w:cs="Calibri"/>
          <w:b/>
          <w:bCs/>
        </w:rPr>
        <w:t>, and recurrent infections with systemic and mucosal antibody levels, adjusted for age, in non-affected family members</w:t>
      </w:r>
      <w:r w:rsidRPr="009B7864"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</w:rPr>
        <w:t xml:space="preserve">Results show the beta coefficient with the 95% confidence interval (CI) and p values for serum, mucosal lining fluid (MLF) and saliva IgG and IgA. A significant association was seen for the effect of a positive family history on MLF IgA levels (p=0.013), and recurrent infections on Serum IgG levels (p=0.013)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53"/>
        <w:gridCol w:w="501"/>
        <w:gridCol w:w="1981"/>
        <w:gridCol w:w="880"/>
        <w:gridCol w:w="2090"/>
        <w:gridCol w:w="784"/>
        <w:gridCol w:w="1718"/>
        <w:gridCol w:w="643"/>
      </w:tblGrid>
      <w:tr w:rsidR="00DA30E8" w14:paraId="73FADFB3" w14:textId="77777777" w:rsidTr="001D433B">
        <w:trPr>
          <w:trHeight w:val="239"/>
        </w:trPr>
        <w:tc>
          <w:tcPr>
            <w:tcW w:w="1254" w:type="dxa"/>
            <w:gridSpan w:val="2"/>
          </w:tcPr>
          <w:p w14:paraId="14589696" w14:textId="77777777" w:rsidR="00DA30E8" w:rsidRPr="00B25AFA" w:rsidRDefault="00DA30E8" w:rsidP="001D433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861" w:type="dxa"/>
            <w:gridSpan w:val="2"/>
          </w:tcPr>
          <w:p w14:paraId="2595C6A5" w14:textId="77777777" w:rsidR="00DA30E8" w:rsidRPr="00625446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25446">
              <w:rPr>
                <w:rFonts w:ascii="Calibri" w:hAnsi="Calibri" w:cs="Calibri"/>
                <w:b/>
                <w:bCs/>
                <w:sz w:val="18"/>
                <w:szCs w:val="18"/>
              </w:rPr>
              <w:t>Family history +</w:t>
            </w:r>
          </w:p>
        </w:tc>
        <w:tc>
          <w:tcPr>
            <w:tcW w:w="2874" w:type="dxa"/>
            <w:gridSpan w:val="2"/>
          </w:tcPr>
          <w:p w14:paraId="7DF26CB9" w14:textId="77777777" w:rsidR="00DA30E8" w:rsidRPr="00625446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25446">
              <w:rPr>
                <w:rFonts w:ascii="Calibri" w:hAnsi="Calibri" w:cs="Calibri"/>
                <w:b/>
                <w:bCs/>
                <w:sz w:val="18"/>
                <w:szCs w:val="18"/>
              </w:rPr>
              <w:t>&gt;8 URTIs</w:t>
            </w:r>
          </w:p>
        </w:tc>
        <w:tc>
          <w:tcPr>
            <w:tcW w:w="2361" w:type="dxa"/>
            <w:gridSpan w:val="2"/>
          </w:tcPr>
          <w:p w14:paraId="5841EBAB" w14:textId="77777777" w:rsidR="00DA30E8" w:rsidRPr="00625446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25446">
              <w:rPr>
                <w:rFonts w:ascii="Calibri" w:hAnsi="Calibri" w:cs="Calibri"/>
                <w:b/>
                <w:bCs/>
                <w:sz w:val="18"/>
                <w:szCs w:val="18"/>
              </w:rPr>
              <w:t>Recurrent infections</w:t>
            </w:r>
          </w:p>
        </w:tc>
      </w:tr>
      <w:tr w:rsidR="00DA30E8" w14:paraId="1671D3D9" w14:textId="77777777" w:rsidTr="001D433B">
        <w:trPr>
          <w:trHeight w:val="249"/>
        </w:trPr>
        <w:tc>
          <w:tcPr>
            <w:tcW w:w="1254" w:type="dxa"/>
            <w:gridSpan w:val="2"/>
          </w:tcPr>
          <w:p w14:paraId="7A64DB65" w14:textId="77777777" w:rsidR="00DA30E8" w:rsidRPr="00B25AFA" w:rsidRDefault="00DA30E8" w:rsidP="001D433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</w:tcPr>
          <w:p w14:paraId="0A41BE30" w14:textId="77777777" w:rsidR="00DA30E8" w:rsidRPr="00625446" w:rsidRDefault="00DA30E8" w:rsidP="001D433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25446">
              <w:rPr>
                <w:rFonts w:ascii="Calibri" w:hAnsi="Calibri" w:cs="Calibri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880" w:type="dxa"/>
          </w:tcPr>
          <w:p w14:paraId="1729DABB" w14:textId="77777777" w:rsidR="00DA30E8" w:rsidRPr="00625446" w:rsidRDefault="00DA30E8" w:rsidP="001D433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25446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090" w:type="dxa"/>
          </w:tcPr>
          <w:p w14:paraId="3BB9009D" w14:textId="77777777" w:rsidR="00DA30E8" w:rsidRPr="00625446" w:rsidRDefault="00DA30E8" w:rsidP="001D433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25446">
              <w:rPr>
                <w:rFonts w:ascii="Calibri" w:hAnsi="Calibri" w:cs="Calibri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784" w:type="dxa"/>
          </w:tcPr>
          <w:p w14:paraId="43596838" w14:textId="77777777" w:rsidR="00DA30E8" w:rsidRPr="00625446" w:rsidRDefault="00DA30E8" w:rsidP="001D433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25446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718" w:type="dxa"/>
          </w:tcPr>
          <w:p w14:paraId="57FFF65F" w14:textId="77777777" w:rsidR="00DA30E8" w:rsidRPr="00625446" w:rsidRDefault="00DA30E8" w:rsidP="001D433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25446">
              <w:rPr>
                <w:rFonts w:ascii="Calibri" w:hAnsi="Calibri" w:cs="Calibri"/>
                <w:b/>
                <w:bCs/>
                <w:sz w:val="18"/>
                <w:szCs w:val="18"/>
              </w:rPr>
              <w:t>β (95% CI)</w:t>
            </w:r>
          </w:p>
        </w:tc>
        <w:tc>
          <w:tcPr>
            <w:tcW w:w="643" w:type="dxa"/>
          </w:tcPr>
          <w:p w14:paraId="119B8609" w14:textId="77777777" w:rsidR="00DA30E8" w:rsidRPr="00625446" w:rsidRDefault="00DA30E8" w:rsidP="001D433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25446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</w:tr>
      <w:tr w:rsidR="00DA30E8" w14:paraId="1BB2C88D" w14:textId="77777777" w:rsidTr="001D433B">
        <w:trPr>
          <w:trHeight w:val="342"/>
        </w:trPr>
        <w:tc>
          <w:tcPr>
            <w:tcW w:w="753" w:type="dxa"/>
            <w:vMerge w:val="restart"/>
            <w:vAlign w:val="center"/>
          </w:tcPr>
          <w:p w14:paraId="27D8F7BC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25AFA">
              <w:rPr>
                <w:rFonts w:ascii="Calibri" w:hAnsi="Calibri" w:cs="Calibri"/>
                <w:b/>
                <w:bCs/>
                <w:sz w:val="20"/>
                <w:szCs w:val="20"/>
              </w:rPr>
              <w:t>Serum</w:t>
            </w:r>
          </w:p>
        </w:tc>
        <w:tc>
          <w:tcPr>
            <w:tcW w:w="501" w:type="dxa"/>
            <w:vAlign w:val="center"/>
          </w:tcPr>
          <w:p w14:paraId="49A4C136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gG</w:t>
            </w:r>
          </w:p>
        </w:tc>
        <w:tc>
          <w:tcPr>
            <w:tcW w:w="1981" w:type="dxa"/>
            <w:vAlign w:val="center"/>
          </w:tcPr>
          <w:p w14:paraId="50950D42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1F62FE">
              <w:rPr>
                <w:rFonts w:ascii="Calibri" w:hAnsi="Calibri" w:cs="Calibri"/>
                <w:color w:val="000000"/>
                <w:sz w:val="14"/>
                <w:szCs w:val="14"/>
              </w:rPr>
              <w:t>468119 (-1637481 - 2573720)</w:t>
            </w:r>
          </w:p>
        </w:tc>
        <w:tc>
          <w:tcPr>
            <w:tcW w:w="880" w:type="dxa"/>
            <w:vAlign w:val="center"/>
          </w:tcPr>
          <w:p w14:paraId="012A7240" w14:textId="31124FAC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0.65</w:t>
            </w:r>
          </w:p>
        </w:tc>
        <w:tc>
          <w:tcPr>
            <w:tcW w:w="2090" w:type="dxa"/>
            <w:vAlign w:val="center"/>
          </w:tcPr>
          <w:p w14:paraId="546DA97C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-3024771 (-6175511 – 125969)</w:t>
            </w:r>
          </w:p>
        </w:tc>
        <w:tc>
          <w:tcPr>
            <w:tcW w:w="784" w:type="dxa"/>
            <w:vAlign w:val="center"/>
          </w:tcPr>
          <w:p w14:paraId="0E0BE8A5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0.059</w:t>
            </w:r>
          </w:p>
        </w:tc>
        <w:tc>
          <w:tcPr>
            <w:tcW w:w="1718" w:type="dxa"/>
            <w:vAlign w:val="center"/>
          </w:tcPr>
          <w:p w14:paraId="79E8C4C6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234B99">
              <w:rPr>
                <w:rFonts w:ascii="Calibri" w:hAnsi="Calibri" w:cs="Calibri"/>
                <w:sz w:val="14"/>
                <w:szCs w:val="14"/>
              </w:rPr>
              <w:t>-3540181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r w:rsidRPr="0082048B">
              <w:rPr>
                <w:rFonts w:ascii="Calibri" w:hAnsi="Calibri" w:cs="Calibri"/>
                <w:sz w:val="14"/>
                <w:szCs w:val="14"/>
              </w:rPr>
              <w:t>-6272748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</w:t>
            </w:r>
            <w:r w:rsidRPr="001F62FE">
              <w:rPr>
                <w:rFonts w:ascii="Calibri" w:hAnsi="Calibri" w:cs="Calibri"/>
                <w:sz w:val="14"/>
                <w:szCs w:val="14"/>
              </w:rPr>
              <w:t>–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-</w:t>
            </w:r>
            <w:r w:rsidRPr="0082048B">
              <w:rPr>
                <w:rFonts w:ascii="Calibri" w:hAnsi="Calibri" w:cs="Calibri"/>
                <w:sz w:val="14"/>
                <w:szCs w:val="14"/>
              </w:rPr>
              <w:t>807614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643" w:type="dxa"/>
            <w:vAlign w:val="center"/>
          </w:tcPr>
          <w:p w14:paraId="71D1E107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013</w:t>
            </w:r>
          </w:p>
        </w:tc>
      </w:tr>
      <w:tr w:rsidR="00DA30E8" w14:paraId="6EF609EC" w14:textId="77777777" w:rsidTr="001D433B">
        <w:trPr>
          <w:trHeight w:val="342"/>
        </w:trPr>
        <w:tc>
          <w:tcPr>
            <w:tcW w:w="753" w:type="dxa"/>
            <w:vMerge/>
            <w:vAlign w:val="center"/>
          </w:tcPr>
          <w:p w14:paraId="34C47834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70443875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gA</w:t>
            </w:r>
          </w:p>
        </w:tc>
        <w:tc>
          <w:tcPr>
            <w:tcW w:w="1981" w:type="dxa"/>
            <w:vAlign w:val="center"/>
          </w:tcPr>
          <w:p w14:paraId="0436CAFB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-538271(-1338026 - 261483)</w:t>
            </w:r>
          </w:p>
        </w:tc>
        <w:tc>
          <w:tcPr>
            <w:tcW w:w="880" w:type="dxa"/>
            <w:vAlign w:val="center"/>
          </w:tcPr>
          <w:p w14:paraId="4515B701" w14:textId="268741A4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0.18</w:t>
            </w:r>
          </w:p>
        </w:tc>
        <w:tc>
          <w:tcPr>
            <w:tcW w:w="2090" w:type="dxa"/>
            <w:vAlign w:val="center"/>
          </w:tcPr>
          <w:p w14:paraId="6D1A8790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54014 (-1238163 – 1346190)</w:t>
            </w:r>
          </w:p>
        </w:tc>
        <w:tc>
          <w:tcPr>
            <w:tcW w:w="784" w:type="dxa"/>
            <w:vAlign w:val="center"/>
          </w:tcPr>
          <w:p w14:paraId="2DCF963A" w14:textId="2DEE0759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0.93</w:t>
            </w:r>
          </w:p>
        </w:tc>
        <w:tc>
          <w:tcPr>
            <w:tcW w:w="1718" w:type="dxa"/>
            <w:vAlign w:val="center"/>
          </w:tcPr>
          <w:p w14:paraId="0FC2ECBD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0908C5">
              <w:rPr>
                <w:rFonts w:ascii="Calibri" w:hAnsi="Calibri" w:cs="Calibri"/>
                <w:sz w:val="14"/>
                <w:szCs w:val="14"/>
              </w:rPr>
              <w:t>-376011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r w:rsidRPr="000908C5">
              <w:rPr>
                <w:rFonts w:ascii="Calibri" w:hAnsi="Calibri" w:cs="Calibri"/>
                <w:sz w:val="14"/>
                <w:szCs w:val="14"/>
              </w:rPr>
              <w:t>-1534831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r w:rsidRPr="000908C5">
              <w:rPr>
                <w:rFonts w:ascii="Calibri" w:hAnsi="Calibri" w:cs="Calibri"/>
                <w:sz w:val="14"/>
                <w:szCs w:val="14"/>
              </w:rPr>
              <w:t>782809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643" w:type="dxa"/>
            <w:vAlign w:val="center"/>
          </w:tcPr>
          <w:p w14:paraId="4400D4F1" w14:textId="1F9CA1D9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51</w:t>
            </w:r>
          </w:p>
        </w:tc>
      </w:tr>
      <w:tr w:rsidR="00DA30E8" w14:paraId="2D7208D6" w14:textId="77777777" w:rsidTr="001D433B">
        <w:trPr>
          <w:trHeight w:val="342"/>
        </w:trPr>
        <w:tc>
          <w:tcPr>
            <w:tcW w:w="753" w:type="dxa"/>
            <w:vMerge w:val="restart"/>
            <w:vAlign w:val="center"/>
          </w:tcPr>
          <w:p w14:paraId="6FE7A3E8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LF</w:t>
            </w:r>
          </w:p>
        </w:tc>
        <w:tc>
          <w:tcPr>
            <w:tcW w:w="501" w:type="dxa"/>
            <w:vAlign w:val="center"/>
          </w:tcPr>
          <w:p w14:paraId="2488012E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gG</w:t>
            </w:r>
          </w:p>
        </w:tc>
        <w:tc>
          <w:tcPr>
            <w:tcW w:w="1981" w:type="dxa"/>
            <w:vAlign w:val="center"/>
          </w:tcPr>
          <w:p w14:paraId="10A20BF8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683 (-30942 – 32308)</w:t>
            </w:r>
          </w:p>
        </w:tc>
        <w:tc>
          <w:tcPr>
            <w:tcW w:w="880" w:type="dxa"/>
            <w:vAlign w:val="center"/>
          </w:tcPr>
          <w:p w14:paraId="33B1DCCC" w14:textId="56F9C45E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0.9</w:t>
            </w:r>
            <w:r w:rsidR="00ED5E70">
              <w:rPr>
                <w:rFonts w:ascii="Calibri" w:hAnsi="Calibri" w:cs="Calibri"/>
                <w:sz w:val="14"/>
                <w:szCs w:val="14"/>
              </w:rPr>
              <w:t>7</w:t>
            </w:r>
          </w:p>
        </w:tc>
        <w:tc>
          <w:tcPr>
            <w:tcW w:w="2090" w:type="dxa"/>
            <w:vAlign w:val="center"/>
          </w:tcPr>
          <w:p w14:paraId="49703E53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-18946 (</w:t>
            </w:r>
            <w:r w:rsidRPr="00167992">
              <w:rPr>
                <w:rFonts w:ascii="Calibri" w:hAnsi="Calibri" w:cs="Calibri"/>
                <w:sz w:val="14"/>
                <w:szCs w:val="14"/>
              </w:rPr>
              <w:t>-68259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r w:rsidRPr="00167992">
              <w:rPr>
                <w:rFonts w:ascii="Calibri" w:hAnsi="Calibri" w:cs="Calibri"/>
                <w:sz w:val="14"/>
                <w:szCs w:val="14"/>
              </w:rPr>
              <w:t>30367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784" w:type="dxa"/>
            <w:vAlign w:val="center"/>
          </w:tcPr>
          <w:p w14:paraId="7213C32D" w14:textId="46EF2F60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4</w:t>
            </w:r>
          </w:p>
        </w:tc>
        <w:tc>
          <w:tcPr>
            <w:tcW w:w="1718" w:type="dxa"/>
            <w:vAlign w:val="center"/>
          </w:tcPr>
          <w:p w14:paraId="7B338B0F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625B70">
              <w:rPr>
                <w:rFonts w:ascii="Calibri" w:hAnsi="Calibri" w:cs="Calibri"/>
                <w:sz w:val="14"/>
                <w:szCs w:val="14"/>
              </w:rPr>
              <w:t>-24822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r w:rsidRPr="008E750C">
              <w:rPr>
                <w:rFonts w:ascii="Calibri" w:hAnsi="Calibri" w:cs="Calibri"/>
                <w:sz w:val="14"/>
                <w:szCs w:val="14"/>
              </w:rPr>
              <w:t>-68878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r w:rsidRPr="008E750C">
              <w:rPr>
                <w:rFonts w:ascii="Calibri" w:hAnsi="Calibri" w:cs="Calibri"/>
                <w:sz w:val="14"/>
                <w:szCs w:val="14"/>
              </w:rPr>
              <w:t>19235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643" w:type="dxa"/>
            <w:vAlign w:val="center"/>
          </w:tcPr>
          <w:p w14:paraId="036AA614" w14:textId="60F95EEC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26</w:t>
            </w:r>
          </w:p>
        </w:tc>
      </w:tr>
      <w:tr w:rsidR="00DA30E8" w14:paraId="02E70E8F" w14:textId="77777777" w:rsidTr="001D433B">
        <w:trPr>
          <w:trHeight w:val="342"/>
        </w:trPr>
        <w:tc>
          <w:tcPr>
            <w:tcW w:w="753" w:type="dxa"/>
            <w:vMerge/>
            <w:vAlign w:val="center"/>
          </w:tcPr>
          <w:p w14:paraId="0AC9BCBB" w14:textId="77777777" w:rsidR="00DA30E8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785A143E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gA</w:t>
            </w:r>
          </w:p>
        </w:tc>
        <w:tc>
          <w:tcPr>
            <w:tcW w:w="1981" w:type="dxa"/>
            <w:vAlign w:val="center"/>
          </w:tcPr>
          <w:p w14:paraId="32C78536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234254 (51844 – 416664)</w:t>
            </w:r>
          </w:p>
        </w:tc>
        <w:tc>
          <w:tcPr>
            <w:tcW w:w="880" w:type="dxa"/>
            <w:vAlign w:val="center"/>
          </w:tcPr>
          <w:p w14:paraId="2B4E37AB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0.013</w:t>
            </w:r>
          </w:p>
        </w:tc>
        <w:tc>
          <w:tcPr>
            <w:tcW w:w="2090" w:type="dxa"/>
            <w:vAlign w:val="center"/>
          </w:tcPr>
          <w:p w14:paraId="72BA66CC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3B1AB9">
              <w:rPr>
                <w:rFonts w:ascii="Calibri" w:hAnsi="Calibri" w:cs="Calibri"/>
                <w:sz w:val="14"/>
                <w:szCs w:val="14"/>
              </w:rPr>
              <w:t>122055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r w:rsidRPr="002D47C1">
              <w:rPr>
                <w:rFonts w:ascii="Calibri" w:hAnsi="Calibri" w:cs="Calibri"/>
                <w:sz w:val="14"/>
                <w:szCs w:val="14"/>
              </w:rPr>
              <w:t>-189451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r w:rsidRPr="002D47C1">
              <w:rPr>
                <w:rFonts w:ascii="Calibri" w:hAnsi="Calibri" w:cs="Calibri"/>
                <w:sz w:val="14"/>
                <w:szCs w:val="14"/>
              </w:rPr>
              <w:t>433561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784" w:type="dxa"/>
            <w:vAlign w:val="center"/>
          </w:tcPr>
          <w:p w14:paraId="74068B7B" w14:textId="59BB76E6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3</w:t>
            </w:r>
          </w:p>
        </w:tc>
        <w:tc>
          <w:tcPr>
            <w:tcW w:w="1718" w:type="dxa"/>
            <w:vAlign w:val="center"/>
          </w:tcPr>
          <w:p w14:paraId="3A21D2C3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8E750C">
              <w:rPr>
                <w:rFonts w:ascii="Calibri" w:hAnsi="Calibri" w:cs="Calibri"/>
                <w:sz w:val="14"/>
                <w:szCs w:val="14"/>
              </w:rPr>
              <w:t>-33145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r w:rsidRPr="004D0771">
              <w:rPr>
                <w:rFonts w:ascii="Calibri" w:hAnsi="Calibri" w:cs="Calibri"/>
                <w:sz w:val="14"/>
                <w:szCs w:val="14"/>
              </w:rPr>
              <w:t>-316627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r w:rsidRPr="004D0771">
              <w:rPr>
                <w:rFonts w:ascii="Calibri" w:hAnsi="Calibri" w:cs="Calibri"/>
                <w:sz w:val="14"/>
                <w:szCs w:val="14"/>
              </w:rPr>
              <w:t>250337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643" w:type="dxa"/>
            <w:vAlign w:val="center"/>
          </w:tcPr>
          <w:p w14:paraId="3E9F5E07" w14:textId="07CD365E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1</w:t>
            </w:r>
          </w:p>
        </w:tc>
      </w:tr>
      <w:tr w:rsidR="00DA30E8" w14:paraId="1AB36995" w14:textId="77777777" w:rsidTr="001D433B">
        <w:trPr>
          <w:trHeight w:val="342"/>
        </w:trPr>
        <w:tc>
          <w:tcPr>
            <w:tcW w:w="753" w:type="dxa"/>
            <w:vMerge w:val="restart"/>
            <w:vAlign w:val="center"/>
          </w:tcPr>
          <w:p w14:paraId="75263985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liva</w:t>
            </w:r>
          </w:p>
        </w:tc>
        <w:tc>
          <w:tcPr>
            <w:tcW w:w="501" w:type="dxa"/>
            <w:vAlign w:val="center"/>
          </w:tcPr>
          <w:p w14:paraId="56799EA6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gG</w:t>
            </w:r>
          </w:p>
        </w:tc>
        <w:tc>
          <w:tcPr>
            <w:tcW w:w="1981" w:type="dxa"/>
            <w:vAlign w:val="center"/>
          </w:tcPr>
          <w:p w14:paraId="12C83653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22976 (-51859 – 97810)</w:t>
            </w:r>
          </w:p>
        </w:tc>
        <w:tc>
          <w:tcPr>
            <w:tcW w:w="880" w:type="dxa"/>
            <w:vAlign w:val="center"/>
          </w:tcPr>
          <w:p w14:paraId="25D8D6D6" w14:textId="66AB5B55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0.5</w:t>
            </w:r>
            <w:r w:rsidR="00ED5E70">
              <w:rPr>
                <w:rFonts w:ascii="Calibri" w:hAnsi="Calibri" w:cs="Calibri"/>
                <w:sz w:val="14"/>
                <w:szCs w:val="14"/>
              </w:rPr>
              <w:t>3</w:t>
            </w:r>
          </w:p>
        </w:tc>
        <w:tc>
          <w:tcPr>
            <w:tcW w:w="2090" w:type="dxa"/>
            <w:vAlign w:val="center"/>
          </w:tcPr>
          <w:p w14:paraId="0AB68A91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B97AF8">
              <w:rPr>
                <w:rFonts w:ascii="Calibri" w:hAnsi="Calibri" w:cs="Calibri"/>
                <w:sz w:val="14"/>
                <w:szCs w:val="14"/>
              </w:rPr>
              <w:t>-680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r w:rsidRPr="00510C67">
              <w:rPr>
                <w:rFonts w:ascii="Calibri" w:hAnsi="Calibri" w:cs="Calibri"/>
                <w:sz w:val="14"/>
                <w:szCs w:val="14"/>
              </w:rPr>
              <w:t>-172844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r w:rsidRPr="00510C67">
              <w:rPr>
                <w:rFonts w:ascii="Calibri" w:hAnsi="Calibri" w:cs="Calibri"/>
                <w:sz w:val="14"/>
                <w:szCs w:val="14"/>
              </w:rPr>
              <w:t>171483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784" w:type="dxa"/>
            <w:vAlign w:val="center"/>
          </w:tcPr>
          <w:p w14:paraId="17EE8058" w14:textId="56DBCC01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99</w:t>
            </w:r>
          </w:p>
        </w:tc>
        <w:tc>
          <w:tcPr>
            <w:tcW w:w="1718" w:type="dxa"/>
            <w:vAlign w:val="center"/>
          </w:tcPr>
          <w:p w14:paraId="33BE7521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034CFE">
              <w:rPr>
                <w:rFonts w:ascii="Calibri" w:hAnsi="Calibri" w:cs="Calibri"/>
                <w:sz w:val="14"/>
                <w:szCs w:val="14"/>
              </w:rPr>
              <w:t>14468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r w:rsidRPr="00034CFE">
              <w:rPr>
                <w:rFonts w:ascii="Calibri" w:hAnsi="Calibri" w:cs="Calibri"/>
                <w:sz w:val="14"/>
                <w:szCs w:val="14"/>
              </w:rPr>
              <w:t>-95534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r w:rsidRPr="00034CFE">
              <w:rPr>
                <w:rFonts w:ascii="Calibri" w:hAnsi="Calibri" w:cs="Calibri"/>
                <w:sz w:val="14"/>
                <w:szCs w:val="14"/>
              </w:rPr>
              <w:t>124469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643" w:type="dxa"/>
            <w:vAlign w:val="center"/>
          </w:tcPr>
          <w:p w14:paraId="2CA03F91" w14:textId="492E336E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7</w:t>
            </w:r>
            <w:r w:rsidR="00ED5E70">
              <w:rPr>
                <w:rFonts w:ascii="Calibri" w:hAnsi="Calibri" w:cs="Calibri"/>
                <w:sz w:val="14"/>
                <w:szCs w:val="14"/>
              </w:rPr>
              <w:t>9</w:t>
            </w:r>
          </w:p>
        </w:tc>
      </w:tr>
      <w:tr w:rsidR="00DA30E8" w14:paraId="1470ECA8" w14:textId="77777777" w:rsidTr="001D433B">
        <w:trPr>
          <w:trHeight w:val="342"/>
        </w:trPr>
        <w:tc>
          <w:tcPr>
            <w:tcW w:w="753" w:type="dxa"/>
            <w:vMerge/>
            <w:vAlign w:val="center"/>
          </w:tcPr>
          <w:p w14:paraId="6FE62CAD" w14:textId="77777777" w:rsidR="00DA30E8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6C4CE7D9" w14:textId="77777777" w:rsidR="00DA30E8" w:rsidRPr="00B25AFA" w:rsidRDefault="00DA30E8" w:rsidP="001D433B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IgA</w:t>
            </w:r>
          </w:p>
        </w:tc>
        <w:tc>
          <w:tcPr>
            <w:tcW w:w="1981" w:type="dxa"/>
            <w:vAlign w:val="center"/>
          </w:tcPr>
          <w:p w14:paraId="5D676B8A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-132629 (-2297206 – 2031948)</w:t>
            </w:r>
          </w:p>
        </w:tc>
        <w:tc>
          <w:tcPr>
            <w:tcW w:w="880" w:type="dxa"/>
            <w:vAlign w:val="center"/>
          </w:tcPr>
          <w:p w14:paraId="639562C6" w14:textId="0C77E07A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1F62FE">
              <w:rPr>
                <w:rFonts w:ascii="Calibri" w:hAnsi="Calibri" w:cs="Calibri"/>
                <w:sz w:val="14"/>
                <w:szCs w:val="14"/>
              </w:rPr>
              <w:t>0.90</w:t>
            </w:r>
          </w:p>
        </w:tc>
        <w:tc>
          <w:tcPr>
            <w:tcW w:w="2090" w:type="dxa"/>
            <w:vAlign w:val="center"/>
          </w:tcPr>
          <w:p w14:paraId="74FB375E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0C0D1F">
              <w:rPr>
                <w:rFonts w:ascii="Calibri" w:hAnsi="Calibri" w:cs="Calibri"/>
                <w:sz w:val="14"/>
                <w:szCs w:val="14"/>
              </w:rPr>
              <w:t>-1705800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r w:rsidRPr="00ED033F">
              <w:rPr>
                <w:rFonts w:ascii="Calibri" w:hAnsi="Calibri" w:cs="Calibri"/>
                <w:sz w:val="14"/>
                <w:szCs w:val="14"/>
              </w:rPr>
              <w:t>-6572717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r w:rsidRPr="00ED033F">
              <w:rPr>
                <w:rFonts w:ascii="Calibri" w:hAnsi="Calibri" w:cs="Calibri"/>
                <w:sz w:val="14"/>
                <w:szCs w:val="14"/>
              </w:rPr>
              <w:t>3161116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784" w:type="dxa"/>
            <w:vAlign w:val="center"/>
          </w:tcPr>
          <w:p w14:paraId="64881180" w14:textId="6DEB4FCE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47</w:t>
            </w:r>
          </w:p>
        </w:tc>
        <w:tc>
          <w:tcPr>
            <w:tcW w:w="1718" w:type="dxa"/>
            <w:vAlign w:val="center"/>
          </w:tcPr>
          <w:p w14:paraId="53143B2F" w14:textId="77777777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C5027A">
              <w:rPr>
                <w:rFonts w:ascii="Calibri" w:hAnsi="Calibri" w:cs="Calibri"/>
                <w:sz w:val="14"/>
                <w:szCs w:val="14"/>
              </w:rPr>
              <w:t>-306117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(</w:t>
            </w:r>
            <w:r w:rsidRPr="00DA1DC4">
              <w:rPr>
                <w:rFonts w:ascii="Calibri" w:hAnsi="Calibri" w:cs="Calibri"/>
                <w:sz w:val="14"/>
                <w:szCs w:val="14"/>
              </w:rPr>
              <w:t>-3459743</w:t>
            </w:r>
            <w:r>
              <w:rPr>
                <w:rFonts w:ascii="Calibri" w:hAnsi="Calibri" w:cs="Calibri"/>
                <w:sz w:val="14"/>
                <w:szCs w:val="14"/>
              </w:rPr>
              <w:t xml:space="preserve"> – </w:t>
            </w:r>
            <w:r w:rsidRPr="00DA1DC4">
              <w:rPr>
                <w:rFonts w:ascii="Calibri" w:hAnsi="Calibri" w:cs="Calibri"/>
                <w:sz w:val="14"/>
                <w:szCs w:val="14"/>
              </w:rPr>
              <w:t>2847510</w:t>
            </w:r>
            <w:r>
              <w:rPr>
                <w:rFonts w:ascii="Calibri" w:hAnsi="Calibri" w:cs="Calibri"/>
                <w:sz w:val="14"/>
                <w:szCs w:val="14"/>
              </w:rPr>
              <w:t>)</w:t>
            </w:r>
          </w:p>
        </w:tc>
        <w:tc>
          <w:tcPr>
            <w:tcW w:w="643" w:type="dxa"/>
            <w:vAlign w:val="center"/>
          </w:tcPr>
          <w:p w14:paraId="4A2F5231" w14:textId="77618778" w:rsidR="00DA30E8" w:rsidRPr="001F62FE" w:rsidRDefault="00DA30E8" w:rsidP="001D433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>
              <w:rPr>
                <w:rFonts w:ascii="Calibri" w:hAnsi="Calibri" w:cs="Calibri"/>
                <w:sz w:val="14"/>
                <w:szCs w:val="14"/>
              </w:rPr>
              <w:t>0.84</w:t>
            </w:r>
          </w:p>
        </w:tc>
      </w:tr>
    </w:tbl>
    <w:p w14:paraId="4B33AE1D" w14:textId="77777777" w:rsidR="00DA30E8" w:rsidRDefault="00DA30E8" w:rsidP="00DA30E8">
      <w:pPr>
        <w:rPr>
          <w:rFonts w:ascii="Calibri" w:hAnsi="Calibri" w:cs="Calibri"/>
          <w:b/>
          <w:bCs/>
          <w:sz w:val="28"/>
          <w:szCs w:val="28"/>
          <w:u w:val="single"/>
        </w:rPr>
      </w:pPr>
    </w:p>
    <w:p w14:paraId="0148B9E3" w14:textId="77777777" w:rsidR="00912C51" w:rsidRPr="00B2652C" w:rsidRDefault="00912C51">
      <w:pPr>
        <w:rPr>
          <w:rFonts w:ascii="Calibri" w:hAnsi="Calibri" w:cs="Calibri"/>
          <w:sz w:val="22"/>
          <w:szCs w:val="22"/>
        </w:rPr>
      </w:pPr>
    </w:p>
    <w:sectPr w:rsidR="00912C51" w:rsidRPr="00B26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A39"/>
    <w:rsid w:val="00003BD8"/>
    <w:rsid w:val="000049E7"/>
    <w:rsid w:val="00005F36"/>
    <w:rsid w:val="00006752"/>
    <w:rsid w:val="00007B5F"/>
    <w:rsid w:val="000123C9"/>
    <w:rsid w:val="000154B5"/>
    <w:rsid w:val="000210B8"/>
    <w:rsid w:val="00034CFE"/>
    <w:rsid w:val="00045180"/>
    <w:rsid w:val="0005359F"/>
    <w:rsid w:val="000546FF"/>
    <w:rsid w:val="000624CA"/>
    <w:rsid w:val="00071AB4"/>
    <w:rsid w:val="000908C5"/>
    <w:rsid w:val="000C0D1F"/>
    <w:rsid w:val="000C3826"/>
    <w:rsid w:val="000F190C"/>
    <w:rsid w:val="001008A9"/>
    <w:rsid w:val="00101F6A"/>
    <w:rsid w:val="00105CE6"/>
    <w:rsid w:val="001116E1"/>
    <w:rsid w:val="00111F24"/>
    <w:rsid w:val="00115A01"/>
    <w:rsid w:val="00122849"/>
    <w:rsid w:val="00126B44"/>
    <w:rsid w:val="001430FB"/>
    <w:rsid w:val="0015289F"/>
    <w:rsid w:val="00153286"/>
    <w:rsid w:val="00167992"/>
    <w:rsid w:val="00172A7E"/>
    <w:rsid w:val="00174B3B"/>
    <w:rsid w:val="00181609"/>
    <w:rsid w:val="001916E0"/>
    <w:rsid w:val="00197B12"/>
    <w:rsid w:val="001C2E56"/>
    <w:rsid w:val="001E7269"/>
    <w:rsid w:val="001F4C64"/>
    <w:rsid w:val="001F5F7F"/>
    <w:rsid w:val="001F62FE"/>
    <w:rsid w:val="002043A8"/>
    <w:rsid w:val="0021450A"/>
    <w:rsid w:val="00234B99"/>
    <w:rsid w:val="00235D32"/>
    <w:rsid w:val="00245C96"/>
    <w:rsid w:val="00271D00"/>
    <w:rsid w:val="0027329C"/>
    <w:rsid w:val="0028066C"/>
    <w:rsid w:val="00282399"/>
    <w:rsid w:val="002826C9"/>
    <w:rsid w:val="0028271D"/>
    <w:rsid w:val="002941F6"/>
    <w:rsid w:val="002A6548"/>
    <w:rsid w:val="002B4454"/>
    <w:rsid w:val="002C13E4"/>
    <w:rsid w:val="002C4709"/>
    <w:rsid w:val="002D47C1"/>
    <w:rsid w:val="002D47E6"/>
    <w:rsid w:val="002E0E69"/>
    <w:rsid w:val="002F28E6"/>
    <w:rsid w:val="003058D4"/>
    <w:rsid w:val="0032389A"/>
    <w:rsid w:val="003322D5"/>
    <w:rsid w:val="00340CB2"/>
    <w:rsid w:val="003651E1"/>
    <w:rsid w:val="0038476A"/>
    <w:rsid w:val="00391326"/>
    <w:rsid w:val="00393FCB"/>
    <w:rsid w:val="00397450"/>
    <w:rsid w:val="003A789C"/>
    <w:rsid w:val="003B1AB9"/>
    <w:rsid w:val="003B2B5C"/>
    <w:rsid w:val="003C3EE5"/>
    <w:rsid w:val="003C450F"/>
    <w:rsid w:val="003C58A4"/>
    <w:rsid w:val="003D246D"/>
    <w:rsid w:val="003D769D"/>
    <w:rsid w:val="003E6A3A"/>
    <w:rsid w:val="003F5D29"/>
    <w:rsid w:val="00407AF2"/>
    <w:rsid w:val="00421CEC"/>
    <w:rsid w:val="00455473"/>
    <w:rsid w:val="00462184"/>
    <w:rsid w:val="00463061"/>
    <w:rsid w:val="0048088E"/>
    <w:rsid w:val="00482DE3"/>
    <w:rsid w:val="00485404"/>
    <w:rsid w:val="004933DB"/>
    <w:rsid w:val="00497071"/>
    <w:rsid w:val="004A0E02"/>
    <w:rsid w:val="004A2A4F"/>
    <w:rsid w:val="004A5E08"/>
    <w:rsid w:val="004A720D"/>
    <w:rsid w:val="004D0771"/>
    <w:rsid w:val="004D76B1"/>
    <w:rsid w:val="004E393E"/>
    <w:rsid w:val="00502775"/>
    <w:rsid w:val="005028D5"/>
    <w:rsid w:val="00503AF6"/>
    <w:rsid w:val="00510C67"/>
    <w:rsid w:val="005172FA"/>
    <w:rsid w:val="005240A1"/>
    <w:rsid w:val="00524789"/>
    <w:rsid w:val="00526B8D"/>
    <w:rsid w:val="00534374"/>
    <w:rsid w:val="005362FC"/>
    <w:rsid w:val="0054479A"/>
    <w:rsid w:val="005563AD"/>
    <w:rsid w:val="005604D8"/>
    <w:rsid w:val="00572AA6"/>
    <w:rsid w:val="005A21D2"/>
    <w:rsid w:val="005C565B"/>
    <w:rsid w:val="005D5562"/>
    <w:rsid w:val="005E4A82"/>
    <w:rsid w:val="005E509F"/>
    <w:rsid w:val="005E7893"/>
    <w:rsid w:val="005F0B34"/>
    <w:rsid w:val="00601112"/>
    <w:rsid w:val="00613F72"/>
    <w:rsid w:val="00614D8F"/>
    <w:rsid w:val="00621BDD"/>
    <w:rsid w:val="00625446"/>
    <w:rsid w:val="00625B70"/>
    <w:rsid w:val="0062686B"/>
    <w:rsid w:val="006364D8"/>
    <w:rsid w:val="00654475"/>
    <w:rsid w:val="00666C5F"/>
    <w:rsid w:val="00675EA7"/>
    <w:rsid w:val="00690D85"/>
    <w:rsid w:val="006A5A77"/>
    <w:rsid w:val="006C125A"/>
    <w:rsid w:val="006E1C85"/>
    <w:rsid w:val="006F21D2"/>
    <w:rsid w:val="006F2321"/>
    <w:rsid w:val="006F3B2B"/>
    <w:rsid w:val="006F54E4"/>
    <w:rsid w:val="00702E17"/>
    <w:rsid w:val="00704AE9"/>
    <w:rsid w:val="00720049"/>
    <w:rsid w:val="00742C77"/>
    <w:rsid w:val="00745A59"/>
    <w:rsid w:val="00745C9B"/>
    <w:rsid w:val="00753B8F"/>
    <w:rsid w:val="007613BC"/>
    <w:rsid w:val="00783D0A"/>
    <w:rsid w:val="00785B9A"/>
    <w:rsid w:val="007867E7"/>
    <w:rsid w:val="0079578A"/>
    <w:rsid w:val="00797FF9"/>
    <w:rsid w:val="007A12AF"/>
    <w:rsid w:val="007B5E13"/>
    <w:rsid w:val="007D5DF3"/>
    <w:rsid w:val="007E1E8E"/>
    <w:rsid w:val="007E5300"/>
    <w:rsid w:val="007E5A66"/>
    <w:rsid w:val="007F3F6F"/>
    <w:rsid w:val="007F79F7"/>
    <w:rsid w:val="008109EC"/>
    <w:rsid w:val="00816C42"/>
    <w:rsid w:val="0082048B"/>
    <w:rsid w:val="00835691"/>
    <w:rsid w:val="00844388"/>
    <w:rsid w:val="00845430"/>
    <w:rsid w:val="00847D7A"/>
    <w:rsid w:val="00853D8E"/>
    <w:rsid w:val="00871816"/>
    <w:rsid w:val="008B34B1"/>
    <w:rsid w:val="008D3A8B"/>
    <w:rsid w:val="008D467C"/>
    <w:rsid w:val="008E750C"/>
    <w:rsid w:val="008F1490"/>
    <w:rsid w:val="00904B54"/>
    <w:rsid w:val="00906B82"/>
    <w:rsid w:val="00907AEF"/>
    <w:rsid w:val="00912C51"/>
    <w:rsid w:val="00913550"/>
    <w:rsid w:val="00914E65"/>
    <w:rsid w:val="0092288C"/>
    <w:rsid w:val="00931FB6"/>
    <w:rsid w:val="00935F6B"/>
    <w:rsid w:val="009372BF"/>
    <w:rsid w:val="00940826"/>
    <w:rsid w:val="00974ED0"/>
    <w:rsid w:val="00992A69"/>
    <w:rsid w:val="00993313"/>
    <w:rsid w:val="00996B87"/>
    <w:rsid w:val="009A489B"/>
    <w:rsid w:val="009A4CA3"/>
    <w:rsid w:val="009A530A"/>
    <w:rsid w:val="009A62D4"/>
    <w:rsid w:val="009A6C5A"/>
    <w:rsid w:val="009B0B47"/>
    <w:rsid w:val="009B7864"/>
    <w:rsid w:val="009C09C9"/>
    <w:rsid w:val="009C46EE"/>
    <w:rsid w:val="009C5F92"/>
    <w:rsid w:val="009D13A3"/>
    <w:rsid w:val="009D69F2"/>
    <w:rsid w:val="009E22DE"/>
    <w:rsid w:val="009E5046"/>
    <w:rsid w:val="009F3304"/>
    <w:rsid w:val="00A03926"/>
    <w:rsid w:val="00A05AB2"/>
    <w:rsid w:val="00A06AAF"/>
    <w:rsid w:val="00A07386"/>
    <w:rsid w:val="00A23FE7"/>
    <w:rsid w:val="00A35E90"/>
    <w:rsid w:val="00A44E9F"/>
    <w:rsid w:val="00A472BF"/>
    <w:rsid w:val="00A4746C"/>
    <w:rsid w:val="00A500EE"/>
    <w:rsid w:val="00A50B85"/>
    <w:rsid w:val="00A54C6F"/>
    <w:rsid w:val="00A64D78"/>
    <w:rsid w:val="00A70431"/>
    <w:rsid w:val="00A72071"/>
    <w:rsid w:val="00A94F2F"/>
    <w:rsid w:val="00AA1406"/>
    <w:rsid w:val="00AA5626"/>
    <w:rsid w:val="00AB0D9B"/>
    <w:rsid w:val="00AB4A51"/>
    <w:rsid w:val="00AB4DA6"/>
    <w:rsid w:val="00AC0936"/>
    <w:rsid w:val="00AC5471"/>
    <w:rsid w:val="00AD32A5"/>
    <w:rsid w:val="00AD6932"/>
    <w:rsid w:val="00AE2393"/>
    <w:rsid w:val="00AE6A29"/>
    <w:rsid w:val="00AF58BE"/>
    <w:rsid w:val="00AF682D"/>
    <w:rsid w:val="00B15F89"/>
    <w:rsid w:val="00B17883"/>
    <w:rsid w:val="00B24F0F"/>
    <w:rsid w:val="00B24F4F"/>
    <w:rsid w:val="00B25AFA"/>
    <w:rsid w:val="00B2652C"/>
    <w:rsid w:val="00B34AEF"/>
    <w:rsid w:val="00B3694F"/>
    <w:rsid w:val="00B402A9"/>
    <w:rsid w:val="00B4604F"/>
    <w:rsid w:val="00B467ED"/>
    <w:rsid w:val="00B73250"/>
    <w:rsid w:val="00B94D0B"/>
    <w:rsid w:val="00B97AF8"/>
    <w:rsid w:val="00BA16A7"/>
    <w:rsid w:val="00BA6258"/>
    <w:rsid w:val="00BB342A"/>
    <w:rsid w:val="00BC55B6"/>
    <w:rsid w:val="00BC6487"/>
    <w:rsid w:val="00BD320C"/>
    <w:rsid w:val="00BD47AB"/>
    <w:rsid w:val="00BE03F5"/>
    <w:rsid w:val="00BF42F8"/>
    <w:rsid w:val="00BF462D"/>
    <w:rsid w:val="00C13E29"/>
    <w:rsid w:val="00C151A0"/>
    <w:rsid w:val="00C26351"/>
    <w:rsid w:val="00C26B27"/>
    <w:rsid w:val="00C36D4A"/>
    <w:rsid w:val="00C428C7"/>
    <w:rsid w:val="00C5027A"/>
    <w:rsid w:val="00C52002"/>
    <w:rsid w:val="00C723B5"/>
    <w:rsid w:val="00C76FF8"/>
    <w:rsid w:val="00C80C13"/>
    <w:rsid w:val="00C8110D"/>
    <w:rsid w:val="00C832C1"/>
    <w:rsid w:val="00C86B5D"/>
    <w:rsid w:val="00C9652A"/>
    <w:rsid w:val="00CB4CFF"/>
    <w:rsid w:val="00CC469C"/>
    <w:rsid w:val="00CD3328"/>
    <w:rsid w:val="00CE3951"/>
    <w:rsid w:val="00CE6627"/>
    <w:rsid w:val="00CE6763"/>
    <w:rsid w:val="00CF71D4"/>
    <w:rsid w:val="00D014E6"/>
    <w:rsid w:val="00D1310D"/>
    <w:rsid w:val="00D2384A"/>
    <w:rsid w:val="00D3416A"/>
    <w:rsid w:val="00D510CE"/>
    <w:rsid w:val="00D6159D"/>
    <w:rsid w:val="00D65EC4"/>
    <w:rsid w:val="00D85362"/>
    <w:rsid w:val="00D872CB"/>
    <w:rsid w:val="00D87C07"/>
    <w:rsid w:val="00DA1DC4"/>
    <w:rsid w:val="00DA30E8"/>
    <w:rsid w:val="00DB0443"/>
    <w:rsid w:val="00DB3A39"/>
    <w:rsid w:val="00DB4958"/>
    <w:rsid w:val="00DC13A0"/>
    <w:rsid w:val="00DC6BAD"/>
    <w:rsid w:val="00DE2BAD"/>
    <w:rsid w:val="00DE59BF"/>
    <w:rsid w:val="00DE7BE9"/>
    <w:rsid w:val="00DF54DA"/>
    <w:rsid w:val="00DF5D30"/>
    <w:rsid w:val="00E1145B"/>
    <w:rsid w:val="00E20154"/>
    <w:rsid w:val="00E32B39"/>
    <w:rsid w:val="00E3397E"/>
    <w:rsid w:val="00E37DA3"/>
    <w:rsid w:val="00E466C8"/>
    <w:rsid w:val="00E62FE4"/>
    <w:rsid w:val="00E706DB"/>
    <w:rsid w:val="00E86E5A"/>
    <w:rsid w:val="00E87E21"/>
    <w:rsid w:val="00E919CB"/>
    <w:rsid w:val="00EA1019"/>
    <w:rsid w:val="00EA6E7D"/>
    <w:rsid w:val="00EA7FE6"/>
    <w:rsid w:val="00EB53C5"/>
    <w:rsid w:val="00EC01FE"/>
    <w:rsid w:val="00ED033F"/>
    <w:rsid w:val="00ED4014"/>
    <w:rsid w:val="00ED5E70"/>
    <w:rsid w:val="00ED7145"/>
    <w:rsid w:val="00EF5B91"/>
    <w:rsid w:val="00F21BCD"/>
    <w:rsid w:val="00F35A48"/>
    <w:rsid w:val="00F45C6D"/>
    <w:rsid w:val="00F57686"/>
    <w:rsid w:val="00F61135"/>
    <w:rsid w:val="00F621FF"/>
    <w:rsid w:val="00F6588B"/>
    <w:rsid w:val="00F668AA"/>
    <w:rsid w:val="00F815CF"/>
    <w:rsid w:val="00FA497C"/>
    <w:rsid w:val="00FC400E"/>
    <w:rsid w:val="00FC78B7"/>
    <w:rsid w:val="00FD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38AC2"/>
  <w15:chartTrackingRefBased/>
  <w15:docId w15:val="{7EC25D72-E61E-E842-8EA9-FFDCFA555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B3A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B3A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B3A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B3A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B3A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B3A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B3A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B3A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B3A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3A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B3A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B3A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B3A3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B3A3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B3A3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B3A3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B3A3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B3A3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B3A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B3A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B3A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B3A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B3A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B3A3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B3A3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B3A3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B3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B3A3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B3A3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A47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3">
    <w:name w:val="Plain Table 3"/>
    <w:basedOn w:val="Standaardtabel"/>
    <w:uiPriority w:val="43"/>
    <w:rsid w:val="00EB53C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EB53C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EC01F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s28">
    <w:name w:val="s28"/>
    <w:basedOn w:val="Standaard"/>
    <w:rsid w:val="00282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2">
    <w:name w:val="s2"/>
    <w:basedOn w:val="Standaardalinea-lettertype"/>
    <w:rsid w:val="002826C9"/>
  </w:style>
  <w:style w:type="paragraph" w:customStyle="1" w:styleId="s30">
    <w:name w:val="s30"/>
    <w:basedOn w:val="Standaard"/>
    <w:rsid w:val="002826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4">
    <w:name w:val="s4"/>
    <w:basedOn w:val="Standaardalinea-lettertype"/>
    <w:rsid w:val="002826C9"/>
  </w:style>
  <w:style w:type="character" w:styleId="Verwijzingopmerking">
    <w:name w:val="annotation reference"/>
    <w:basedOn w:val="Standaardalinea-lettertype"/>
    <w:uiPriority w:val="99"/>
    <w:semiHidden/>
    <w:unhideWhenUsed/>
    <w:rsid w:val="00DE2BA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E2BA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E2BA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E2BA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E2BAD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7D5D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8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1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7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77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3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3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8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2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5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1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2031</Words>
  <Characters>11172</Characters>
  <Application>Microsoft Office Word</Application>
  <DocSecurity>0</DocSecurity>
  <Lines>93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ans, Suzanne</dc:creator>
  <cp:keywords/>
  <dc:description/>
  <cp:lastModifiedBy>Comans, Suzanne</cp:lastModifiedBy>
  <cp:revision>2</cp:revision>
  <dcterms:created xsi:type="dcterms:W3CDTF">2025-11-07T15:28:00Z</dcterms:created>
  <dcterms:modified xsi:type="dcterms:W3CDTF">2026-02-10T16:33:00Z</dcterms:modified>
</cp:coreProperties>
</file>